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A7CA0" w14:textId="77777777" w:rsidR="00DC2246" w:rsidRDefault="00DC2246" w:rsidP="0047160D">
      <w:pPr>
        <w:pStyle w:val="Titolo1"/>
        <w:jc w:val="center"/>
        <w:rPr>
          <w:sz w:val="36"/>
        </w:rPr>
      </w:pPr>
    </w:p>
    <w:p w14:paraId="6C9D87C7" w14:textId="79C15378" w:rsidR="00DC2246" w:rsidRPr="00607203" w:rsidRDefault="00CC51B6" w:rsidP="00607203">
      <w:pPr>
        <w:pStyle w:val="Titolo1"/>
        <w:jc w:val="center"/>
        <w:rPr>
          <w:sz w:val="28"/>
          <w:szCs w:val="28"/>
        </w:rPr>
      </w:pPr>
      <w:r w:rsidRPr="00607203">
        <w:rPr>
          <w:sz w:val="28"/>
          <w:szCs w:val="28"/>
        </w:rPr>
        <w:t>Gender aspects in transplantation: expanded disaggregated activit</w:t>
      </w:r>
      <w:r w:rsidR="0047160D" w:rsidRPr="00607203">
        <w:rPr>
          <w:sz w:val="28"/>
          <w:szCs w:val="28"/>
        </w:rPr>
        <w:t xml:space="preserve">y data collection and analysis </w:t>
      </w:r>
      <w:r w:rsidR="00DC2246" w:rsidRPr="00607203">
        <w:rPr>
          <w:sz w:val="28"/>
          <w:szCs w:val="28"/>
        </w:rPr>
        <w:t>(</w:t>
      </w:r>
      <w:r w:rsidR="0047160D" w:rsidRPr="00607203">
        <w:rPr>
          <w:sz w:val="28"/>
          <w:szCs w:val="28"/>
        </w:rPr>
        <w:t>TO115</w:t>
      </w:r>
      <w:r w:rsidR="00DC2246" w:rsidRPr="00607203">
        <w:rPr>
          <w:sz w:val="28"/>
          <w:szCs w:val="28"/>
        </w:rPr>
        <w:t>)</w:t>
      </w:r>
    </w:p>
    <w:p w14:paraId="2E3F72FF" w14:textId="70A3F690" w:rsidR="00BB54EE" w:rsidRPr="00607203" w:rsidRDefault="00DC2246" w:rsidP="00BB1AC9">
      <w:pPr>
        <w:jc w:val="center"/>
        <w:rPr>
          <w:color w:val="002060"/>
          <w:sz w:val="28"/>
          <w:szCs w:val="28"/>
        </w:rPr>
      </w:pPr>
      <w:r w:rsidRPr="00607203">
        <w:rPr>
          <w:color w:val="002060"/>
          <w:sz w:val="28"/>
          <w:szCs w:val="28"/>
        </w:rPr>
        <w:t>SURVEY</w:t>
      </w:r>
    </w:p>
    <w:p w14:paraId="1F058F15" w14:textId="77777777" w:rsidR="00BB1AC9" w:rsidRPr="00BB1AC9" w:rsidRDefault="00BB1AC9" w:rsidP="00BB1AC9">
      <w:pPr>
        <w:jc w:val="center"/>
      </w:pPr>
    </w:p>
    <w:p w14:paraId="532B5E60" w14:textId="77777777" w:rsidR="008902E8" w:rsidRPr="00BE45E3" w:rsidRDefault="008902E8" w:rsidP="008902E8">
      <w:pPr>
        <w:pStyle w:val="Titolo1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 xml:space="preserve">Your details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955"/>
        <w:gridCol w:w="4956"/>
      </w:tblGrid>
      <w:tr w:rsidR="00BB1AC9" w:rsidRPr="00BE45E3" w14:paraId="2E2BDFEF" w14:textId="77777777" w:rsidTr="00BB1AC9">
        <w:tc>
          <w:tcPr>
            <w:tcW w:w="4955" w:type="dxa"/>
          </w:tcPr>
          <w:p w14:paraId="1B50A6B3" w14:textId="5195806E" w:rsidR="00BB1AC9" w:rsidRPr="00BE45E3" w:rsidRDefault="00BB1AC9" w:rsidP="00BB1AC9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Country</w:t>
            </w:r>
          </w:p>
        </w:tc>
        <w:tc>
          <w:tcPr>
            <w:tcW w:w="4956" w:type="dxa"/>
          </w:tcPr>
          <w:p w14:paraId="0017DAA7" w14:textId="77777777" w:rsidR="00BB1AC9" w:rsidRPr="00BE45E3" w:rsidRDefault="00BB1AC9" w:rsidP="00BB1AC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B1AC9" w:rsidRPr="00BE45E3" w14:paraId="5478D7BC" w14:textId="77777777" w:rsidTr="00BB1AC9">
        <w:tc>
          <w:tcPr>
            <w:tcW w:w="4955" w:type="dxa"/>
          </w:tcPr>
          <w:p w14:paraId="643A8E31" w14:textId="5A8166D5" w:rsidR="00BB1AC9" w:rsidRPr="00BE45E3" w:rsidRDefault="00BB1AC9" w:rsidP="00BB1AC9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Name of the organization:</w:t>
            </w:r>
          </w:p>
        </w:tc>
        <w:tc>
          <w:tcPr>
            <w:tcW w:w="4956" w:type="dxa"/>
          </w:tcPr>
          <w:p w14:paraId="356DE862" w14:textId="77777777" w:rsidR="00BB1AC9" w:rsidRPr="00BE45E3" w:rsidRDefault="00BB1AC9" w:rsidP="00BB1AC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B1AC9" w:rsidRPr="00BE45E3" w14:paraId="6156EBD6" w14:textId="77777777" w:rsidTr="00BB1AC9">
        <w:tc>
          <w:tcPr>
            <w:tcW w:w="4955" w:type="dxa"/>
          </w:tcPr>
          <w:p w14:paraId="3AF922DC" w14:textId="1331045F" w:rsidR="00BB1AC9" w:rsidRPr="00BE45E3" w:rsidRDefault="00BB1AC9" w:rsidP="00BB1AC9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Job Title of the person completing the survey:</w:t>
            </w:r>
          </w:p>
        </w:tc>
        <w:tc>
          <w:tcPr>
            <w:tcW w:w="4956" w:type="dxa"/>
          </w:tcPr>
          <w:p w14:paraId="02BB2A6B" w14:textId="77777777" w:rsidR="00BB1AC9" w:rsidRPr="00BE45E3" w:rsidRDefault="00BB1AC9" w:rsidP="00BB1AC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3F59C3AC" w14:textId="77777777" w:rsidR="008902E8" w:rsidRPr="00BE45E3" w:rsidRDefault="008902E8" w:rsidP="008902E8">
      <w:pPr>
        <w:rPr>
          <w:rFonts w:cstheme="minorHAnsi"/>
          <w:sz w:val="20"/>
          <w:szCs w:val="20"/>
        </w:rPr>
      </w:pPr>
    </w:p>
    <w:p w14:paraId="71B46F14" w14:textId="77777777" w:rsidR="008902E8" w:rsidRPr="00BE45E3" w:rsidRDefault="008902E8" w:rsidP="008902E8">
      <w:pPr>
        <w:rPr>
          <w:rFonts w:cstheme="minorHAnsi"/>
          <w:b/>
          <w:sz w:val="20"/>
          <w:szCs w:val="20"/>
        </w:rPr>
      </w:pPr>
      <w:r w:rsidRPr="00BE45E3">
        <w:rPr>
          <w:rFonts w:cstheme="minorHAnsi"/>
          <w:b/>
          <w:sz w:val="20"/>
          <w:szCs w:val="20"/>
        </w:rPr>
        <w:t>Contact details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955"/>
        <w:gridCol w:w="4956"/>
      </w:tblGrid>
      <w:tr w:rsidR="008902E8" w:rsidRPr="00BE45E3" w14:paraId="5E8AF1EA" w14:textId="77777777" w:rsidTr="0072703C">
        <w:trPr>
          <w:trHeight w:val="196"/>
        </w:trPr>
        <w:tc>
          <w:tcPr>
            <w:tcW w:w="4955" w:type="dxa"/>
            <w:vAlign w:val="center"/>
          </w:tcPr>
          <w:p w14:paraId="32164B0D" w14:textId="77777777" w:rsidR="008902E8" w:rsidRPr="00BE45E3" w:rsidRDefault="008902E8" w:rsidP="00CC51B6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Name:</w:t>
            </w:r>
          </w:p>
        </w:tc>
        <w:tc>
          <w:tcPr>
            <w:tcW w:w="4956" w:type="dxa"/>
            <w:vAlign w:val="center"/>
          </w:tcPr>
          <w:p w14:paraId="1C4A0412" w14:textId="77777777" w:rsidR="008902E8" w:rsidRPr="00BE45E3" w:rsidRDefault="008902E8" w:rsidP="00CC51B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02E8" w:rsidRPr="00BE45E3" w14:paraId="269A8E5D" w14:textId="77777777" w:rsidTr="0072703C">
        <w:trPr>
          <w:trHeight w:val="313"/>
        </w:trPr>
        <w:tc>
          <w:tcPr>
            <w:tcW w:w="4955" w:type="dxa"/>
            <w:vAlign w:val="center"/>
          </w:tcPr>
          <w:p w14:paraId="136F93E0" w14:textId="77777777" w:rsidR="008902E8" w:rsidRPr="00BE45E3" w:rsidRDefault="008902E8" w:rsidP="00CC51B6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email address:</w:t>
            </w:r>
          </w:p>
        </w:tc>
        <w:tc>
          <w:tcPr>
            <w:tcW w:w="4956" w:type="dxa"/>
            <w:vAlign w:val="center"/>
          </w:tcPr>
          <w:p w14:paraId="3A88A123" w14:textId="77777777" w:rsidR="008902E8" w:rsidRPr="00BE45E3" w:rsidRDefault="008902E8" w:rsidP="00CC51B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902E8" w:rsidRPr="00BE45E3" w14:paraId="0B7503E9" w14:textId="77777777" w:rsidTr="0072703C">
        <w:trPr>
          <w:trHeight w:val="275"/>
        </w:trPr>
        <w:tc>
          <w:tcPr>
            <w:tcW w:w="4955" w:type="dxa"/>
            <w:vAlign w:val="center"/>
          </w:tcPr>
          <w:p w14:paraId="125446AD" w14:textId="77777777" w:rsidR="008902E8" w:rsidRPr="00BE45E3" w:rsidRDefault="008902E8" w:rsidP="00CC51B6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elephone number: </w:t>
            </w:r>
          </w:p>
        </w:tc>
        <w:tc>
          <w:tcPr>
            <w:tcW w:w="4956" w:type="dxa"/>
            <w:vAlign w:val="center"/>
          </w:tcPr>
          <w:p w14:paraId="462819DD" w14:textId="77777777" w:rsidR="008902E8" w:rsidRPr="00BE45E3" w:rsidRDefault="008902E8" w:rsidP="00CC51B6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323C635" w14:textId="77777777" w:rsidR="008902E8" w:rsidRPr="00BE45E3" w:rsidRDefault="008902E8" w:rsidP="008902E8">
      <w:pPr>
        <w:rPr>
          <w:rFonts w:cstheme="minorHAnsi"/>
          <w:b/>
          <w:sz w:val="20"/>
          <w:szCs w:val="20"/>
        </w:rPr>
      </w:pPr>
    </w:p>
    <w:p w14:paraId="1392FD60" w14:textId="77777777" w:rsidR="008902E8" w:rsidRPr="00BE45E3" w:rsidRDefault="008902E8" w:rsidP="008902E8">
      <w:pPr>
        <w:pStyle w:val="Titolo1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  <w:u w:val="single"/>
        </w:rPr>
        <w:t>Section A</w:t>
      </w:r>
      <w:r w:rsidRPr="00BE45E3">
        <w:rPr>
          <w:rFonts w:asciiTheme="minorHAnsi" w:hAnsiTheme="minorHAnsi" w:cstheme="minorHAnsi"/>
          <w:sz w:val="20"/>
          <w:szCs w:val="20"/>
        </w:rPr>
        <w:t>: General information regarding the national organ transplantation activities for the year 2019</w:t>
      </w:r>
    </w:p>
    <w:p w14:paraId="21389C6B" w14:textId="72DF865B" w:rsidR="008902E8" w:rsidRPr="00BE45E3" w:rsidRDefault="008902E8" w:rsidP="008902E8">
      <w:pPr>
        <w:jc w:val="both"/>
        <w:rPr>
          <w:rFonts w:cstheme="minorHAnsi"/>
          <w:sz w:val="20"/>
          <w:szCs w:val="20"/>
        </w:rPr>
      </w:pPr>
      <w:r w:rsidRPr="00BE45E3">
        <w:rPr>
          <w:rFonts w:cstheme="minorHAnsi"/>
          <w:sz w:val="20"/>
          <w:szCs w:val="20"/>
        </w:rPr>
        <w:t xml:space="preserve">The general information regarding the national organ transplantation activities in your country for the year 2019 has already been collected and is available for the Newsletter Transplant. </w:t>
      </w:r>
    </w:p>
    <w:p w14:paraId="13D57ED4" w14:textId="77777777" w:rsidR="001E398E" w:rsidRPr="00BE45E3" w:rsidRDefault="001E398E" w:rsidP="008902E8">
      <w:pPr>
        <w:pStyle w:val="Titolo1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  <w:u w:val="single"/>
        </w:rPr>
        <w:t>Section B</w:t>
      </w:r>
      <w:r w:rsidRPr="00BE45E3">
        <w:rPr>
          <w:rFonts w:asciiTheme="minorHAnsi" w:hAnsiTheme="minorHAnsi" w:cstheme="minorHAnsi"/>
          <w:sz w:val="20"/>
          <w:szCs w:val="20"/>
        </w:rPr>
        <w:t>: General information regarding the national organ transplantation waiting lists for the year 2019</w:t>
      </w:r>
    </w:p>
    <w:p w14:paraId="485846F4" w14:textId="5183A376" w:rsidR="003B0595" w:rsidRPr="00BE45E3" w:rsidRDefault="001E398E">
      <w:pPr>
        <w:rPr>
          <w:rFonts w:cstheme="minorHAnsi"/>
          <w:sz w:val="20"/>
          <w:szCs w:val="20"/>
        </w:rPr>
      </w:pPr>
      <w:r w:rsidRPr="00BE45E3">
        <w:rPr>
          <w:rFonts w:cstheme="minorHAnsi"/>
          <w:sz w:val="20"/>
          <w:szCs w:val="20"/>
          <w:u w:val="single"/>
        </w:rPr>
        <w:t xml:space="preserve">Please </w:t>
      </w:r>
      <w:proofErr w:type="gramStart"/>
      <w:r w:rsidRPr="00BE45E3">
        <w:rPr>
          <w:rFonts w:cstheme="minorHAnsi"/>
          <w:sz w:val="20"/>
          <w:szCs w:val="20"/>
          <w:u w:val="single"/>
        </w:rPr>
        <w:t>note</w:t>
      </w:r>
      <w:r w:rsidRPr="00BE45E3">
        <w:rPr>
          <w:rFonts w:cstheme="minorHAnsi"/>
          <w:sz w:val="20"/>
          <w:szCs w:val="20"/>
        </w:rPr>
        <w:t>:</w:t>
      </w:r>
      <w:proofErr w:type="gramEnd"/>
      <w:r w:rsidRPr="00BE45E3">
        <w:rPr>
          <w:rFonts w:cstheme="minorHAnsi"/>
          <w:sz w:val="20"/>
          <w:szCs w:val="20"/>
        </w:rPr>
        <w:t xml:space="preserve"> total waiting time is calculated from day 1 of dialysis</w:t>
      </w:r>
    </w:p>
    <w:tbl>
      <w:tblPr>
        <w:tblStyle w:val="Grigliatabella"/>
        <w:tblW w:w="10207" w:type="dxa"/>
        <w:tblLook w:val="04A0" w:firstRow="1" w:lastRow="0" w:firstColumn="1" w:lastColumn="0" w:noHBand="0" w:noVBand="1"/>
      </w:tblPr>
      <w:tblGrid>
        <w:gridCol w:w="9209"/>
        <w:gridCol w:w="998"/>
      </w:tblGrid>
      <w:tr w:rsidR="002E3155" w:rsidRPr="00BE45E3" w14:paraId="04C5E1ED" w14:textId="77777777" w:rsidTr="00140A7D">
        <w:trPr>
          <w:trHeight w:val="275"/>
        </w:trPr>
        <w:tc>
          <w:tcPr>
            <w:tcW w:w="9209" w:type="dxa"/>
            <w:vAlign w:val="center"/>
          </w:tcPr>
          <w:p w14:paraId="647778F7" w14:textId="303D3F72" w:rsidR="002E3155" w:rsidRPr="00BE45E3" w:rsidRDefault="002E3155" w:rsidP="002E3155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Overall, the number of patients waiting for an organ transplant in your country who were ever active on the waiting list along the year was: </w:t>
            </w:r>
          </w:p>
        </w:tc>
        <w:tc>
          <w:tcPr>
            <w:tcW w:w="998" w:type="dxa"/>
          </w:tcPr>
          <w:p w14:paraId="5668926A" w14:textId="77777777" w:rsidR="002E3155" w:rsidRPr="00BE45E3" w:rsidRDefault="002E3155" w:rsidP="002E3155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3F8CAF12" w14:textId="77777777" w:rsidR="001E398E" w:rsidRPr="00BE45E3" w:rsidRDefault="001E398E">
      <w:pPr>
        <w:rPr>
          <w:rFonts w:cstheme="minorHAnsi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516"/>
        <w:gridCol w:w="1412"/>
        <w:gridCol w:w="289"/>
        <w:gridCol w:w="1694"/>
      </w:tblGrid>
      <w:tr w:rsidR="00EF4E61" w:rsidRPr="00BE45E3" w14:paraId="7CAF01A8" w14:textId="77777777" w:rsidTr="00EF4E61">
        <w:tc>
          <w:tcPr>
            <w:tcW w:w="9911" w:type="dxa"/>
            <w:gridSpan w:val="4"/>
            <w:shd w:val="clear" w:color="auto" w:fill="BDD6EE" w:themeFill="accent1" w:themeFillTint="66"/>
          </w:tcPr>
          <w:p w14:paraId="61DD2A5C" w14:textId="2287AFC4" w:rsidR="00EF4E61" w:rsidRPr="00BE45E3" w:rsidRDefault="00EF4E61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In relation to </w:t>
            </w:r>
            <w:r w:rsidRPr="00BE45E3">
              <w:rPr>
                <w:rFonts w:cstheme="minorHAnsi"/>
                <w:b/>
                <w:sz w:val="20"/>
                <w:szCs w:val="20"/>
              </w:rPr>
              <w:t xml:space="preserve">KIDNEY </w:t>
            </w:r>
            <w:r w:rsidRPr="00BE45E3">
              <w:rPr>
                <w:rFonts w:cstheme="minorHAnsi"/>
                <w:sz w:val="20"/>
                <w:szCs w:val="20"/>
              </w:rPr>
              <w:t>transplantation:</w:t>
            </w:r>
          </w:p>
        </w:tc>
      </w:tr>
      <w:tr w:rsidR="00EF4E61" w:rsidRPr="00BE45E3" w14:paraId="26FCFAF3" w14:textId="77777777" w:rsidTr="00721C2A">
        <w:tc>
          <w:tcPr>
            <w:tcW w:w="9911" w:type="dxa"/>
            <w:gridSpan w:val="4"/>
            <w:vAlign w:val="center"/>
          </w:tcPr>
          <w:p w14:paraId="6B86A1E0" w14:textId="659B220D" w:rsidR="00EF4E61" w:rsidRPr="00BE45E3" w:rsidRDefault="00EF4E61" w:rsidP="0045035D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The information regarding the overall number of patients on the waiting list is already available. However, of these we would like to know:</w:t>
            </w:r>
          </w:p>
        </w:tc>
      </w:tr>
      <w:tr w:rsidR="00EF4E61" w:rsidRPr="00BE45E3" w14:paraId="18F88D88" w14:textId="77777777" w:rsidTr="00DC78F6">
        <w:tc>
          <w:tcPr>
            <w:tcW w:w="7928" w:type="dxa"/>
            <w:gridSpan w:val="2"/>
            <w:vAlign w:val="center"/>
          </w:tcPr>
          <w:p w14:paraId="64684462" w14:textId="254C5A68" w:rsidR="00EF4E61" w:rsidRPr="00BE45E3" w:rsidRDefault="00EF4E61" w:rsidP="00C44877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the number of males</w:t>
            </w:r>
          </w:p>
        </w:tc>
        <w:tc>
          <w:tcPr>
            <w:tcW w:w="1983" w:type="dxa"/>
            <w:gridSpan w:val="2"/>
          </w:tcPr>
          <w:p w14:paraId="0F144DC7" w14:textId="77777777" w:rsidR="00EF4E61" w:rsidRPr="00BE45E3" w:rsidRDefault="00EF4E61" w:rsidP="0045035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F4E61" w:rsidRPr="00BE45E3" w14:paraId="1E5F2833" w14:textId="77777777" w:rsidTr="000E676F">
        <w:tc>
          <w:tcPr>
            <w:tcW w:w="7928" w:type="dxa"/>
            <w:gridSpan w:val="2"/>
            <w:vAlign w:val="center"/>
          </w:tcPr>
          <w:p w14:paraId="66148C85" w14:textId="1BD38CBE" w:rsidR="00EF4E61" w:rsidRPr="00BE45E3" w:rsidRDefault="00EF4E61" w:rsidP="00C44877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number of females </w:t>
            </w:r>
          </w:p>
        </w:tc>
        <w:tc>
          <w:tcPr>
            <w:tcW w:w="1983" w:type="dxa"/>
            <w:gridSpan w:val="2"/>
          </w:tcPr>
          <w:p w14:paraId="3D5FC6EC" w14:textId="77777777" w:rsidR="00EF4E61" w:rsidRPr="00BE45E3" w:rsidRDefault="00EF4E61" w:rsidP="0045035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55F9C" w:rsidRPr="00BE45E3" w14:paraId="7107F5F4" w14:textId="77777777" w:rsidTr="00D55DBF">
        <w:tc>
          <w:tcPr>
            <w:tcW w:w="6516" w:type="dxa"/>
            <w:vAlign w:val="center"/>
          </w:tcPr>
          <w:p w14:paraId="6ED66B0B" w14:textId="1A3299CA" w:rsidR="00C55F9C" w:rsidRPr="00BE45E3" w:rsidRDefault="00C55F9C" w:rsidP="00C55F9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For patients listed in 2019:</w:t>
            </w:r>
          </w:p>
        </w:tc>
        <w:tc>
          <w:tcPr>
            <w:tcW w:w="1701" w:type="dxa"/>
            <w:gridSpan w:val="2"/>
          </w:tcPr>
          <w:p w14:paraId="014037BB" w14:textId="30112CF0" w:rsidR="00C55F9C" w:rsidRPr="00BE45E3" w:rsidRDefault="00C55F9C" w:rsidP="00E225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years</w:t>
            </w:r>
          </w:p>
        </w:tc>
        <w:tc>
          <w:tcPr>
            <w:tcW w:w="1694" w:type="dxa"/>
          </w:tcPr>
          <w:p w14:paraId="17A6B204" w14:textId="30FE9C5D" w:rsidR="00C55F9C" w:rsidRPr="00BE45E3" w:rsidRDefault="00C55F9C" w:rsidP="00E22578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range, in years</w:t>
            </w:r>
          </w:p>
        </w:tc>
      </w:tr>
      <w:tr w:rsidR="00C44877" w:rsidRPr="00BE45E3" w14:paraId="3934E8BB" w14:textId="77777777" w:rsidTr="00C44877">
        <w:tc>
          <w:tcPr>
            <w:tcW w:w="6516" w:type="dxa"/>
            <w:vAlign w:val="center"/>
          </w:tcPr>
          <w:p w14:paraId="6B09429B" w14:textId="405A88DC" w:rsidR="00C44877" w:rsidRPr="00BE45E3" w:rsidRDefault="00C55F9C" w:rsidP="00C55F9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dian waiting time for a </w:t>
            </w:r>
            <w:r w:rsidRPr="00BE45E3">
              <w:rPr>
                <w:rFonts w:cstheme="minorHAnsi"/>
                <w:b/>
                <w:sz w:val="20"/>
                <w:szCs w:val="20"/>
              </w:rPr>
              <w:t xml:space="preserve">KIDNEY </w:t>
            </w:r>
            <w:r w:rsidRPr="00BE45E3">
              <w:rPr>
                <w:rFonts w:cstheme="minorHAnsi"/>
                <w:sz w:val="20"/>
                <w:szCs w:val="20"/>
              </w:rPr>
              <w:t>transplant was:</w:t>
            </w:r>
          </w:p>
        </w:tc>
        <w:tc>
          <w:tcPr>
            <w:tcW w:w="1701" w:type="dxa"/>
            <w:gridSpan w:val="2"/>
            <w:vAlign w:val="center"/>
          </w:tcPr>
          <w:p w14:paraId="5D4D139E" w14:textId="77777777" w:rsidR="00C44877" w:rsidRPr="00BE45E3" w:rsidRDefault="00C44877" w:rsidP="004503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70F67008" w14:textId="77777777" w:rsidR="00C44877" w:rsidRPr="00BE45E3" w:rsidRDefault="00C44877" w:rsidP="0045035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2578" w:rsidRPr="00BE45E3" w14:paraId="5B1D9C3E" w14:textId="77777777" w:rsidTr="00760005">
        <w:tc>
          <w:tcPr>
            <w:tcW w:w="6516" w:type="dxa"/>
            <w:vAlign w:val="center"/>
          </w:tcPr>
          <w:p w14:paraId="2519B5A4" w14:textId="71ED3374" w:rsidR="00E22578" w:rsidRPr="00BE45E3" w:rsidRDefault="00E22578" w:rsidP="00E22578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In particular:</w:t>
            </w:r>
          </w:p>
        </w:tc>
        <w:tc>
          <w:tcPr>
            <w:tcW w:w="1701" w:type="dxa"/>
            <w:gridSpan w:val="2"/>
          </w:tcPr>
          <w:p w14:paraId="665A0EA5" w14:textId="6B51FC8E" w:rsidR="00E22578" w:rsidRPr="00BE45E3" w:rsidRDefault="00E22578" w:rsidP="00E225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years</w:t>
            </w:r>
          </w:p>
        </w:tc>
        <w:tc>
          <w:tcPr>
            <w:tcW w:w="1694" w:type="dxa"/>
          </w:tcPr>
          <w:p w14:paraId="27F0C761" w14:textId="4352BE6F" w:rsidR="00E22578" w:rsidRPr="00BE45E3" w:rsidRDefault="00E22578" w:rsidP="00E225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range, in years</w:t>
            </w:r>
          </w:p>
        </w:tc>
      </w:tr>
      <w:tr w:rsidR="00E22578" w:rsidRPr="00BE45E3" w14:paraId="024879A4" w14:textId="77777777" w:rsidTr="00C44877">
        <w:tc>
          <w:tcPr>
            <w:tcW w:w="6516" w:type="dxa"/>
            <w:vAlign w:val="center"/>
          </w:tcPr>
          <w:p w14:paraId="6FC3B21A" w14:textId="28C1158E" w:rsidR="00E22578" w:rsidRPr="00BE45E3" w:rsidRDefault="00E22578" w:rsidP="00E22578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dian waiting time for a male was: </w:t>
            </w:r>
          </w:p>
        </w:tc>
        <w:tc>
          <w:tcPr>
            <w:tcW w:w="1701" w:type="dxa"/>
            <w:gridSpan w:val="2"/>
            <w:vAlign w:val="center"/>
          </w:tcPr>
          <w:p w14:paraId="4194865B" w14:textId="77777777" w:rsidR="00E22578" w:rsidRPr="00BE45E3" w:rsidRDefault="00E22578" w:rsidP="00E225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79F33516" w14:textId="77777777" w:rsidR="00E22578" w:rsidRPr="00BE45E3" w:rsidRDefault="00E22578" w:rsidP="00E225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22578" w:rsidRPr="00BE45E3" w14:paraId="6A86AA2A" w14:textId="77777777" w:rsidTr="00C44877">
        <w:tc>
          <w:tcPr>
            <w:tcW w:w="6516" w:type="dxa"/>
            <w:vAlign w:val="center"/>
          </w:tcPr>
          <w:p w14:paraId="65AE37E9" w14:textId="1264C32D" w:rsidR="00E22578" w:rsidRPr="00BE45E3" w:rsidRDefault="00E22578" w:rsidP="00E22578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dian waiting time for a female was: </w:t>
            </w:r>
          </w:p>
        </w:tc>
        <w:tc>
          <w:tcPr>
            <w:tcW w:w="1701" w:type="dxa"/>
            <w:gridSpan w:val="2"/>
            <w:vAlign w:val="center"/>
          </w:tcPr>
          <w:p w14:paraId="67A3D8E2" w14:textId="77777777" w:rsidR="00E22578" w:rsidRPr="00BE45E3" w:rsidRDefault="00E22578" w:rsidP="00E225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13C43DE1" w14:textId="77777777" w:rsidR="00E22578" w:rsidRPr="00BE45E3" w:rsidRDefault="00E22578" w:rsidP="00E225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55F9C" w:rsidRPr="00BE45E3" w14:paraId="72283962" w14:textId="77777777" w:rsidTr="00C44877">
        <w:tc>
          <w:tcPr>
            <w:tcW w:w="6516" w:type="dxa"/>
            <w:vAlign w:val="center"/>
          </w:tcPr>
          <w:p w14:paraId="1E4BEFB8" w14:textId="77777777" w:rsidR="00C55F9C" w:rsidRPr="00BE45E3" w:rsidRDefault="00C55F9C" w:rsidP="004503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62382382" w14:textId="77777777" w:rsidR="00C55F9C" w:rsidRPr="00BE45E3" w:rsidRDefault="00C55F9C" w:rsidP="004503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1EB71EE0" w14:textId="77777777" w:rsidR="00C55F9C" w:rsidRPr="00BE45E3" w:rsidRDefault="00C55F9C" w:rsidP="0045035D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45DE179" w14:textId="77777777" w:rsidR="0045035D" w:rsidRPr="00BE45E3" w:rsidRDefault="0045035D">
      <w:pPr>
        <w:rPr>
          <w:rFonts w:cstheme="minorHAnsi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516"/>
        <w:gridCol w:w="1412"/>
        <w:gridCol w:w="289"/>
        <w:gridCol w:w="1694"/>
      </w:tblGrid>
      <w:tr w:rsidR="00874826" w:rsidRPr="00BE45E3" w14:paraId="1F212B7F" w14:textId="77777777" w:rsidTr="00FF091C">
        <w:tc>
          <w:tcPr>
            <w:tcW w:w="9911" w:type="dxa"/>
            <w:gridSpan w:val="4"/>
            <w:shd w:val="clear" w:color="auto" w:fill="BDD6EE" w:themeFill="accent1" w:themeFillTint="66"/>
          </w:tcPr>
          <w:p w14:paraId="42645BC3" w14:textId="7A335F13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In relation to </w:t>
            </w:r>
            <w:r w:rsidRPr="00BE45E3">
              <w:rPr>
                <w:rFonts w:cstheme="minorHAnsi"/>
                <w:b/>
                <w:sz w:val="20"/>
                <w:szCs w:val="20"/>
              </w:rPr>
              <w:t xml:space="preserve">HEART </w:t>
            </w:r>
            <w:r w:rsidRPr="00BE45E3">
              <w:rPr>
                <w:rFonts w:cstheme="minorHAnsi"/>
                <w:sz w:val="20"/>
                <w:szCs w:val="20"/>
              </w:rPr>
              <w:t>transplantation:</w:t>
            </w:r>
          </w:p>
        </w:tc>
      </w:tr>
      <w:tr w:rsidR="00874826" w:rsidRPr="00BE45E3" w14:paraId="318FA42B" w14:textId="77777777" w:rsidTr="00FF091C">
        <w:tc>
          <w:tcPr>
            <w:tcW w:w="9911" w:type="dxa"/>
            <w:gridSpan w:val="4"/>
            <w:vAlign w:val="center"/>
          </w:tcPr>
          <w:p w14:paraId="568E70F1" w14:textId="1203F983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lastRenderedPageBreak/>
              <w:t>The information regarding the overall number of patients on the waiting list is already available. However, of these we would like to know:</w:t>
            </w:r>
          </w:p>
        </w:tc>
      </w:tr>
      <w:tr w:rsidR="00874826" w:rsidRPr="00BE45E3" w14:paraId="225C27FC" w14:textId="77777777" w:rsidTr="00FF091C">
        <w:tc>
          <w:tcPr>
            <w:tcW w:w="7928" w:type="dxa"/>
            <w:gridSpan w:val="2"/>
            <w:vAlign w:val="center"/>
          </w:tcPr>
          <w:p w14:paraId="6E99DE8F" w14:textId="7777777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the number of males</w:t>
            </w:r>
          </w:p>
        </w:tc>
        <w:tc>
          <w:tcPr>
            <w:tcW w:w="1983" w:type="dxa"/>
            <w:gridSpan w:val="2"/>
          </w:tcPr>
          <w:p w14:paraId="1FFC0518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3BEBFAC7" w14:textId="77777777" w:rsidTr="00FF091C">
        <w:tc>
          <w:tcPr>
            <w:tcW w:w="7928" w:type="dxa"/>
            <w:gridSpan w:val="2"/>
            <w:vAlign w:val="center"/>
          </w:tcPr>
          <w:p w14:paraId="4476C637" w14:textId="7777777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number of females </w:t>
            </w:r>
          </w:p>
        </w:tc>
        <w:tc>
          <w:tcPr>
            <w:tcW w:w="1983" w:type="dxa"/>
            <w:gridSpan w:val="2"/>
          </w:tcPr>
          <w:p w14:paraId="1B9EF364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6C52456F" w14:textId="77777777" w:rsidTr="00FF091C">
        <w:tc>
          <w:tcPr>
            <w:tcW w:w="6516" w:type="dxa"/>
            <w:vAlign w:val="center"/>
          </w:tcPr>
          <w:p w14:paraId="670067A7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For patients listed in 2019:</w:t>
            </w:r>
          </w:p>
        </w:tc>
        <w:tc>
          <w:tcPr>
            <w:tcW w:w="1701" w:type="dxa"/>
            <w:gridSpan w:val="2"/>
          </w:tcPr>
          <w:p w14:paraId="159556D3" w14:textId="77777777" w:rsidR="00874826" w:rsidRPr="00BE45E3" w:rsidRDefault="00874826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years</w:t>
            </w:r>
          </w:p>
        </w:tc>
        <w:tc>
          <w:tcPr>
            <w:tcW w:w="1694" w:type="dxa"/>
          </w:tcPr>
          <w:p w14:paraId="1D30985F" w14:textId="77777777" w:rsidR="00874826" w:rsidRPr="00BE45E3" w:rsidRDefault="00874826" w:rsidP="00FF091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range, in years</w:t>
            </w:r>
          </w:p>
        </w:tc>
      </w:tr>
      <w:tr w:rsidR="00874826" w:rsidRPr="00BE45E3" w14:paraId="6ECEC927" w14:textId="77777777" w:rsidTr="00FF091C">
        <w:tc>
          <w:tcPr>
            <w:tcW w:w="6516" w:type="dxa"/>
            <w:vAlign w:val="center"/>
          </w:tcPr>
          <w:p w14:paraId="2B3E93C2" w14:textId="5F5DD4B2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dian waiting time for a </w:t>
            </w:r>
            <w:r w:rsidRPr="00BE45E3">
              <w:rPr>
                <w:rFonts w:cstheme="minorHAnsi"/>
                <w:b/>
                <w:sz w:val="20"/>
                <w:szCs w:val="20"/>
              </w:rPr>
              <w:t xml:space="preserve">HEART </w:t>
            </w:r>
            <w:r w:rsidRPr="00BE45E3">
              <w:rPr>
                <w:rFonts w:cstheme="minorHAnsi"/>
                <w:sz w:val="20"/>
                <w:szCs w:val="20"/>
              </w:rPr>
              <w:t>transplant was:</w:t>
            </w:r>
          </w:p>
        </w:tc>
        <w:tc>
          <w:tcPr>
            <w:tcW w:w="1701" w:type="dxa"/>
            <w:gridSpan w:val="2"/>
            <w:vAlign w:val="center"/>
          </w:tcPr>
          <w:p w14:paraId="1AB74AA0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04B6AB1A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4B19E93D" w14:textId="77777777" w:rsidTr="00FF091C">
        <w:tc>
          <w:tcPr>
            <w:tcW w:w="6516" w:type="dxa"/>
            <w:vAlign w:val="center"/>
          </w:tcPr>
          <w:p w14:paraId="0E07CCAA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In particular:</w:t>
            </w:r>
          </w:p>
        </w:tc>
        <w:tc>
          <w:tcPr>
            <w:tcW w:w="1701" w:type="dxa"/>
            <w:gridSpan w:val="2"/>
          </w:tcPr>
          <w:p w14:paraId="5C435406" w14:textId="77777777" w:rsidR="00874826" w:rsidRPr="00BE45E3" w:rsidRDefault="00874826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years</w:t>
            </w:r>
          </w:p>
        </w:tc>
        <w:tc>
          <w:tcPr>
            <w:tcW w:w="1694" w:type="dxa"/>
          </w:tcPr>
          <w:p w14:paraId="1DFB41D9" w14:textId="77777777" w:rsidR="00874826" w:rsidRPr="00BE45E3" w:rsidRDefault="00874826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range, in years</w:t>
            </w:r>
          </w:p>
        </w:tc>
      </w:tr>
      <w:tr w:rsidR="00874826" w:rsidRPr="00BE45E3" w14:paraId="71BE0558" w14:textId="77777777" w:rsidTr="00FF091C">
        <w:tc>
          <w:tcPr>
            <w:tcW w:w="6516" w:type="dxa"/>
            <w:vAlign w:val="center"/>
          </w:tcPr>
          <w:p w14:paraId="3C15A6F9" w14:textId="7777777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dian waiting time for a male was: </w:t>
            </w:r>
          </w:p>
        </w:tc>
        <w:tc>
          <w:tcPr>
            <w:tcW w:w="1701" w:type="dxa"/>
            <w:gridSpan w:val="2"/>
            <w:vAlign w:val="center"/>
          </w:tcPr>
          <w:p w14:paraId="25B361D2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6DBC7414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70D5136C" w14:textId="77777777" w:rsidTr="00FF091C">
        <w:tc>
          <w:tcPr>
            <w:tcW w:w="6516" w:type="dxa"/>
            <w:vAlign w:val="center"/>
          </w:tcPr>
          <w:p w14:paraId="21DFF855" w14:textId="7777777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dian waiting time for a female was: </w:t>
            </w:r>
          </w:p>
        </w:tc>
        <w:tc>
          <w:tcPr>
            <w:tcW w:w="1701" w:type="dxa"/>
            <w:gridSpan w:val="2"/>
            <w:vAlign w:val="center"/>
          </w:tcPr>
          <w:p w14:paraId="284695FE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36F50532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2214B907" w14:textId="77777777" w:rsidTr="00FF091C">
        <w:tc>
          <w:tcPr>
            <w:tcW w:w="6516" w:type="dxa"/>
            <w:vAlign w:val="center"/>
          </w:tcPr>
          <w:p w14:paraId="39570248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59FF5B4C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345E55F7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48AF90BB" w14:textId="77777777" w:rsidR="0045035D" w:rsidRPr="00BE45E3" w:rsidRDefault="0045035D">
      <w:pPr>
        <w:rPr>
          <w:rFonts w:cstheme="minorHAnsi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516"/>
        <w:gridCol w:w="1412"/>
        <w:gridCol w:w="289"/>
        <w:gridCol w:w="1694"/>
      </w:tblGrid>
      <w:tr w:rsidR="00874826" w:rsidRPr="00BE45E3" w14:paraId="7A355601" w14:textId="77777777" w:rsidTr="00FF091C">
        <w:tc>
          <w:tcPr>
            <w:tcW w:w="9911" w:type="dxa"/>
            <w:gridSpan w:val="4"/>
            <w:shd w:val="clear" w:color="auto" w:fill="BDD6EE" w:themeFill="accent1" w:themeFillTint="66"/>
          </w:tcPr>
          <w:p w14:paraId="368DD51C" w14:textId="44D13850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In relation to </w:t>
            </w:r>
            <w:r w:rsidRPr="00BE45E3">
              <w:rPr>
                <w:rFonts w:cstheme="minorHAnsi"/>
                <w:b/>
                <w:sz w:val="20"/>
                <w:szCs w:val="20"/>
              </w:rPr>
              <w:t xml:space="preserve">LUNG </w:t>
            </w:r>
            <w:r w:rsidRPr="00BE45E3">
              <w:rPr>
                <w:rFonts w:cstheme="minorHAnsi"/>
                <w:sz w:val="20"/>
                <w:szCs w:val="20"/>
              </w:rPr>
              <w:t>transplantation:</w:t>
            </w:r>
          </w:p>
        </w:tc>
      </w:tr>
      <w:tr w:rsidR="00874826" w:rsidRPr="00BE45E3" w14:paraId="610E5EDE" w14:textId="77777777" w:rsidTr="00FF091C">
        <w:tc>
          <w:tcPr>
            <w:tcW w:w="9911" w:type="dxa"/>
            <w:gridSpan w:val="4"/>
            <w:vAlign w:val="center"/>
          </w:tcPr>
          <w:p w14:paraId="6B316576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The information regarding the overall number of patients on the waiting list is already available. However, of these we would like to know:</w:t>
            </w:r>
          </w:p>
        </w:tc>
      </w:tr>
      <w:tr w:rsidR="00874826" w:rsidRPr="00BE45E3" w14:paraId="36DA92C0" w14:textId="77777777" w:rsidTr="00FF091C">
        <w:tc>
          <w:tcPr>
            <w:tcW w:w="7928" w:type="dxa"/>
            <w:gridSpan w:val="2"/>
            <w:vAlign w:val="center"/>
          </w:tcPr>
          <w:p w14:paraId="7F5A665A" w14:textId="7777777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the number of males</w:t>
            </w:r>
          </w:p>
        </w:tc>
        <w:tc>
          <w:tcPr>
            <w:tcW w:w="1983" w:type="dxa"/>
            <w:gridSpan w:val="2"/>
          </w:tcPr>
          <w:p w14:paraId="4A1586A0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3355EAEC" w14:textId="77777777" w:rsidTr="00FF091C">
        <w:tc>
          <w:tcPr>
            <w:tcW w:w="7928" w:type="dxa"/>
            <w:gridSpan w:val="2"/>
            <w:vAlign w:val="center"/>
          </w:tcPr>
          <w:p w14:paraId="7A3C956E" w14:textId="7777777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number of females </w:t>
            </w:r>
          </w:p>
        </w:tc>
        <w:tc>
          <w:tcPr>
            <w:tcW w:w="1983" w:type="dxa"/>
            <w:gridSpan w:val="2"/>
          </w:tcPr>
          <w:p w14:paraId="013D9A52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2608CB25" w14:textId="77777777" w:rsidTr="00FF091C">
        <w:tc>
          <w:tcPr>
            <w:tcW w:w="6516" w:type="dxa"/>
            <w:vAlign w:val="center"/>
          </w:tcPr>
          <w:p w14:paraId="02221CE2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For patients listed in 2019:</w:t>
            </w:r>
          </w:p>
        </w:tc>
        <w:tc>
          <w:tcPr>
            <w:tcW w:w="1701" w:type="dxa"/>
            <w:gridSpan w:val="2"/>
          </w:tcPr>
          <w:p w14:paraId="71BAAB1B" w14:textId="77777777" w:rsidR="00874826" w:rsidRPr="00BE45E3" w:rsidRDefault="00874826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years</w:t>
            </w:r>
          </w:p>
        </w:tc>
        <w:tc>
          <w:tcPr>
            <w:tcW w:w="1694" w:type="dxa"/>
          </w:tcPr>
          <w:p w14:paraId="21431852" w14:textId="77777777" w:rsidR="00874826" w:rsidRPr="00BE45E3" w:rsidRDefault="00874826" w:rsidP="00FF091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range, in years</w:t>
            </w:r>
          </w:p>
        </w:tc>
      </w:tr>
      <w:tr w:rsidR="00874826" w:rsidRPr="00BE45E3" w14:paraId="68544EF5" w14:textId="77777777" w:rsidTr="00FF091C">
        <w:tc>
          <w:tcPr>
            <w:tcW w:w="6516" w:type="dxa"/>
            <w:vAlign w:val="center"/>
          </w:tcPr>
          <w:p w14:paraId="3A661D9D" w14:textId="47EBDF2B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dian waiting time for a </w:t>
            </w:r>
            <w:r w:rsidRPr="00BE45E3">
              <w:rPr>
                <w:rFonts w:cstheme="minorHAnsi"/>
                <w:b/>
                <w:bCs/>
                <w:sz w:val="20"/>
                <w:szCs w:val="20"/>
              </w:rPr>
              <w:t>LUNG</w:t>
            </w:r>
            <w:r w:rsidRPr="00BE45E3">
              <w:rPr>
                <w:rFonts w:cstheme="minorHAnsi"/>
                <w:sz w:val="20"/>
                <w:szCs w:val="20"/>
              </w:rPr>
              <w:t xml:space="preserve"> transplant was:</w:t>
            </w:r>
          </w:p>
        </w:tc>
        <w:tc>
          <w:tcPr>
            <w:tcW w:w="1701" w:type="dxa"/>
            <w:gridSpan w:val="2"/>
            <w:vAlign w:val="center"/>
          </w:tcPr>
          <w:p w14:paraId="7A8ADB56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3C0D6123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3D104128" w14:textId="77777777" w:rsidTr="00FF091C">
        <w:tc>
          <w:tcPr>
            <w:tcW w:w="6516" w:type="dxa"/>
            <w:vAlign w:val="center"/>
          </w:tcPr>
          <w:p w14:paraId="056605A4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In particular:</w:t>
            </w:r>
          </w:p>
        </w:tc>
        <w:tc>
          <w:tcPr>
            <w:tcW w:w="1701" w:type="dxa"/>
            <w:gridSpan w:val="2"/>
          </w:tcPr>
          <w:p w14:paraId="35F328FD" w14:textId="77777777" w:rsidR="00874826" w:rsidRPr="00BE45E3" w:rsidRDefault="00874826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years</w:t>
            </w:r>
          </w:p>
        </w:tc>
        <w:tc>
          <w:tcPr>
            <w:tcW w:w="1694" w:type="dxa"/>
          </w:tcPr>
          <w:p w14:paraId="4C784588" w14:textId="77777777" w:rsidR="00874826" w:rsidRPr="00BE45E3" w:rsidRDefault="00874826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range, in years</w:t>
            </w:r>
          </w:p>
        </w:tc>
      </w:tr>
      <w:tr w:rsidR="00874826" w:rsidRPr="00BE45E3" w14:paraId="43B36485" w14:textId="77777777" w:rsidTr="00FF091C">
        <w:tc>
          <w:tcPr>
            <w:tcW w:w="6516" w:type="dxa"/>
            <w:vAlign w:val="center"/>
          </w:tcPr>
          <w:p w14:paraId="33A071B3" w14:textId="7777777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dian waiting time for a male was: </w:t>
            </w:r>
          </w:p>
        </w:tc>
        <w:tc>
          <w:tcPr>
            <w:tcW w:w="1701" w:type="dxa"/>
            <w:gridSpan w:val="2"/>
            <w:vAlign w:val="center"/>
          </w:tcPr>
          <w:p w14:paraId="2D36B586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26DE92D3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22D205F8" w14:textId="77777777" w:rsidTr="00FF091C">
        <w:tc>
          <w:tcPr>
            <w:tcW w:w="6516" w:type="dxa"/>
            <w:vAlign w:val="center"/>
          </w:tcPr>
          <w:p w14:paraId="5424212D" w14:textId="7777777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dian waiting time for a female was: </w:t>
            </w:r>
          </w:p>
        </w:tc>
        <w:tc>
          <w:tcPr>
            <w:tcW w:w="1701" w:type="dxa"/>
            <w:gridSpan w:val="2"/>
            <w:vAlign w:val="center"/>
          </w:tcPr>
          <w:p w14:paraId="0919938B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353DE6F5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06B3F669" w14:textId="77777777" w:rsidTr="00FF091C">
        <w:tc>
          <w:tcPr>
            <w:tcW w:w="6516" w:type="dxa"/>
            <w:vAlign w:val="center"/>
          </w:tcPr>
          <w:p w14:paraId="6E3BC113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056AE8C5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71709293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2BA9557" w14:textId="77777777" w:rsidR="00874826" w:rsidRPr="00BE45E3" w:rsidRDefault="00874826">
      <w:pPr>
        <w:rPr>
          <w:rFonts w:cstheme="minorHAnsi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516"/>
        <w:gridCol w:w="1412"/>
        <w:gridCol w:w="289"/>
        <w:gridCol w:w="1694"/>
      </w:tblGrid>
      <w:tr w:rsidR="00874826" w:rsidRPr="00BE45E3" w14:paraId="4C7F265F" w14:textId="77777777" w:rsidTr="00FF091C">
        <w:tc>
          <w:tcPr>
            <w:tcW w:w="9911" w:type="dxa"/>
            <w:gridSpan w:val="4"/>
            <w:shd w:val="clear" w:color="auto" w:fill="BDD6EE" w:themeFill="accent1" w:themeFillTint="66"/>
          </w:tcPr>
          <w:p w14:paraId="3EDD57D4" w14:textId="32C238C2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In relation to </w:t>
            </w:r>
            <w:r w:rsidRPr="00BE45E3">
              <w:rPr>
                <w:rFonts w:cstheme="minorHAnsi"/>
                <w:b/>
                <w:sz w:val="20"/>
                <w:szCs w:val="20"/>
              </w:rPr>
              <w:t xml:space="preserve">LIVER </w:t>
            </w:r>
            <w:r w:rsidRPr="00BE45E3">
              <w:rPr>
                <w:rFonts w:cstheme="minorHAnsi"/>
                <w:sz w:val="20"/>
                <w:szCs w:val="20"/>
              </w:rPr>
              <w:t>transplantation:</w:t>
            </w:r>
          </w:p>
        </w:tc>
      </w:tr>
      <w:tr w:rsidR="00874826" w:rsidRPr="00BE45E3" w14:paraId="45511D40" w14:textId="77777777" w:rsidTr="00FF091C">
        <w:tc>
          <w:tcPr>
            <w:tcW w:w="9911" w:type="dxa"/>
            <w:gridSpan w:val="4"/>
            <w:vAlign w:val="center"/>
          </w:tcPr>
          <w:p w14:paraId="44EFF9DB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The information regarding the overall number of patients on the waiting list is already available. However, of these we would like to know:</w:t>
            </w:r>
          </w:p>
        </w:tc>
      </w:tr>
      <w:tr w:rsidR="00874826" w:rsidRPr="00BE45E3" w14:paraId="039F6515" w14:textId="77777777" w:rsidTr="00FF091C">
        <w:tc>
          <w:tcPr>
            <w:tcW w:w="7928" w:type="dxa"/>
            <w:gridSpan w:val="2"/>
            <w:vAlign w:val="center"/>
          </w:tcPr>
          <w:p w14:paraId="53DC0028" w14:textId="7777777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the number of males</w:t>
            </w:r>
          </w:p>
        </w:tc>
        <w:tc>
          <w:tcPr>
            <w:tcW w:w="1983" w:type="dxa"/>
            <w:gridSpan w:val="2"/>
          </w:tcPr>
          <w:p w14:paraId="39FEEB8D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46A88BB8" w14:textId="77777777" w:rsidTr="00FF091C">
        <w:tc>
          <w:tcPr>
            <w:tcW w:w="7928" w:type="dxa"/>
            <w:gridSpan w:val="2"/>
            <w:vAlign w:val="center"/>
          </w:tcPr>
          <w:p w14:paraId="14F5767A" w14:textId="7777777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number of females </w:t>
            </w:r>
          </w:p>
        </w:tc>
        <w:tc>
          <w:tcPr>
            <w:tcW w:w="1983" w:type="dxa"/>
            <w:gridSpan w:val="2"/>
          </w:tcPr>
          <w:p w14:paraId="27CEE15E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04CDCC6B" w14:textId="77777777" w:rsidTr="00FF091C">
        <w:tc>
          <w:tcPr>
            <w:tcW w:w="6516" w:type="dxa"/>
            <w:vAlign w:val="center"/>
          </w:tcPr>
          <w:p w14:paraId="4B04F101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For patients listed in 2019:</w:t>
            </w:r>
          </w:p>
        </w:tc>
        <w:tc>
          <w:tcPr>
            <w:tcW w:w="1701" w:type="dxa"/>
            <w:gridSpan w:val="2"/>
          </w:tcPr>
          <w:p w14:paraId="179E8111" w14:textId="77777777" w:rsidR="00874826" w:rsidRPr="00BE45E3" w:rsidRDefault="00874826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years</w:t>
            </w:r>
          </w:p>
        </w:tc>
        <w:tc>
          <w:tcPr>
            <w:tcW w:w="1694" w:type="dxa"/>
          </w:tcPr>
          <w:p w14:paraId="36CA2A84" w14:textId="77777777" w:rsidR="00874826" w:rsidRPr="00BE45E3" w:rsidRDefault="00874826" w:rsidP="00FF091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range, in years</w:t>
            </w:r>
          </w:p>
        </w:tc>
      </w:tr>
      <w:tr w:rsidR="00874826" w:rsidRPr="00BE45E3" w14:paraId="35EB794D" w14:textId="77777777" w:rsidTr="00FF091C">
        <w:tc>
          <w:tcPr>
            <w:tcW w:w="6516" w:type="dxa"/>
            <w:vAlign w:val="center"/>
          </w:tcPr>
          <w:p w14:paraId="6627DCC4" w14:textId="028119E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dian waiting time for a </w:t>
            </w:r>
            <w:r w:rsidRPr="00BE45E3">
              <w:rPr>
                <w:rFonts w:cstheme="minorHAnsi"/>
                <w:b/>
                <w:bCs/>
                <w:sz w:val="20"/>
                <w:szCs w:val="20"/>
              </w:rPr>
              <w:t>LIVER</w:t>
            </w:r>
            <w:r w:rsidRPr="00BE45E3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BE45E3">
              <w:rPr>
                <w:rFonts w:cstheme="minorHAnsi"/>
                <w:sz w:val="20"/>
                <w:szCs w:val="20"/>
              </w:rPr>
              <w:t>transplant was:</w:t>
            </w:r>
          </w:p>
        </w:tc>
        <w:tc>
          <w:tcPr>
            <w:tcW w:w="1701" w:type="dxa"/>
            <w:gridSpan w:val="2"/>
            <w:vAlign w:val="center"/>
          </w:tcPr>
          <w:p w14:paraId="224D3860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0778874E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41153E2C" w14:textId="77777777" w:rsidTr="00FF091C">
        <w:tc>
          <w:tcPr>
            <w:tcW w:w="6516" w:type="dxa"/>
            <w:vAlign w:val="center"/>
          </w:tcPr>
          <w:p w14:paraId="25996121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In particular:</w:t>
            </w:r>
          </w:p>
        </w:tc>
        <w:tc>
          <w:tcPr>
            <w:tcW w:w="1701" w:type="dxa"/>
            <w:gridSpan w:val="2"/>
          </w:tcPr>
          <w:p w14:paraId="083006E2" w14:textId="77777777" w:rsidR="00874826" w:rsidRPr="00BE45E3" w:rsidRDefault="00874826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years</w:t>
            </w:r>
          </w:p>
        </w:tc>
        <w:tc>
          <w:tcPr>
            <w:tcW w:w="1694" w:type="dxa"/>
          </w:tcPr>
          <w:p w14:paraId="3584C20D" w14:textId="77777777" w:rsidR="00874826" w:rsidRPr="00BE45E3" w:rsidRDefault="00874826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range, in years</w:t>
            </w:r>
          </w:p>
        </w:tc>
      </w:tr>
      <w:tr w:rsidR="00874826" w:rsidRPr="00BE45E3" w14:paraId="05B8A0F0" w14:textId="77777777" w:rsidTr="00FF091C">
        <w:tc>
          <w:tcPr>
            <w:tcW w:w="6516" w:type="dxa"/>
            <w:vAlign w:val="center"/>
          </w:tcPr>
          <w:p w14:paraId="66FEE277" w14:textId="7777777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dian waiting time for a male was: </w:t>
            </w:r>
          </w:p>
        </w:tc>
        <w:tc>
          <w:tcPr>
            <w:tcW w:w="1701" w:type="dxa"/>
            <w:gridSpan w:val="2"/>
            <w:vAlign w:val="center"/>
          </w:tcPr>
          <w:p w14:paraId="5B42F02E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320505B4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1F611BA2" w14:textId="77777777" w:rsidTr="00FF091C">
        <w:tc>
          <w:tcPr>
            <w:tcW w:w="6516" w:type="dxa"/>
            <w:vAlign w:val="center"/>
          </w:tcPr>
          <w:p w14:paraId="1702C2CC" w14:textId="7777777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dian waiting time for a female was: </w:t>
            </w:r>
          </w:p>
        </w:tc>
        <w:tc>
          <w:tcPr>
            <w:tcW w:w="1701" w:type="dxa"/>
            <w:gridSpan w:val="2"/>
            <w:vAlign w:val="center"/>
          </w:tcPr>
          <w:p w14:paraId="5FF7DB02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4299BFD5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5F4A365F" w14:textId="77777777" w:rsidTr="00FF091C">
        <w:tc>
          <w:tcPr>
            <w:tcW w:w="6516" w:type="dxa"/>
            <w:vAlign w:val="center"/>
          </w:tcPr>
          <w:p w14:paraId="6B6DD3BD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6F60FB35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769222B3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75E63290" w14:textId="77777777" w:rsidR="00874826" w:rsidRPr="00BE45E3" w:rsidRDefault="00874826">
      <w:pPr>
        <w:rPr>
          <w:rFonts w:cstheme="minorHAnsi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516"/>
        <w:gridCol w:w="1412"/>
        <w:gridCol w:w="289"/>
        <w:gridCol w:w="1694"/>
      </w:tblGrid>
      <w:tr w:rsidR="00874826" w:rsidRPr="00BE45E3" w14:paraId="6E40EC94" w14:textId="77777777" w:rsidTr="00FF091C">
        <w:tc>
          <w:tcPr>
            <w:tcW w:w="9911" w:type="dxa"/>
            <w:gridSpan w:val="4"/>
            <w:shd w:val="clear" w:color="auto" w:fill="BDD6EE" w:themeFill="accent1" w:themeFillTint="66"/>
          </w:tcPr>
          <w:p w14:paraId="2DCB607A" w14:textId="09743009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In relation to </w:t>
            </w:r>
            <w:r w:rsidRPr="00BE45E3">
              <w:rPr>
                <w:rFonts w:cstheme="minorHAnsi"/>
                <w:b/>
                <w:bCs/>
                <w:sz w:val="20"/>
                <w:szCs w:val="20"/>
              </w:rPr>
              <w:t>PANCREAS</w:t>
            </w:r>
            <w:r w:rsidRPr="00BE45E3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BE45E3">
              <w:rPr>
                <w:rFonts w:cstheme="minorHAnsi"/>
                <w:sz w:val="20"/>
                <w:szCs w:val="20"/>
              </w:rPr>
              <w:t>transplantation:</w:t>
            </w:r>
          </w:p>
        </w:tc>
      </w:tr>
      <w:tr w:rsidR="00874826" w:rsidRPr="00BE45E3" w14:paraId="4349DBED" w14:textId="77777777" w:rsidTr="00FF091C">
        <w:tc>
          <w:tcPr>
            <w:tcW w:w="9911" w:type="dxa"/>
            <w:gridSpan w:val="4"/>
            <w:vAlign w:val="center"/>
          </w:tcPr>
          <w:p w14:paraId="4BC0ECD1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The information regarding the overall number of patients on the waiting list is already available. However, of these we would like to know:</w:t>
            </w:r>
          </w:p>
        </w:tc>
      </w:tr>
      <w:tr w:rsidR="00874826" w:rsidRPr="00BE45E3" w14:paraId="11226265" w14:textId="77777777" w:rsidTr="00FF091C">
        <w:tc>
          <w:tcPr>
            <w:tcW w:w="7928" w:type="dxa"/>
            <w:gridSpan w:val="2"/>
            <w:vAlign w:val="center"/>
          </w:tcPr>
          <w:p w14:paraId="0386F050" w14:textId="7777777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the number of males</w:t>
            </w:r>
          </w:p>
        </w:tc>
        <w:tc>
          <w:tcPr>
            <w:tcW w:w="1983" w:type="dxa"/>
            <w:gridSpan w:val="2"/>
          </w:tcPr>
          <w:p w14:paraId="6ABDDF0A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6C5F51FB" w14:textId="77777777" w:rsidTr="00FF091C">
        <w:tc>
          <w:tcPr>
            <w:tcW w:w="7928" w:type="dxa"/>
            <w:gridSpan w:val="2"/>
            <w:vAlign w:val="center"/>
          </w:tcPr>
          <w:p w14:paraId="6F257569" w14:textId="7777777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number of females </w:t>
            </w:r>
          </w:p>
        </w:tc>
        <w:tc>
          <w:tcPr>
            <w:tcW w:w="1983" w:type="dxa"/>
            <w:gridSpan w:val="2"/>
          </w:tcPr>
          <w:p w14:paraId="0B162A3E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002E4B0B" w14:textId="77777777" w:rsidTr="00FF091C">
        <w:tc>
          <w:tcPr>
            <w:tcW w:w="6516" w:type="dxa"/>
            <w:vAlign w:val="center"/>
          </w:tcPr>
          <w:p w14:paraId="1FD8F2A3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For patients listed in 2019:</w:t>
            </w:r>
          </w:p>
        </w:tc>
        <w:tc>
          <w:tcPr>
            <w:tcW w:w="1701" w:type="dxa"/>
            <w:gridSpan w:val="2"/>
          </w:tcPr>
          <w:p w14:paraId="60E112C8" w14:textId="77777777" w:rsidR="00874826" w:rsidRPr="00BE45E3" w:rsidRDefault="00874826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years</w:t>
            </w:r>
          </w:p>
        </w:tc>
        <w:tc>
          <w:tcPr>
            <w:tcW w:w="1694" w:type="dxa"/>
          </w:tcPr>
          <w:p w14:paraId="359A6C02" w14:textId="77777777" w:rsidR="00874826" w:rsidRPr="00BE45E3" w:rsidRDefault="00874826" w:rsidP="00FF091C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range, in years</w:t>
            </w:r>
          </w:p>
        </w:tc>
      </w:tr>
      <w:tr w:rsidR="00874826" w:rsidRPr="00BE45E3" w14:paraId="035A7F60" w14:textId="77777777" w:rsidTr="00FF091C">
        <w:tc>
          <w:tcPr>
            <w:tcW w:w="6516" w:type="dxa"/>
            <w:vAlign w:val="center"/>
          </w:tcPr>
          <w:p w14:paraId="0B018EF6" w14:textId="5205FD9A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dian waiting time for a </w:t>
            </w:r>
            <w:r w:rsidRPr="00BE45E3">
              <w:rPr>
                <w:rFonts w:cstheme="minorHAnsi"/>
                <w:b/>
                <w:sz w:val="20"/>
                <w:szCs w:val="20"/>
              </w:rPr>
              <w:t xml:space="preserve">PANCREAS </w:t>
            </w:r>
            <w:r w:rsidRPr="00BE45E3">
              <w:rPr>
                <w:rFonts w:cstheme="minorHAnsi"/>
                <w:sz w:val="20"/>
                <w:szCs w:val="20"/>
              </w:rPr>
              <w:t>transplant was:</w:t>
            </w:r>
          </w:p>
        </w:tc>
        <w:tc>
          <w:tcPr>
            <w:tcW w:w="1701" w:type="dxa"/>
            <w:gridSpan w:val="2"/>
            <w:vAlign w:val="center"/>
          </w:tcPr>
          <w:p w14:paraId="55D61C0E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11FF1F25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21015202" w14:textId="77777777" w:rsidTr="00FF091C">
        <w:tc>
          <w:tcPr>
            <w:tcW w:w="6516" w:type="dxa"/>
            <w:vAlign w:val="center"/>
          </w:tcPr>
          <w:p w14:paraId="41D52A71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In particular:</w:t>
            </w:r>
          </w:p>
        </w:tc>
        <w:tc>
          <w:tcPr>
            <w:tcW w:w="1701" w:type="dxa"/>
            <w:gridSpan w:val="2"/>
          </w:tcPr>
          <w:p w14:paraId="29C9FD1B" w14:textId="77777777" w:rsidR="00874826" w:rsidRPr="00BE45E3" w:rsidRDefault="00874826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years</w:t>
            </w:r>
          </w:p>
        </w:tc>
        <w:tc>
          <w:tcPr>
            <w:tcW w:w="1694" w:type="dxa"/>
          </w:tcPr>
          <w:p w14:paraId="44FFB64C" w14:textId="77777777" w:rsidR="00874826" w:rsidRPr="00BE45E3" w:rsidRDefault="00874826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range, in years</w:t>
            </w:r>
          </w:p>
        </w:tc>
      </w:tr>
      <w:tr w:rsidR="00874826" w:rsidRPr="00BE45E3" w14:paraId="4AF13C3E" w14:textId="77777777" w:rsidTr="00FF091C">
        <w:tc>
          <w:tcPr>
            <w:tcW w:w="6516" w:type="dxa"/>
            <w:vAlign w:val="center"/>
          </w:tcPr>
          <w:p w14:paraId="4AB3ECBE" w14:textId="7777777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dian waiting time for a male was: </w:t>
            </w:r>
          </w:p>
        </w:tc>
        <w:tc>
          <w:tcPr>
            <w:tcW w:w="1701" w:type="dxa"/>
            <w:gridSpan w:val="2"/>
            <w:vAlign w:val="center"/>
          </w:tcPr>
          <w:p w14:paraId="738E22F1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2EDF634D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1C91E3F6" w14:textId="77777777" w:rsidTr="00FF091C">
        <w:tc>
          <w:tcPr>
            <w:tcW w:w="6516" w:type="dxa"/>
            <w:vAlign w:val="center"/>
          </w:tcPr>
          <w:p w14:paraId="23A0E400" w14:textId="77777777" w:rsidR="00874826" w:rsidRPr="00BE45E3" w:rsidRDefault="00874826" w:rsidP="00FF091C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dian waiting time for a female was: </w:t>
            </w:r>
          </w:p>
        </w:tc>
        <w:tc>
          <w:tcPr>
            <w:tcW w:w="1701" w:type="dxa"/>
            <w:gridSpan w:val="2"/>
            <w:vAlign w:val="center"/>
          </w:tcPr>
          <w:p w14:paraId="6E57A6CB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33A6AEEF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74826" w:rsidRPr="00BE45E3" w14:paraId="22B623BA" w14:textId="77777777" w:rsidTr="00FF091C">
        <w:tc>
          <w:tcPr>
            <w:tcW w:w="6516" w:type="dxa"/>
            <w:vAlign w:val="center"/>
          </w:tcPr>
          <w:p w14:paraId="23E325BE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5C2BA78A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4" w:type="dxa"/>
          </w:tcPr>
          <w:p w14:paraId="11C737D8" w14:textId="77777777" w:rsidR="00874826" w:rsidRPr="00BE45E3" w:rsidRDefault="00874826" w:rsidP="00FF091C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57B617BF" w14:textId="77777777" w:rsidR="001E398E" w:rsidRPr="00BE45E3" w:rsidRDefault="001E398E">
      <w:pPr>
        <w:rPr>
          <w:rFonts w:cstheme="minorHAnsi"/>
          <w:sz w:val="20"/>
          <w:szCs w:val="20"/>
        </w:rPr>
      </w:pPr>
    </w:p>
    <w:p w14:paraId="2B83EC2A" w14:textId="77777777" w:rsidR="00D967CD" w:rsidRPr="00BE45E3" w:rsidRDefault="00D967CD" w:rsidP="007E6521">
      <w:pPr>
        <w:pStyle w:val="Titolo1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  <w:u w:val="single"/>
        </w:rPr>
        <w:t>Section C</w:t>
      </w:r>
      <w:r w:rsidRPr="00BE45E3">
        <w:rPr>
          <w:rFonts w:asciiTheme="minorHAnsi" w:hAnsiTheme="minorHAnsi" w:cstheme="minorHAnsi"/>
          <w:sz w:val="20"/>
          <w:szCs w:val="20"/>
        </w:rPr>
        <w:t xml:space="preserve">: Information regarding the donors </w:t>
      </w:r>
    </w:p>
    <w:p w14:paraId="7F07C658" w14:textId="77777777" w:rsidR="00D967CD" w:rsidRPr="00BE45E3" w:rsidRDefault="00D967CD" w:rsidP="00D967CD">
      <w:pPr>
        <w:pStyle w:val="Titolo2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>Section C.1: DCD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1418"/>
        <w:gridCol w:w="1417"/>
        <w:gridCol w:w="1411"/>
      </w:tblGrid>
      <w:tr w:rsidR="00D34B28" w:rsidRPr="00BE45E3" w14:paraId="5B637DC9" w14:textId="77777777" w:rsidTr="00D34B28">
        <w:tc>
          <w:tcPr>
            <w:tcW w:w="9911" w:type="dxa"/>
            <w:gridSpan w:val="5"/>
            <w:shd w:val="clear" w:color="auto" w:fill="BDD6EE" w:themeFill="accent1" w:themeFillTint="66"/>
          </w:tcPr>
          <w:p w14:paraId="2DC4364A" w14:textId="6A161774" w:rsidR="00D34B28" w:rsidRPr="00BE45E3" w:rsidRDefault="00D34B28" w:rsidP="00D967CD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As far as the age of DCD category II / Witnessed cardiac arrest (uncontrolled):</w:t>
            </w:r>
          </w:p>
        </w:tc>
      </w:tr>
      <w:tr w:rsidR="00BD5AC9" w:rsidRPr="00BE45E3" w14:paraId="2AC869CB" w14:textId="77777777" w:rsidTr="00BD5AC9">
        <w:tc>
          <w:tcPr>
            <w:tcW w:w="4106" w:type="dxa"/>
          </w:tcPr>
          <w:p w14:paraId="1D8C543A" w14:textId="77777777" w:rsidR="00BD5AC9" w:rsidRPr="00BE45E3" w:rsidRDefault="00BD5AC9" w:rsidP="00D967C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1B216FCE" w14:textId="34B069AB" w:rsidR="00BD5AC9" w:rsidRPr="00BE45E3" w:rsidRDefault="00BD5AC9" w:rsidP="00BD5A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Years (±)</w:t>
            </w:r>
          </w:p>
        </w:tc>
        <w:tc>
          <w:tcPr>
            <w:tcW w:w="2828" w:type="dxa"/>
            <w:gridSpan w:val="2"/>
          </w:tcPr>
          <w:p w14:paraId="418F1FEC" w14:textId="70BC27E4" w:rsidR="00BD5AC9" w:rsidRPr="00BE45E3" w:rsidRDefault="00BD5AC9" w:rsidP="00D967CD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Range in years</w:t>
            </w:r>
          </w:p>
        </w:tc>
      </w:tr>
      <w:tr w:rsidR="00D34B28" w:rsidRPr="00BE45E3" w14:paraId="18DBF3E6" w14:textId="77777777" w:rsidTr="00BD5AC9">
        <w:tc>
          <w:tcPr>
            <w:tcW w:w="4106" w:type="dxa"/>
          </w:tcPr>
          <w:p w14:paraId="5D354E00" w14:textId="2803E7D9" w:rsidR="00D34B28" w:rsidRPr="00BE45E3" w:rsidRDefault="00BD5AC9" w:rsidP="00CA1A2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the mean age of male DCD II was:</w:t>
            </w:r>
          </w:p>
        </w:tc>
        <w:tc>
          <w:tcPr>
            <w:tcW w:w="1559" w:type="dxa"/>
          </w:tcPr>
          <w:p w14:paraId="60FE49C3" w14:textId="77777777" w:rsidR="00D34B28" w:rsidRPr="00BE45E3" w:rsidRDefault="00D34B28" w:rsidP="00D967C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60B009" w14:textId="77777777" w:rsidR="00D34B28" w:rsidRPr="00BE45E3" w:rsidRDefault="00D34B28" w:rsidP="00D967C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4DF5DB" w14:textId="77777777" w:rsidR="00D34B28" w:rsidRPr="00BE45E3" w:rsidRDefault="00D34B28" w:rsidP="00D967C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47DD88F5" w14:textId="77777777" w:rsidR="00D34B28" w:rsidRPr="00BE45E3" w:rsidRDefault="00D34B28" w:rsidP="00D967C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34B28" w:rsidRPr="00BE45E3" w14:paraId="7356B086" w14:textId="77777777" w:rsidTr="00BD5AC9">
        <w:tc>
          <w:tcPr>
            <w:tcW w:w="4106" w:type="dxa"/>
          </w:tcPr>
          <w:p w14:paraId="005C4B26" w14:textId="179FB607" w:rsidR="00D34B28" w:rsidRPr="00BE45E3" w:rsidRDefault="00BD5AC9" w:rsidP="00CA1A2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lastRenderedPageBreak/>
              <w:t>the mean age of female DCD II was:</w:t>
            </w:r>
          </w:p>
        </w:tc>
        <w:tc>
          <w:tcPr>
            <w:tcW w:w="1559" w:type="dxa"/>
          </w:tcPr>
          <w:p w14:paraId="6FBBAA32" w14:textId="77777777" w:rsidR="00D34B28" w:rsidRPr="00BE45E3" w:rsidRDefault="00D34B28" w:rsidP="00D967C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7D459E" w14:textId="77777777" w:rsidR="00D34B28" w:rsidRPr="00BE45E3" w:rsidRDefault="00D34B28" w:rsidP="00D967C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9E46D3B" w14:textId="77777777" w:rsidR="00D34B28" w:rsidRPr="00BE45E3" w:rsidRDefault="00D34B28" w:rsidP="00D967C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6B3F3810" w14:textId="77777777" w:rsidR="00D34B28" w:rsidRPr="00BE45E3" w:rsidRDefault="00D34B28" w:rsidP="00D967CD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6851298F" w14:textId="77777777" w:rsidR="00D967CD" w:rsidRPr="00BE45E3" w:rsidRDefault="00D967CD" w:rsidP="00D967CD">
      <w:pPr>
        <w:rPr>
          <w:rFonts w:cstheme="minorHAnsi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1418"/>
        <w:gridCol w:w="1417"/>
        <w:gridCol w:w="1411"/>
      </w:tblGrid>
      <w:tr w:rsidR="00BD5AC9" w:rsidRPr="00BE45E3" w14:paraId="22C17DB6" w14:textId="77777777" w:rsidTr="00FF091C">
        <w:tc>
          <w:tcPr>
            <w:tcW w:w="9911" w:type="dxa"/>
            <w:gridSpan w:val="5"/>
            <w:shd w:val="clear" w:color="auto" w:fill="BDD6EE" w:themeFill="accent1" w:themeFillTint="66"/>
          </w:tcPr>
          <w:p w14:paraId="18DE49CA" w14:textId="79EA9E46" w:rsidR="00BD5AC9" w:rsidRPr="00BE45E3" w:rsidRDefault="00BD5AC9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As far as the age of DCD category III / Withdrawal of life-sustaining therapy (controlled):</w:t>
            </w:r>
          </w:p>
        </w:tc>
      </w:tr>
      <w:tr w:rsidR="00BD5AC9" w:rsidRPr="00BE45E3" w14:paraId="1630C471" w14:textId="77777777" w:rsidTr="00FF091C">
        <w:tc>
          <w:tcPr>
            <w:tcW w:w="4106" w:type="dxa"/>
          </w:tcPr>
          <w:p w14:paraId="740072D9" w14:textId="77777777" w:rsidR="00BD5AC9" w:rsidRPr="00BE45E3" w:rsidRDefault="00BD5AC9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5042F6D4" w14:textId="77777777" w:rsidR="00BD5AC9" w:rsidRPr="00BE45E3" w:rsidRDefault="00BD5AC9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Years (±)</w:t>
            </w:r>
          </w:p>
        </w:tc>
        <w:tc>
          <w:tcPr>
            <w:tcW w:w="2828" w:type="dxa"/>
            <w:gridSpan w:val="2"/>
          </w:tcPr>
          <w:p w14:paraId="3403F091" w14:textId="77777777" w:rsidR="00BD5AC9" w:rsidRPr="00BE45E3" w:rsidRDefault="00BD5AC9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Range in years</w:t>
            </w:r>
          </w:p>
        </w:tc>
      </w:tr>
      <w:tr w:rsidR="00BD5AC9" w:rsidRPr="00BE45E3" w14:paraId="43C0B8FB" w14:textId="77777777" w:rsidTr="007D0B9B">
        <w:tc>
          <w:tcPr>
            <w:tcW w:w="4106" w:type="dxa"/>
            <w:vAlign w:val="center"/>
          </w:tcPr>
          <w:p w14:paraId="67ECEDC1" w14:textId="54D22CE8" w:rsidR="00BD5AC9" w:rsidRPr="00BE45E3" w:rsidRDefault="00BD5AC9" w:rsidP="00CA1A2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an age of male DCD III was: </w:t>
            </w:r>
          </w:p>
        </w:tc>
        <w:tc>
          <w:tcPr>
            <w:tcW w:w="1559" w:type="dxa"/>
          </w:tcPr>
          <w:p w14:paraId="0769E2A1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427E1FB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150319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0624904E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D5AC9" w:rsidRPr="00BE45E3" w14:paraId="33656237" w14:textId="77777777" w:rsidTr="007D0B9B">
        <w:tc>
          <w:tcPr>
            <w:tcW w:w="4106" w:type="dxa"/>
            <w:vAlign w:val="center"/>
          </w:tcPr>
          <w:p w14:paraId="53855B4F" w14:textId="2332F5DE" w:rsidR="00BD5AC9" w:rsidRPr="00BE45E3" w:rsidRDefault="00BD5AC9" w:rsidP="00CA1A2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an age of female DCD III was: </w:t>
            </w:r>
          </w:p>
        </w:tc>
        <w:tc>
          <w:tcPr>
            <w:tcW w:w="1559" w:type="dxa"/>
          </w:tcPr>
          <w:p w14:paraId="3E0CD5A4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6CDCA8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459D7F9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25BF351D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D99284E" w14:textId="77777777" w:rsidR="00D34B28" w:rsidRPr="00BE45E3" w:rsidRDefault="00D34B28" w:rsidP="00D967CD">
      <w:pPr>
        <w:rPr>
          <w:rFonts w:cstheme="minorHAnsi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1418"/>
        <w:gridCol w:w="1417"/>
        <w:gridCol w:w="1411"/>
      </w:tblGrid>
      <w:tr w:rsidR="00BD5AC9" w:rsidRPr="00BE45E3" w14:paraId="664D4A49" w14:textId="77777777" w:rsidTr="00FF091C">
        <w:tc>
          <w:tcPr>
            <w:tcW w:w="9911" w:type="dxa"/>
            <w:gridSpan w:val="5"/>
            <w:shd w:val="clear" w:color="auto" w:fill="BDD6EE" w:themeFill="accent1" w:themeFillTint="66"/>
          </w:tcPr>
          <w:p w14:paraId="5375B929" w14:textId="75821CFD" w:rsidR="00BD5AC9" w:rsidRPr="00BE45E3" w:rsidRDefault="00BD5AC9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As far as the age of DCD category IV / Cardiac arrest while brain dead:</w:t>
            </w:r>
          </w:p>
        </w:tc>
      </w:tr>
      <w:tr w:rsidR="00BD5AC9" w:rsidRPr="00BE45E3" w14:paraId="75C9693F" w14:textId="77777777" w:rsidTr="00FF091C">
        <w:tc>
          <w:tcPr>
            <w:tcW w:w="4106" w:type="dxa"/>
          </w:tcPr>
          <w:p w14:paraId="3E27BE0B" w14:textId="77777777" w:rsidR="00BD5AC9" w:rsidRPr="00BE45E3" w:rsidRDefault="00BD5AC9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15B27893" w14:textId="77777777" w:rsidR="00BD5AC9" w:rsidRPr="00BE45E3" w:rsidRDefault="00BD5AC9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Years (±)</w:t>
            </w:r>
          </w:p>
        </w:tc>
        <w:tc>
          <w:tcPr>
            <w:tcW w:w="2828" w:type="dxa"/>
            <w:gridSpan w:val="2"/>
          </w:tcPr>
          <w:p w14:paraId="7AC86B4D" w14:textId="77777777" w:rsidR="00BD5AC9" w:rsidRPr="00BE45E3" w:rsidRDefault="00BD5AC9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Range in years</w:t>
            </w:r>
          </w:p>
        </w:tc>
      </w:tr>
      <w:tr w:rsidR="00BD5AC9" w:rsidRPr="00BE45E3" w14:paraId="5409752A" w14:textId="77777777" w:rsidTr="00EA58EF">
        <w:tc>
          <w:tcPr>
            <w:tcW w:w="4106" w:type="dxa"/>
            <w:vAlign w:val="center"/>
          </w:tcPr>
          <w:p w14:paraId="4AD794E4" w14:textId="556AC1B5" w:rsidR="00BD5AC9" w:rsidRPr="00BE45E3" w:rsidRDefault="00BD5AC9" w:rsidP="00CA1A2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an age of male DCD IV was: </w:t>
            </w:r>
          </w:p>
        </w:tc>
        <w:tc>
          <w:tcPr>
            <w:tcW w:w="1559" w:type="dxa"/>
          </w:tcPr>
          <w:p w14:paraId="4B77C42C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CADA18D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C1B88B2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0757F2C7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D5AC9" w:rsidRPr="00BE45E3" w14:paraId="36BE0D9B" w14:textId="77777777" w:rsidTr="00EA58EF">
        <w:tc>
          <w:tcPr>
            <w:tcW w:w="4106" w:type="dxa"/>
            <w:vAlign w:val="center"/>
          </w:tcPr>
          <w:p w14:paraId="09E0A0EE" w14:textId="4A9F77DA" w:rsidR="00BD5AC9" w:rsidRPr="00BE45E3" w:rsidRDefault="00BD5AC9" w:rsidP="00CA1A2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an age of female DCD IV was: </w:t>
            </w:r>
          </w:p>
        </w:tc>
        <w:tc>
          <w:tcPr>
            <w:tcW w:w="1559" w:type="dxa"/>
          </w:tcPr>
          <w:p w14:paraId="098A87AE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283E10D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85D6419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71D5EBA5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668CBAA7" w14:textId="77777777" w:rsidR="00D967CD" w:rsidRPr="00BE45E3" w:rsidRDefault="00D967CD" w:rsidP="00D967CD">
      <w:pPr>
        <w:rPr>
          <w:rFonts w:cstheme="minorHAnsi"/>
          <w:sz w:val="20"/>
          <w:szCs w:val="20"/>
        </w:rPr>
      </w:pPr>
    </w:p>
    <w:p w14:paraId="3FE17654" w14:textId="77777777" w:rsidR="00D967CD" w:rsidRPr="00BE45E3" w:rsidRDefault="00D967CD" w:rsidP="00D967CD">
      <w:pPr>
        <w:pStyle w:val="Titolo2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>Section C.2: DBD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1418"/>
        <w:gridCol w:w="1417"/>
        <w:gridCol w:w="1411"/>
      </w:tblGrid>
      <w:tr w:rsidR="00BD5AC9" w:rsidRPr="00BE45E3" w14:paraId="4D12F1F6" w14:textId="77777777" w:rsidTr="00FF091C">
        <w:tc>
          <w:tcPr>
            <w:tcW w:w="9911" w:type="dxa"/>
            <w:gridSpan w:val="5"/>
            <w:shd w:val="clear" w:color="auto" w:fill="BDD6EE" w:themeFill="accent1" w:themeFillTint="66"/>
          </w:tcPr>
          <w:p w14:paraId="532BA983" w14:textId="6B9CF82F" w:rsidR="00BD5AC9" w:rsidRPr="00BE45E3" w:rsidRDefault="00BD5AC9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As far as the age of DBD:</w:t>
            </w:r>
          </w:p>
        </w:tc>
      </w:tr>
      <w:tr w:rsidR="00BD5AC9" w:rsidRPr="00BE45E3" w14:paraId="48D186B8" w14:textId="77777777" w:rsidTr="00FF091C">
        <w:tc>
          <w:tcPr>
            <w:tcW w:w="4106" w:type="dxa"/>
          </w:tcPr>
          <w:p w14:paraId="6AD94F5E" w14:textId="77777777" w:rsidR="00BD5AC9" w:rsidRPr="00BE45E3" w:rsidRDefault="00BD5AC9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2DC6C3A8" w14:textId="77777777" w:rsidR="00BD5AC9" w:rsidRPr="00BE45E3" w:rsidRDefault="00BD5AC9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Years (±)</w:t>
            </w:r>
          </w:p>
        </w:tc>
        <w:tc>
          <w:tcPr>
            <w:tcW w:w="2828" w:type="dxa"/>
            <w:gridSpan w:val="2"/>
          </w:tcPr>
          <w:p w14:paraId="3D4CDD45" w14:textId="77777777" w:rsidR="00BD5AC9" w:rsidRPr="00BE45E3" w:rsidRDefault="00BD5AC9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Range in years</w:t>
            </w:r>
          </w:p>
        </w:tc>
      </w:tr>
      <w:tr w:rsidR="00BD5AC9" w:rsidRPr="00BE45E3" w14:paraId="67BE8A0E" w14:textId="77777777" w:rsidTr="00FF091C">
        <w:tc>
          <w:tcPr>
            <w:tcW w:w="4106" w:type="dxa"/>
            <w:vAlign w:val="center"/>
          </w:tcPr>
          <w:p w14:paraId="292A14D7" w14:textId="131FA287" w:rsidR="00BD5AC9" w:rsidRPr="00BE45E3" w:rsidRDefault="00BD5AC9" w:rsidP="00CA1A24">
            <w:pPr>
              <w:jc w:val="both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an age of male DBD was: </w:t>
            </w:r>
          </w:p>
        </w:tc>
        <w:tc>
          <w:tcPr>
            <w:tcW w:w="1559" w:type="dxa"/>
          </w:tcPr>
          <w:p w14:paraId="4E6E4755" w14:textId="77777777" w:rsidR="00BD5AC9" w:rsidRPr="00BE45E3" w:rsidRDefault="00BD5AC9" w:rsidP="00CA1A2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7B36FCD" w14:textId="77777777" w:rsidR="00BD5AC9" w:rsidRPr="00BE45E3" w:rsidRDefault="00BD5AC9" w:rsidP="00CA1A2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9D50934" w14:textId="77777777" w:rsidR="00BD5AC9" w:rsidRPr="00BE45E3" w:rsidRDefault="00BD5AC9" w:rsidP="00CA1A2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3CCEE1F0" w14:textId="77777777" w:rsidR="00BD5AC9" w:rsidRPr="00BE45E3" w:rsidRDefault="00BD5AC9" w:rsidP="00CA1A2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BD5AC9" w:rsidRPr="00BE45E3" w14:paraId="03318E7D" w14:textId="77777777" w:rsidTr="00FF091C">
        <w:tc>
          <w:tcPr>
            <w:tcW w:w="4106" w:type="dxa"/>
            <w:vAlign w:val="center"/>
          </w:tcPr>
          <w:p w14:paraId="13C31B12" w14:textId="3FAAC73F" w:rsidR="00BD5AC9" w:rsidRPr="00BE45E3" w:rsidRDefault="00BD5AC9" w:rsidP="00CA1A24">
            <w:pPr>
              <w:jc w:val="both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an age of female DBD was: </w:t>
            </w:r>
          </w:p>
        </w:tc>
        <w:tc>
          <w:tcPr>
            <w:tcW w:w="1559" w:type="dxa"/>
          </w:tcPr>
          <w:p w14:paraId="3EF24F2A" w14:textId="77777777" w:rsidR="00BD5AC9" w:rsidRPr="00BE45E3" w:rsidRDefault="00BD5AC9" w:rsidP="00CA1A2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0D3DEFD" w14:textId="77777777" w:rsidR="00BD5AC9" w:rsidRPr="00BE45E3" w:rsidRDefault="00BD5AC9" w:rsidP="00CA1A2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B1E7CDC" w14:textId="77777777" w:rsidR="00BD5AC9" w:rsidRPr="00BE45E3" w:rsidRDefault="00BD5AC9" w:rsidP="00CA1A2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2BA8BB98" w14:textId="77777777" w:rsidR="00BD5AC9" w:rsidRPr="00BE45E3" w:rsidRDefault="00BD5AC9" w:rsidP="00CA1A24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</w:tbl>
    <w:p w14:paraId="6316F413" w14:textId="77777777" w:rsidR="00BD5AC9" w:rsidRPr="00BE45E3" w:rsidRDefault="00BD5AC9" w:rsidP="00CA1A24">
      <w:pPr>
        <w:jc w:val="both"/>
        <w:rPr>
          <w:sz w:val="20"/>
          <w:szCs w:val="20"/>
        </w:rPr>
      </w:pPr>
    </w:p>
    <w:p w14:paraId="2E903B42" w14:textId="77777777" w:rsidR="00D967CD" w:rsidRPr="00BE45E3" w:rsidRDefault="00D967CD" w:rsidP="00D967CD">
      <w:pPr>
        <w:pStyle w:val="Titolo2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>Section C.3: LD</w:t>
      </w:r>
    </w:p>
    <w:p w14:paraId="205A308A" w14:textId="675446B1" w:rsidR="00BD5AC9" w:rsidRPr="00A334F2" w:rsidRDefault="00D967CD" w:rsidP="00A334F2">
      <w:pPr>
        <w:pStyle w:val="Titolo3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>Section C.3.1: Kidney LD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1418"/>
        <w:gridCol w:w="1417"/>
        <w:gridCol w:w="1411"/>
      </w:tblGrid>
      <w:tr w:rsidR="00BD5AC9" w:rsidRPr="00BE45E3" w14:paraId="411616A3" w14:textId="77777777" w:rsidTr="00FF091C">
        <w:tc>
          <w:tcPr>
            <w:tcW w:w="9911" w:type="dxa"/>
            <w:gridSpan w:val="5"/>
            <w:shd w:val="clear" w:color="auto" w:fill="BDD6EE" w:themeFill="accent1" w:themeFillTint="66"/>
          </w:tcPr>
          <w:p w14:paraId="4F31B5BE" w14:textId="654EE371" w:rsidR="00BD5AC9" w:rsidRPr="00BE45E3" w:rsidRDefault="00BD5AC9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As far as the age of the kidney LD:</w:t>
            </w:r>
          </w:p>
        </w:tc>
      </w:tr>
      <w:tr w:rsidR="00BD5AC9" w:rsidRPr="00BE45E3" w14:paraId="3CB791C7" w14:textId="77777777" w:rsidTr="00FF091C">
        <w:tc>
          <w:tcPr>
            <w:tcW w:w="4106" w:type="dxa"/>
          </w:tcPr>
          <w:p w14:paraId="076F322D" w14:textId="77777777" w:rsidR="00BD5AC9" w:rsidRPr="00BE45E3" w:rsidRDefault="00BD5AC9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4FE49C59" w14:textId="77777777" w:rsidR="00BD5AC9" w:rsidRPr="00BE45E3" w:rsidRDefault="00BD5AC9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Years (±)</w:t>
            </w:r>
          </w:p>
        </w:tc>
        <w:tc>
          <w:tcPr>
            <w:tcW w:w="2828" w:type="dxa"/>
            <w:gridSpan w:val="2"/>
          </w:tcPr>
          <w:p w14:paraId="104EDE6C" w14:textId="77777777" w:rsidR="00BD5AC9" w:rsidRPr="00BE45E3" w:rsidRDefault="00BD5AC9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Range in years</w:t>
            </w:r>
          </w:p>
        </w:tc>
      </w:tr>
      <w:tr w:rsidR="00BD5AC9" w:rsidRPr="00BE45E3" w14:paraId="743014B5" w14:textId="77777777" w:rsidTr="00FF091C">
        <w:tc>
          <w:tcPr>
            <w:tcW w:w="4106" w:type="dxa"/>
            <w:vAlign w:val="center"/>
          </w:tcPr>
          <w:p w14:paraId="69605023" w14:textId="460D70F5" w:rsidR="00BD5AC9" w:rsidRPr="00BE45E3" w:rsidRDefault="00BD5AC9" w:rsidP="00CA1A2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an age of male KLD was: </w:t>
            </w:r>
          </w:p>
        </w:tc>
        <w:tc>
          <w:tcPr>
            <w:tcW w:w="1559" w:type="dxa"/>
          </w:tcPr>
          <w:p w14:paraId="2EEF4E8B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A4FFB1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F1F0EF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35B4CD2D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D5AC9" w:rsidRPr="00BE45E3" w14:paraId="632824C3" w14:textId="77777777" w:rsidTr="00FF091C">
        <w:tc>
          <w:tcPr>
            <w:tcW w:w="4106" w:type="dxa"/>
            <w:vAlign w:val="center"/>
          </w:tcPr>
          <w:p w14:paraId="73974A07" w14:textId="516FCB4C" w:rsidR="00BD5AC9" w:rsidRPr="00BE45E3" w:rsidRDefault="00BD5AC9" w:rsidP="00CA1A2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an age of female KLD was: </w:t>
            </w:r>
          </w:p>
        </w:tc>
        <w:tc>
          <w:tcPr>
            <w:tcW w:w="1559" w:type="dxa"/>
          </w:tcPr>
          <w:p w14:paraId="0DFFEC80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E20AB04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4D7AFE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55742123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4C7824A1" w14:textId="77777777" w:rsidR="00D967CD" w:rsidRPr="00BE45E3" w:rsidRDefault="00D967CD" w:rsidP="00D967CD">
      <w:pPr>
        <w:rPr>
          <w:rFonts w:cstheme="minorHAnsi"/>
          <w:sz w:val="20"/>
          <w:szCs w:val="20"/>
        </w:rPr>
      </w:pPr>
    </w:p>
    <w:p w14:paraId="05E839A0" w14:textId="75E7EA2B" w:rsidR="00BD5AC9" w:rsidRPr="00A334F2" w:rsidRDefault="00D967CD" w:rsidP="00A334F2">
      <w:pPr>
        <w:pStyle w:val="Titolo3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>Section C.3.2: Liver LD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106"/>
        <w:gridCol w:w="1559"/>
        <w:gridCol w:w="1418"/>
        <w:gridCol w:w="1417"/>
        <w:gridCol w:w="1411"/>
      </w:tblGrid>
      <w:tr w:rsidR="00BD5AC9" w:rsidRPr="00BE45E3" w14:paraId="041310B1" w14:textId="77777777" w:rsidTr="00FF091C">
        <w:tc>
          <w:tcPr>
            <w:tcW w:w="9911" w:type="dxa"/>
            <w:gridSpan w:val="5"/>
            <w:shd w:val="clear" w:color="auto" w:fill="BDD6EE" w:themeFill="accent1" w:themeFillTint="66"/>
          </w:tcPr>
          <w:p w14:paraId="38F758B6" w14:textId="467596F4" w:rsidR="00BD5AC9" w:rsidRPr="00BE45E3" w:rsidRDefault="00BD5AC9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As far as the age of the liver LD: </w:t>
            </w:r>
          </w:p>
        </w:tc>
      </w:tr>
      <w:tr w:rsidR="00BD5AC9" w:rsidRPr="00BE45E3" w14:paraId="10BCD5EE" w14:textId="77777777" w:rsidTr="00FF091C">
        <w:tc>
          <w:tcPr>
            <w:tcW w:w="4106" w:type="dxa"/>
          </w:tcPr>
          <w:p w14:paraId="6A741038" w14:textId="77777777" w:rsidR="00BD5AC9" w:rsidRPr="00BE45E3" w:rsidRDefault="00BD5AC9" w:rsidP="00FF09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019F1DD9" w14:textId="77777777" w:rsidR="00BD5AC9" w:rsidRPr="00BE45E3" w:rsidRDefault="00BD5AC9" w:rsidP="00FF09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Years (±)</w:t>
            </w:r>
          </w:p>
        </w:tc>
        <w:tc>
          <w:tcPr>
            <w:tcW w:w="2828" w:type="dxa"/>
            <w:gridSpan w:val="2"/>
          </w:tcPr>
          <w:p w14:paraId="5048B7B7" w14:textId="77777777" w:rsidR="00BD5AC9" w:rsidRPr="00BE45E3" w:rsidRDefault="00BD5AC9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Range in years</w:t>
            </w:r>
          </w:p>
        </w:tc>
      </w:tr>
      <w:tr w:rsidR="00BD5AC9" w:rsidRPr="00BE45E3" w14:paraId="6F56F069" w14:textId="77777777" w:rsidTr="00FF091C">
        <w:tc>
          <w:tcPr>
            <w:tcW w:w="4106" w:type="dxa"/>
            <w:vAlign w:val="center"/>
          </w:tcPr>
          <w:p w14:paraId="3767C05C" w14:textId="71F2784A" w:rsidR="00BD5AC9" w:rsidRPr="00BE45E3" w:rsidRDefault="00BD5AC9" w:rsidP="00CA1A2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an age of male LLD was: </w:t>
            </w:r>
          </w:p>
        </w:tc>
        <w:tc>
          <w:tcPr>
            <w:tcW w:w="1559" w:type="dxa"/>
          </w:tcPr>
          <w:p w14:paraId="224B6C67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28A833C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D96A24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6DC9BCA5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D5AC9" w:rsidRPr="00BE45E3" w14:paraId="525B6F8B" w14:textId="77777777" w:rsidTr="00FF091C">
        <w:tc>
          <w:tcPr>
            <w:tcW w:w="4106" w:type="dxa"/>
            <w:vAlign w:val="center"/>
          </w:tcPr>
          <w:p w14:paraId="7551F0B1" w14:textId="7DFDA916" w:rsidR="00BD5AC9" w:rsidRPr="00BE45E3" w:rsidRDefault="00BD5AC9" w:rsidP="00CA1A24">
            <w:pPr>
              <w:jc w:val="right"/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mean age of female LLD was: </w:t>
            </w:r>
          </w:p>
        </w:tc>
        <w:tc>
          <w:tcPr>
            <w:tcW w:w="1559" w:type="dxa"/>
          </w:tcPr>
          <w:p w14:paraId="638B9C93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E02B15A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85AD6DC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5FF197DA" w14:textId="77777777" w:rsidR="00BD5AC9" w:rsidRPr="00BE45E3" w:rsidRDefault="00BD5AC9" w:rsidP="00BD5AC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19B0F57" w14:textId="77777777" w:rsidR="00BD5AC9" w:rsidRPr="00BE45E3" w:rsidRDefault="00BD5AC9" w:rsidP="00D967CD">
      <w:pPr>
        <w:rPr>
          <w:rFonts w:cstheme="minorHAnsi"/>
          <w:sz w:val="20"/>
          <w:szCs w:val="20"/>
        </w:rPr>
      </w:pPr>
    </w:p>
    <w:p w14:paraId="0548F6AA" w14:textId="77777777" w:rsidR="000B0DDA" w:rsidRPr="00BE45E3" w:rsidRDefault="000B0DDA" w:rsidP="000B0DDA">
      <w:pPr>
        <w:pStyle w:val="Titolo1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  <w:u w:val="single"/>
        </w:rPr>
        <w:t>Section D</w:t>
      </w:r>
      <w:r w:rsidRPr="00BE45E3">
        <w:rPr>
          <w:rFonts w:asciiTheme="minorHAnsi" w:hAnsiTheme="minorHAnsi" w:cstheme="minorHAnsi"/>
          <w:sz w:val="20"/>
          <w:szCs w:val="20"/>
        </w:rPr>
        <w:t xml:space="preserve">: Information regarding the recipients </w:t>
      </w:r>
    </w:p>
    <w:p w14:paraId="5B2B78E0" w14:textId="77777777" w:rsidR="000B0DDA" w:rsidRPr="00BE45E3" w:rsidRDefault="000B0DDA" w:rsidP="000B0DDA">
      <w:pPr>
        <w:pStyle w:val="Titolo2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>Section D.1: recipients of organs from deceased donors (DCD + DBD)</w:t>
      </w:r>
    </w:p>
    <w:p w14:paraId="1530D3C6" w14:textId="77777777" w:rsidR="00D54FBB" w:rsidRPr="00BE45E3" w:rsidRDefault="00D54FBB" w:rsidP="00D54FBB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 xml:space="preserve">Section D.1.1: </w:t>
      </w:r>
      <w:r w:rsidRPr="00BE45E3">
        <w:rPr>
          <w:rFonts w:asciiTheme="minorHAnsi" w:hAnsiTheme="minorHAnsi" w:cstheme="minorHAnsi"/>
          <w:b/>
          <w:sz w:val="20"/>
          <w:szCs w:val="20"/>
        </w:rPr>
        <w:t>Kidney</w:t>
      </w:r>
      <w:r w:rsidRPr="00BE45E3">
        <w:rPr>
          <w:rFonts w:asciiTheme="minorHAnsi" w:hAnsiTheme="minorHAnsi" w:cstheme="minorHAnsi"/>
          <w:sz w:val="20"/>
          <w:szCs w:val="20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933"/>
        <w:gridCol w:w="1978"/>
      </w:tblGrid>
      <w:tr w:rsidR="001E7C51" w:rsidRPr="00BE45E3" w14:paraId="484E8C0A" w14:textId="77777777" w:rsidTr="001E7C51">
        <w:tc>
          <w:tcPr>
            <w:tcW w:w="9911" w:type="dxa"/>
            <w:gridSpan w:val="2"/>
            <w:shd w:val="clear" w:color="auto" w:fill="BDD6EE" w:themeFill="accent1" w:themeFillTint="66"/>
          </w:tcPr>
          <w:p w14:paraId="3C8B5527" w14:textId="3FDCE06C" w:rsidR="001E7C51" w:rsidRPr="00BE45E3" w:rsidRDefault="001E7C51" w:rsidP="001E7C51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b/>
                <w:sz w:val="20"/>
                <w:szCs w:val="20"/>
              </w:rPr>
              <w:t xml:space="preserve">Kidney </w:t>
            </w:r>
            <w:r w:rsidRPr="00BE45E3">
              <w:rPr>
                <w:rFonts w:cstheme="minorHAnsi"/>
                <w:sz w:val="20"/>
                <w:szCs w:val="20"/>
              </w:rPr>
              <w:t>recipients from deceased donors</w:t>
            </w:r>
          </w:p>
        </w:tc>
      </w:tr>
      <w:tr w:rsidR="001E7C51" w:rsidRPr="00BE45E3" w14:paraId="327C87C8" w14:textId="77777777" w:rsidTr="00CE28A5">
        <w:tc>
          <w:tcPr>
            <w:tcW w:w="7933" w:type="dxa"/>
            <w:vAlign w:val="center"/>
          </w:tcPr>
          <w:p w14:paraId="085F316E" w14:textId="7E71DCF5" w:rsidR="001E7C51" w:rsidRPr="00BE45E3" w:rsidRDefault="001E7C51" w:rsidP="001E7C51">
            <w:pPr>
              <w:jc w:val="right"/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number of male recipients was: </w:t>
            </w:r>
          </w:p>
        </w:tc>
        <w:tc>
          <w:tcPr>
            <w:tcW w:w="1978" w:type="dxa"/>
          </w:tcPr>
          <w:p w14:paraId="46F7FB9D" w14:textId="77777777" w:rsidR="001E7C51" w:rsidRPr="00BE45E3" w:rsidRDefault="001E7C51" w:rsidP="001E7C51">
            <w:pPr>
              <w:rPr>
                <w:sz w:val="20"/>
                <w:szCs w:val="20"/>
              </w:rPr>
            </w:pPr>
          </w:p>
        </w:tc>
      </w:tr>
      <w:tr w:rsidR="001E7C51" w:rsidRPr="00BE45E3" w14:paraId="54713526" w14:textId="77777777" w:rsidTr="00CE28A5">
        <w:tc>
          <w:tcPr>
            <w:tcW w:w="7933" w:type="dxa"/>
            <w:vAlign w:val="center"/>
          </w:tcPr>
          <w:p w14:paraId="6E71E403" w14:textId="131352FA" w:rsidR="001E7C51" w:rsidRPr="00BE45E3" w:rsidRDefault="001E7C51" w:rsidP="001E7C51">
            <w:pPr>
              <w:jc w:val="right"/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the number of female recipients was</w:t>
            </w:r>
            <w:r w:rsidR="00CA1A24">
              <w:rPr>
                <w:rFonts w:cstheme="minorHAnsi"/>
                <w:sz w:val="20"/>
                <w:szCs w:val="20"/>
              </w:rPr>
              <w:t>:</w:t>
            </w:r>
          </w:p>
        </w:tc>
        <w:tc>
          <w:tcPr>
            <w:tcW w:w="1978" w:type="dxa"/>
          </w:tcPr>
          <w:p w14:paraId="2245378F" w14:textId="77777777" w:rsidR="001E7C51" w:rsidRPr="00BE45E3" w:rsidRDefault="001E7C51" w:rsidP="001E7C51">
            <w:pPr>
              <w:rPr>
                <w:sz w:val="20"/>
                <w:szCs w:val="20"/>
              </w:rPr>
            </w:pPr>
          </w:p>
        </w:tc>
      </w:tr>
    </w:tbl>
    <w:p w14:paraId="34409523" w14:textId="77777777" w:rsidR="001E7C51" w:rsidRPr="00BE45E3" w:rsidRDefault="001E7C51" w:rsidP="001E7C51">
      <w:pPr>
        <w:rPr>
          <w:sz w:val="20"/>
          <w:szCs w:val="20"/>
        </w:rPr>
      </w:pPr>
    </w:p>
    <w:p w14:paraId="324CA381" w14:textId="77777777" w:rsidR="00D54FBB" w:rsidRPr="00BE45E3" w:rsidRDefault="00D54FBB" w:rsidP="00D54FBB">
      <w:pPr>
        <w:pStyle w:val="Titolo3"/>
        <w:spacing w:before="0" w:after="120"/>
        <w:rPr>
          <w:rFonts w:asciiTheme="minorHAnsi" w:hAnsiTheme="minorHAnsi" w:cstheme="minorHAnsi"/>
          <w:b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 xml:space="preserve">Section D.1.2: </w:t>
      </w:r>
      <w:r w:rsidRPr="00BE45E3">
        <w:rPr>
          <w:rFonts w:asciiTheme="minorHAnsi" w:hAnsiTheme="minorHAnsi" w:cstheme="minorHAnsi"/>
          <w:b/>
          <w:sz w:val="20"/>
          <w:szCs w:val="20"/>
        </w:rPr>
        <w:t xml:space="preserve">Heart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933"/>
        <w:gridCol w:w="1978"/>
      </w:tblGrid>
      <w:tr w:rsidR="001E7C51" w:rsidRPr="00BE45E3" w14:paraId="69A621E7" w14:textId="77777777" w:rsidTr="00FF091C">
        <w:tc>
          <w:tcPr>
            <w:tcW w:w="9911" w:type="dxa"/>
            <w:gridSpan w:val="2"/>
            <w:shd w:val="clear" w:color="auto" w:fill="BDD6EE" w:themeFill="accent1" w:themeFillTint="66"/>
          </w:tcPr>
          <w:p w14:paraId="3FCAFF04" w14:textId="2DE42FE1" w:rsidR="001E7C51" w:rsidRPr="00BE45E3" w:rsidRDefault="001E7C51" w:rsidP="00FF091C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b/>
                <w:sz w:val="20"/>
                <w:szCs w:val="20"/>
              </w:rPr>
              <w:t xml:space="preserve">Heart </w:t>
            </w:r>
            <w:r w:rsidRPr="00BE45E3">
              <w:rPr>
                <w:rFonts w:cstheme="minorHAnsi"/>
                <w:sz w:val="20"/>
                <w:szCs w:val="20"/>
              </w:rPr>
              <w:t>recipients from deceased donors</w:t>
            </w:r>
          </w:p>
        </w:tc>
      </w:tr>
      <w:tr w:rsidR="001E7C51" w:rsidRPr="00BE45E3" w14:paraId="0ADBD27F" w14:textId="77777777" w:rsidTr="00FF091C">
        <w:tc>
          <w:tcPr>
            <w:tcW w:w="7933" w:type="dxa"/>
            <w:vAlign w:val="center"/>
          </w:tcPr>
          <w:p w14:paraId="256F98E0" w14:textId="77777777" w:rsidR="001E7C51" w:rsidRPr="00BE45E3" w:rsidRDefault="001E7C51" w:rsidP="00FF091C">
            <w:pPr>
              <w:jc w:val="right"/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number of male recipients was: </w:t>
            </w:r>
          </w:p>
        </w:tc>
        <w:tc>
          <w:tcPr>
            <w:tcW w:w="1978" w:type="dxa"/>
          </w:tcPr>
          <w:p w14:paraId="454889D0" w14:textId="77777777" w:rsidR="001E7C51" w:rsidRPr="00BE45E3" w:rsidRDefault="001E7C51" w:rsidP="00FF091C">
            <w:pPr>
              <w:rPr>
                <w:sz w:val="20"/>
                <w:szCs w:val="20"/>
              </w:rPr>
            </w:pPr>
          </w:p>
        </w:tc>
      </w:tr>
      <w:tr w:rsidR="001E7C51" w:rsidRPr="00BE45E3" w14:paraId="4DAF7D83" w14:textId="77777777" w:rsidTr="00FF091C">
        <w:tc>
          <w:tcPr>
            <w:tcW w:w="7933" w:type="dxa"/>
            <w:vAlign w:val="center"/>
          </w:tcPr>
          <w:p w14:paraId="2E271520" w14:textId="6762FB1D" w:rsidR="001E7C51" w:rsidRPr="00BE45E3" w:rsidRDefault="001E7C51" w:rsidP="00FF091C">
            <w:pPr>
              <w:jc w:val="right"/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the number of female recipients was</w:t>
            </w:r>
            <w:r w:rsidR="00CA1A24">
              <w:rPr>
                <w:rFonts w:cstheme="minorHAnsi"/>
                <w:sz w:val="20"/>
                <w:szCs w:val="20"/>
              </w:rPr>
              <w:t>:</w:t>
            </w:r>
          </w:p>
        </w:tc>
        <w:tc>
          <w:tcPr>
            <w:tcW w:w="1978" w:type="dxa"/>
          </w:tcPr>
          <w:p w14:paraId="2C622EF0" w14:textId="77777777" w:rsidR="001E7C51" w:rsidRPr="00BE45E3" w:rsidRDefault="001E7C51" w:rsidP="00FF091C">
            <w:pPr>
              <w:rPr>
                <w:sz w:val="20"/>
                <w:szCs w:val="20"/>
              </w:rPr>
            </w:pPr>
          </w:p>
        </w:tc>
      </w:tr>
    </w:tbl>
    <w:p w14:paraId="653DCB19" w14:textId="77777777" w:rsidR="001E7C51" w:rsidRPr="00BE45E3" w:rsidRDefault="001E7C51" w:rsidP="001E7C51">
      <w:pPr>
        <w:rPr>
          <w:sz w:val="20"/>
          <w:szCs w:val="20"/>
        </w:rPr>
      </w:pPr>
    </w:p>
    <w:p w14:paraId="5691388C" w14:textId="77777777" w:rsidR="00D54FBB" w:rsidRPr="00BE45E3" w:rsidRDefault="00D54FBB" w:rsidP="00D54FBB">
      <w:pPr>
        <w:pStyle w:val="Titolo3"/>
        <w:spacing w:before="0" w:after="120"/>
        <w:rPr>
          <w:rFonts w:asciiTheme="minorHAnsi" w:hAnsiTheme="minorHAnsi" w:cstheme="minorHAnsi"/>
          <w:b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 xml:space="preserve">Section D.1.3: </w:t>
      </w:r>
      <w:r w:rsidRPr="00BE45E3">
        <w:rPr>
          <w:rFonts w:asciiTheme="minorHAnsi" w:hAnsiTheme="minorHAnsi" w:cstheme="minorHAnsi"/>
          <w:b/>
          <w:sz w:val="20"/>
          <w:szCs w:val="20"/>
        </w:rPr>
        <w:t xml:space="preserve">Lung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933"/>
        <w:gridCol w:w="1978"/>
      </w:tblGrid>
      <w:tr w:rsidR="001E7C51" w:rsidRPr="00BE45E3" w14:paraId="23E0C862" w14:textId="77777777" w:rsidTr="00FF091C">
        <w:tc>
          <w:tcPr>
            <w:tcW w:w="9911" w:type="dxa"/>
            <w:gridSpan w:val="2"/>
            <w:shd w:val="clear" w:color="auto" w:fill="BDD6EE" w:themeFill="accent1" w:themeFillTint="66"/>
          </w:tcPr>
          <w:p w14:paraId="528DC58E" w14:textId="2BEDC107" w:rsidR="001E7C51" w:rsidRPr="00BE45E3" w:rsidRDefault="001E7C51" w:rsidP="00FF091C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b/>
                <w:sz w:val="20"/>
                <w:szCs w:val="20"/>
              </w:rPr>
              <w:t xml:space="preserve">Lung </w:t>
            </w:r>
            <w:r w:rsidRPr="00BE45E3">
              <w:rPr>
                <w:rFonts w:cstheme="minorHAnsi"/>
                <w:sz w:val="20"/>
                <w:szCs w:val="20"/>
              </w:rPr>
              <w:t>recipients from deceased donors</w:t>
            </w:r>
          </w:p>
        </w:tc>
      </w:tr>
      <w:tr w:rsidR="001E7C51" w:rsidRPr="00BE45E3" w14:paraId="0724AB25" w14:textId="77777777" w:rsidTr="00FF091C">
        <w:tc>
          <w:tcPr>
            <w:tcW w:w="7933" w:type="dxa"/>
            <w:vAlign w:val="center"/>
          </w:tcPr>
          <w:p w14:paraId="01740B62" w14:textId="77777777" w:rsidR="001E7C51" w:rsidRPr="00BE45E3" w:rsidRDefault="001E7C51" w:rsidP="00FF091C">
            <w:pPr>
              <w:jc w:val="right"/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number of male recipients was: </w:t>
            </w:r>
          </w:p>
        </w:tc>
        <w:tc>
          <w:tcPr>
            <w:tcW w:w="1978" w:type="dxa"/>
          </w:tcPr>
          <w:p w14:paraId="5BE54F6B" w14:textId="77777777" w:rsidR="001E7C51" w:rsidRPr="00BE45E3" w:rsidRDefault="001E7C51" w:rsidP="00FF091C">
            <w:pPr>
              <w:rPr>
                <w:sz w:val="20"/>
                <w:szCs w:val="20"/>
              </w:rPr>
            </w:pPr>
          </w:p>
        </w:tc>
      </w:tr>
      <w:tr w:rsidR="001E7C51" w:rsidRPr="00BE45E3" w14:paraId="13333B6C" w14:textId="77777777" w:rsidTr="00FF091C">
        <w:tc>
          <w:tcPr>
            <w:tcW w:w="7933" w:type="dxa"/>
            <w:vAlign w:val="center"/>
          </w:tcPr>
          <w:p w14:paraId="24C65F45" w14:textId="5B486D83" w:rsidR="001E7C51" w:rsidRPr="00BE45E3" w:rsidRDefault="001E7C51" w:rsidP="00FF091C">
            <w:pPr>
              <w:jc w:val="right"/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the number of female recipients was</w:t>
            </w:r>
            <w:r w:rsidR="00CA1A24">
              <w:rPr>
                <w:rFonts w:cstheme="minorHAnsi"/>
                <w:sz w:val="20"/>
                <w:szCs w:val="20"/>
              </w:rPr>
              <w:t>:</w:t>
            </w:r>
          </w:p>
        </w:tc>
        <w:tc>
          <w:tcPr>
            <w:tcW w:w="1978" w:type="dxa"/>
          </w:tcPr>
          <w:p w14:paraId="69418FB6" w14:textId="77777777" w:rsidR="001E7C51" w:rsidRPr="00BE45E3" w:rsidRDefault="001E7C51" w:rsidP="00FF091C">
            <w:pPr>
              <w:rPr>
                <w:sz w:val="20"/>
                <w:szCs w:val="20"/>
              </w:rPr>
            </w:pPr>
          </w:p>
        </w:tc>
      </w:tr>
    </w:tbl>
    <w:p w14:paraId="08E924FC" w14:textId="77777777" w:rsidR="00D54FBB" w:rsidRPr="00BE45E3" w:rsidRDefault="00D54FBB" w:rsidP="00D54FBB">
      <w:pPr>
        <w:rPr>
          <w:rFonts w:cstheme="minorHAnsi"/>
          <w:sz w:val="20"/>
          <w:szCs w:val="20"/>
        </w:rPr>
      </w:pPr>
    </w:p>
    <w:p w14:paraId="733C85DA" w14:textId="77777777" w:rsidR="00D54FBB" w:rsidRPr="00BE45E3" w:rsidRDefault="00D54FBB" w:rsidP="00D54FBB">
      <w:pPr>
        <w:pStyle w:val="Titolo3"/>
        <w:spacing w:before="0"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lastRenderedPageBreak/>
        <w:t xml:space="preserve">Section D.1.4: </w:t>
      </w:r>
      <w:r w:rsidRPr="00BE45E3">
        <w:rPr>
          <w:rFonts w:asciiTheme="minorHAnsi" w:hAnsiTheme="minorHAnsi" w:cstheme="minorHAnsi"/>
          <w:b/>
          <w:sz w:val="20"/>
          <w:szCs w:val="20"/>
        </w:rPr>
        <w:t>Liver</w:t>
      </w:r>
      <w:r w:rsidRPr="00BE45E3">
        <w:rPr>
          <w:rFonts w:asciiTheme="minorHAnsi" w:hAnsiTheme="minorHAnsi" w:cstheme="minorHAnsi"/>
          <w:sz w:val="20"/>
          <w:szCs w:val="20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933"/>
        <w:gridCol w:w="1978"/>
      </w:tblGrid>
      <w:tr w:rsidR="001E7C51" w:rsidRPr="00BE45E3" w14:paraId="13B7E274" w14:textId="77777777" w:rsidTr="00FF091C">
        <w:tc>
          <w:tcPr>
            <w:tcW w:w="9911" w:type="dxa"/>
            <w:gridSpan w:val="2"/>
            <w:shd w:val="clear" w:color="auto" w:fill="BDD6EE" w:themeFill="accent1" w:themeFillTint="66"/>
          </w:tcPr>
          <w:p w14:paraId="3E5D133D" w14:textId="61063B7D" w:rsidR="001E7C51" w:rsidRPr="00BE45E3" w:rsidRDefault="001E7C51" w:rsidP="00FF091C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b/>
                <w:sz w:val="20"/>
                <w:szCs w:val="20"/>
              </w:rPr>
              <w:t xml:space="preserve">Liver </w:t>
            </w:r>
            <w:r w:rsidRPr="00BE45E3">
              <w:rPr>
                <w:rFonts w:cstheme="minorHAnsi"/>
                <w:sz w:val="20"/>
                <w:szCs w:val="20"/>
              </w:rPr>
              <w:t>recipients from deceased donors</w:t>
            </w:r>
          </w:p>
        </w:tc>
      </w:tr>
      <w:tr w:rsidR="001E7C51" w:rsidRPr="00BE45E3" w14:paraId="328A0DB5" w14:textId="77777777" w:rsidTr="00FF091C">
        <w:tc>
          <w:tcPr>
            <w:tcW w:w="7933" w:type="dxa"/>
            <w:vAlign w:val="center"/>
          </w:tcPr>
          <w:p w14:paraId="10774712" w14:textId="77777777" w:rsidR="001E7C51" w:rsidRPr="00BE45E3" w:rsidRDefault="001E7C51" w:rsidP="00FF091C">
            <w:pPr>
              <w:jc w:val="right"/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number of male recipients was: </w:t>
            </w:r>
          </w:p>
        </w:tc>
        <w:tc>
          <w:tcPr>
            <w:tcW w:w="1978" w:type="dxa"/>
          </w:tcPr>
          <w:p w14:paraId="4AEE4997" w14:textId="77777777" w:rsidR="001E7C51" w:rsidRPr="00BE45E3" w:rsidRDefault="001E7C51" w:rsidP="00FF091C">
            <w:pPr>
              <w:rPr>
                <w:sz w:val="20"/>
                <w:szCs w:val="20"/>
              </w:rPr>
            </w:pPr>
          </w:p>
        </w:tc>
      </w:tr>
      <w:tr w:rsidR="001E7C51" w:rsidRPr="00BE45E3" w14:paraId="2316DFFF" w14:textId="77777777" w:rsidTr="00FF091C">
        <w:tc>
          <w:tcPr>
            <w:tcW w:w="7933" w:type="dxa"/>
            <w:vAlign w:val="center"/>
          </w:tcPr>
          <w:p w14:paraId="753CA926" w14:textId="049E1C9A" w:rsidR="001E7C51" w:rsidRPr="00BE45E3" w:rsidRDefault="001E7C51" w:rsidP="00FF091C">
            <w:pPr>
              <w:jc w:val="right"/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the number of female recipients was</w:t>
            </w:r>
            <w:r w:rsidR="00CA1A24">
              <w:rPr>
                <w:rFonts w:cstheme="minorHAnsi"/>
                <w:sz w:val="20"/>
                <w:szCs w:val="20"/>
              </w:rPr>
              <w:t>:</w:t>
            </w:r>
          </w:p>
        </w:tc>
        <w:tc>
          <w:tcPr>
            <w:tcW w:w="1978" w:type="dxa"/>
          </w:tcPr>
          <w:p w14:paraId="33321330" w14:textId="77777777" w:rsidR="001E7C51" w:rsidRPr="00BE45E3" w:rsidRDefault="001E7C51" w:rsidP="00FF091C">
            <w:pPr>
              <w:rPr>
                <w:sz w:val="20"/>
                <w:szCs w:val="20"/>
              </w:rPr>
            </w:pPr>
          </w:p>
        </w:tc>
      </w:tr>
    </w:tbl>
    <w:p w14:paraId="1EDC5598" w14:textId="77777777" w:rsidR="00D54FBB" w:rsidRPr="00BE45E3" w:rsidRDefault="00D54FBB" w:rsidP="00D54FBB">
      <w:pPr>
        <w:rPr>
          <w:rFonts w:cstheme="minorHAnsi"/>
          <w:sz w:val="20"/>
          <w:szCs w:val="20"/>
        </w:rPr>
      </w:pPr>
    </w:p>
    <w:p w14:paraId="05CC6DE8" w14:textId="77777777" w:rsidR="00D54FBB" w:rsidRPr="00BE45E3" w:rsidRDefault="00D54FBB" w:rsidP="00D54FBB">
      <w:pPr>
        <w:pStyle w:val="Titolo3"/>
        <w:spacing w:before="0" w:after="120"/>
        <w:rPr>
          <w:rFonts w:asciiTheme="minorHAnsi" w:hAnsiTheme="minorHAnsi" w:cstheme="minorHAnsi"/>
          <w:b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 xml:space="preserve">Section D.1.5: </w:t>
      </w:r>
      <w:r w:rsidRPr="00BE45E3">
        <w:rPr>
          <w:rFonts w:asciiTheme="minorHAnsi" w:hAnsiTheme="minorHAnsi" w:cstheme="minorHAnsi"/>
          <w:b/>
          <w:sz w:val="20"/>
          <w:szCs w:val="20"/>
        </w:rPr>
        <w:t>Pancrea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933"/>
        <w:gridCol w:w="1978"/>
      </w:tblGrid>
      <w:tr w:rsidR="001E7C51" w:rsidRPr="00BE45E3" w14:paraId="1A48D935" w14:textId="77777777" w:rsidTr="00FF091C">
        <w:tc>
          <w:tcPr>
            <w:tcW w:w="9911" w:type="dxa"/>
            <w:gridSpan w:val="2"/>
            <w:shd w:val="clear" w:color="auto" w:fill="BDD6EE" w:themeFill="accent1" w:themeFillTint="66"/>
          </w:tcPr>
          <w:p w14:paraId="45138E5A" w14:textId="5F0B275A" w:rsidR="001E7C51" w:rsidRPr="00BE45E3" w:rsidRDefault="001E7C51" w:rsidP="00FF091C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b/>
                <w:sz w:val="20"/>
                <w:szCs w:val="20"/>
              </w:rPr>
              <w:t xml:space="preserve">Pancreas </w:t>
            </w:r>
            <w:r w:rsidRPr="00BE45E3">
              <w:rPr>
                <w:rFonts w:cstheme="minorHAnsi"/>
                <w:sz w:val="20"/>
                <w:szCs w:val="20"/>
              </w:rPr>
              <w:t>recipients from deceased donors</w:t>
            </w:r>
          </w:p>
        </w:tc>
      </w:tr>
      <w:tr w:rsidR="001E7C51" w:rsidRPr="00BE45E3" w14:paraId="60670E09" w14:textId="77777777" w:rsidTr="00FF091C">
        <w:tc>
          <w:tcPr>
            <w:tcW w:w="7933" w:type="dxa"/>
            <w:vAlign w:val="center"/>
          </w:tcPr>
          <w:p w14:paraId="77C176CE" w14:textId="77777777" w:rsidR="001E7C51" w:rsidRPr="00BE45E3" w:rsidRDefault="001E7C51" w:rsidP="00FF091C">
            <w:pPr>
              <w:jc w:val="right"/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the number of male recipients was: </w:t>
            </w:r>
          </w:p>
        </w:tc>
        <w:tc>
          <w:tcPr>
            <w:tcW w:w="1978" w:type="dxa"/>
          </w:tcPr>
          <w:p w14:paraId="53F7B1A6" w14:textId="77777777" w:rsidR="001E7C51" w:rsidRPr="00BE45E3" w:rsidRDefault="001E7C51" w:rsidP="00FF091C">
            <w:pPr>
              <w:rPr>
                <w:sz w:val="20"/>
                <w:szCs w:val="20"/>
              </w:rPr>
            </w:pPr>
          </w:p>
        </w:tc>
      </w:tr>
      <w:tr w:rsidR="001E7C51" w:rsidRPr="00BE45E3" w14:paraId="04B11A0E" w14:textId="77777777" w:rsidTr="00FF091C">
        <w:tc>
          <w:tcPr>
            <w:tcW w:w="7933" w:type="dxa"/>
            <w:vAlign w:val="center"/>
          </w:tcPr>
          <w:p w14:paraId="6C925C36" w14:textId="40BBE389" w:rsidR="001E7C51" w:rsidRPr="00BE45E3" w:rsidRDefault="001E7C51" w:rsidP="00FF091C">
            <w:pPr>
              <w:jc w:val="right"/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the number of female recipients was</w:t>
            </w:r>
            <w:r w:rsidR="00CA1A24">
              <w:rPr>
                <w:rFonts w:cstheme="minorHAnsi"/>
                <w:sz w:val="20"/>
                <w:szCs w:val="20"/>
              </w:rPr>
              <w:t>:</w:t>
            </w:r>
          </w:p>
        </w:tc>
        <w:tc>
          <w:tcPr>
            <w:tcW w:w="1978" w:type="dxa"/>
          </w:tcPr>
          <w:p w14:paraId="45E887DE" w14:textId="77777777" w:rsidR="001E7C51" w:rsidRPr="00BE45E3" w:rsidRDefault="001E7C51" w:rsidP="00FF091C">
            <w:pPr>
              <w:rPr>
                <w:sz w:val="20"/>
                <w:szCs w:val="20"/>
              </w:rPr>
            </w:pPr>
          </w:p>
        </w:tc>
      </w:tr>
    </w:tbl>
    <w:p w14:paraId="7421E2E5" w14:textId="77777777" w:rsidR="00D54FBB" w:rsidRPr="00BE45E3" w:rsidRDefault="00D54FBB" w:rsidP="00D54FBB">
      <w:pPr>
        <w:rPr>
          <w:rFonts w:cstheme="minorHAnsi"/>
          <w:sz w:val="20"/>
          <w:szCs w:val="20"/>
        </w:rPr>
      </w:pPr>
    </w:p>
    <w:p w14:paraId="530A6B9E" w14:textId="77777777" w:rsidR="00D54FBB" w:rsidRPr="00BE45E3" w:rsidRDefault="00D54FBB" w:rsidP="00D54FBB">
      <w:pPr>
        <w:pStyle w:val="Titolo2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>Section D.2: recipients of organs from LD</w:t>
      </w:r>
    </w:p>
    <w:p w14:paraId="1E806D97" w14:textId="77777777" w:rsidR="00D54FBB" w:rsidRPr="00BE45E3" w:rsidRDefault="00D54FBB" w:rsidP="00D54FBB">
      <w:pPr>
        <w:rPr>
          <w:rFonts w:cstheme="minorHAnsi"/>
          <w:sz w:val="20"/>
          <w:szCs w:val="20"/>
        </w:rPr>
      </w:pPr>
      <w:r w:rsidRPr="00BE45E3">
        <w:rPr>
          <w:rFonts w:cstheme="minorHAnsi"/>
          <w:sz w:val="20"/>
          <w:szCs w:val="20"/>
        </w:rPr>
        <w:t xml:space="preserve">The information regarding the recipients of organs from living donors in your country for the year 2019 has already been collected and is available for the Newsletter Transplant. </w:t>
      </w:r>
    </w:p>
    <w:p w14:paraId="4EA6C5AB" w14:textId="72DCA3E1" w:rsidR="00D54FBB" w:rsidRPr="00BE45E3" w:rsidRDefault="00D54FBB" w:rsidP="00D54FBB">
      <w:pPr>
        <w:pStyle w:val="Titolo1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  <w:u w:val="single"/>
        </w:rPr>
        <w:t>Section E</w:t>
      </w:r>
      <w:r w:rsidRPr="00BE45E3">
        <w:rPr>
          <w:rFonts w:asciiTheme="minorHAnsi" w:hAnsiTheme="minorHAnsi" w:cstheme="minorHAnsi"/>
          <w:sz w:val="20"/>
          <w:szCs w:val="20"/>
        </w:rPr>
        <w:t>: transplantation and sex pairs</w:t>
      </w:r>
    </w:p>
    <w:p w14:paraId="089D5B64" w14:textId="46B0CFEC" w:rsidR="00D54FBB" w:rsidRPr="00BE45E3" w:rsidRDefault="00D54FBB" w:rsidP="00A906D2">
      <w:pPr>
        <w:pStyle w:val="Titolo2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 xml:space="preserve">Section E.1: sex pairs in organ transplantation from deceased donors </w:t>
      </w:r>
    </w:p>
    <w:p w14:paraId="17C7AEEC" w14:textId="77777777" w:rsidR="00115FB2" w:rsidRPr="00BE45E3" w:rsidRDefault="00D54FBB" w:rsidP="00194C60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b/>
          <w:sz w:val="20"/>
          <w:szCs w:val="20"/>
        </w:rPr>
        <w:t>Section E.1.1:</w:t>
      </w:r>
      <w:r w:rsidRPr="00BE45E3">
        <w:rPr>
          <w:rFonts w:asciiTheme="minorHAnsi" w:hAnsiTheme="minorHAnsi" w:cstheme="minorHAnsi"/>
          <w:sz w:val="20"/>
          <w:szCs w:val="20"/>
        </w:rPr>
        <w:t xml:space="preserve"> sex pairs in </w:t>
      </w:r>
      <w:r w:rsidRPr="00BE45E3">
        <w:rPr>
          <w:rFonts w:asciiTheme="minorHAnsi" w:hAnsiTheme="minorHAnsi" w:cstheme="minorHAnsi"/>
          <w:b/>
          <w:sz w:val="20"/>
          <w:szCs w:val="20"/>
        </w:rPr>
        <w:t>kidney</w:t>
      </w:r>
      <w:r w:rsidRPr="00BE45E3">
        <w:rPr>
          <w:rFonts w:asciiTheme="minorHAnsi" w:hAnsiTheme="minorHAnsi" w:cstheme="minorHAnsi"/>
          <w:sz w:val="20"/>
          <w:szCs w:val="20"/>
        </w:rPr>
        <w:t xml:space="preserve"> transplantation from deceased donor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701"/>
      </w:tblGrid>
      <w:tr w:rsidR="00197DB1" w:rsidRPr="00BE45E3" w14:paraId="71B4C6ED" w14:textId="77777777" w:rsidTr="00A408AA">
        <w:trPr>
          <w:jc w:val="center"/>
        </w:trPr>
        <w:tc>
          <w:tcPr>
            <w:tcW w:w="1555" w:type="dxa"/>
          </w:tcPr>
          <w:p w14:paraId="3C96DEC9" w14:textId="227BA668" w:rsidR="00197DB1" w:rsidRPr="00BE45E3" w:rsidRDefault="00197DB1" w:rsidP="00197DB1">
            <w:pPr>
              <w:rPr>
                <w:sz w:val="20"/>
                <w:szCs w:val="20"/>
              </w:rPr>
            </w:pPr>
            <w:bookmarkStart w:id="0" w:name="_Hlk208074942"/>
            <w:r w:rsidRPr="00BE45E3">
              <w:rPr>
                <w:sz w:val="20"/>
                <w:szCs w:val="20"/>
              </w:rPr>
              <w:t>M → M</w:t>
            </w:r>
          </w:p>
        </w:tc>
        <w:tc>
          <w:tcPr>
            <w:tcW w:w="1701" w:type="dxa"/>
          </w:tcPr>
          <w:p w14:paraId="02EDA3E2" w14:textId="77777777" w:rsidR="00197DB1" w:rsidRPr="00BE45E3" w:rsidRDefault="00197DB1" w:rsidP="00197DB1">
            <w:pPr>
              <w:rPr>
                <w:sz w:val="20"/>
                <w:szCs w:val="20"/>
              </w:rPr>
            </w:pPr>
          </w:p>
        </w:tc>
      </w:tr>
      <w:tr w:rsidR="00197DB1" w:rsidRPr="00BE45E3" w14:paraId="484B3A33" w14:textId="77777777" w:rsidTr="00A408AA">
        <w:trPr>
          <w:jc w:val="center"/>
        </w:trPr>
        <w:tc>
          <w:tcPr>
            <w:tcW w:w="1555" w:type="dxa"/>
          </w:tcPr>
          <w:p w14:paraId="3F406A49" w14:textId="7CAB9FA5" w:rsidR="00197DB1" w:rsidRPr="00BE45E3" w:rsidRDefault="00197DB1" w:rsidP="00197DB1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M → F </w:t>
            </w:r>
          </w:p>
        </w:tc>
        <w:tc>
          <w:tcPr>
            <w:tcW w:w="1701" w:type="dxa"/>
          </w:tcPr>
          <w:p w14:paraId="253A4A90" w14:textId="77777777" w:rsidR="00197DB1" w:rsidRPr="00BE45E3" w:rsidRDefault="00197DB1" w:rsidP="00197DB1">
            <w:pPr>
              <w:rPr>
                <w:sz w:val="20"/>
                <w:szCs w:val="20"/>
              </w:rPr>
            </w:pPr>
          </w:p>
        </w:tc>
      </w:tr>
      <w:tr w:rsidR="00197DB1" w:rsidRPr="00BE45E3" w14:paraId="341178F4" w14:textId="77777777" w:rsidTr="00A408AA">
        <w:trPr>
          <w:jc w:val="center"/>
        </w:trPr>
        <w:tc>
          <w:tcPr>
            <w:tcW w:w="1555" w:type="dxa"/>
          </w:tcPr>
          <w:p w14:paraId="09047FBC" w14:textId="5F18822A" w:rsidR="00197DB1" w:rsidRPr="00BE45E3" w:rsidRDefault="00197DB1" w:rsidP="00197DB1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F </w:t>
            </w:r>
          </w:p>
        </w:tc>
        <w:tc>
          <w:tcPr>
            <w:tcW w:w="1701" w:type="dxa"/>
          </w:tcPr>
          <w:p w14:paraId="0CA51489" w14:textId="77777777" w:rsidR="00197DB1" w:rsidRPr="00BE45E3" w:rsidRDefault="00197DB1" w:rsidP="00197DB1">
            <w:pPr>
              <w:rPr>
                <w:sz w:val="20"/>
                <w:szCs w:val="20"/>
              </w:rPr>
            </w:pPr>
          </w:p>
        </w:tc>
      </w:tr>
      <w:tr w:rsidR="00197DB1" w:rsidRPr="00BE45E3" w14:paraId="45D09ECC" w14:textId="77777777" w:rsidTr="00A408AA">
        <w:trPr>
          <w:jc w:val="center"/>
        </w:trPr>
        <w:tc>
          <w:tcPr>
            <w:tcW w:w="1555" w:type="dxa"/>
          </w:tcPr>
          <w:p w14:paraId="1D59F06D" w14:textId="4A465D99" w:rsidR="00197DB1" w:rsidRPr="00BE45E3" w:rsidRDefault="00197DB1" w:rsidP="00197DB1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M </w:t>
            </w:r>
          </w:p>
        </w:tc>
        <w:tc>
          <w:tcPr>
            <w:tcW w:w="1701" w:type="dxa"/>
          </w:tcPr>
          <w:p w14:paraId="1E693986" w14:textId="77777777" w:rsidR="00197DB1" w:rsidRPr="00BE45E3" w:rsidRDefault="00197DB1" w:rsidP="00A408AA">
            <w:pPr>
              <w:jc w:val="center"/>
              <w:rPr>
                <w:sz w:val="20"/>
                <w:szCs w:val="20"/>
              </w:rPr>
            </w:pPr>
          </w:p>
        </w:tc>
      </w:tr>
    </w:tbl>
    <w:bookmarkEnd w:id="0"/>
    <w:p w14:paraId="732584DE" w14:textId="66CF69BF" w:rsidR="00115FB2" w:rsidRPr="00BE45E3" w:rsidRDefault="00115FB2" w:rsidP="00115FB2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 xml:space="preserve">Five years survival according to sex pairs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701"/>
      </w:tblGrid>
      <w:tr w:rsidR="00A408AA" w:rsidRPr="00BE45E3" w14:paraId="03374BF7" w14:textId="77777777" w:rsidTr="00FF091C">
        <w:trPr>
          <w:jc w:val="center"/>
        </w:trPr>
        <w:tc>
          <w:tcPr>
            <w:tcW w:w="1555" w:type="dxa"/>
          </w:tcPr>
          <w:p w14:paraId="2AC8B805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M → M</w:t>
            </w:r>
          </w:p>
        </w:tc>
        <w:tc>
          <w:tcPr>
            <w:tcW w:w="1701" w:type="dxa"/>
          </w:tcPr>
          <w:p w14:paraId="71487181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7DF21931" w14:textId="77777777" w:rsidTr="00FF091C">
        <w:trPr>
          <w:jc w:val="center"/>
        </w:trPr>
        <w:tc>
          <w:tcPr>
            <w:tcW w:w="1555" w:type="dxa"/>
          </w:tcPr>
          <w:p w14:paraId="7B69FDFF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M → F </w:t>
            </w:r>
          </w:p>
        </w:tc>
        <w:tc>
          <w:tcPr>
            <w:tcW w:w="1701" w:type="dxa"/>
          </w:tcPr>
          <w:p w14:paraId="2C42137B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1DA57CCC" w14:textId="77777777" w:rsidTr="00FF091C">
        <w:trPr>
          <w:jc w:val="center"/>
        </w:trPr>
        <w:tc>
          <w:tcPr>
            <w:tcW w:w="1555" w:type="dxa"/>
          </w:tcPr>
          <w:p w14:paraId="4BBD5FE4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F </w:t>
            </w:r>
          </w:p>
        </w:tc>
        <w:tc>
          <w:tcPr>
            <w:tcW w:w="1701" w:type="dxa"/>
          </w:tcPr>
          <w:p w14:paraId="3B1487AB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718CDE4D" w14:textId="77777777" w:rsidTr="00FF091C">
        <w:trPr>
          <w:jc w:val="center"/>
        </w:trPr>
        <w:tc>
          <w:tcPr>
            <w:tcW w:w="1555" w:type="dxa"/>
          </w:tcPr>
          <w:p w14:paraId="70B15122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M </w:t>
            </w:r>
          </w:p>
        </w:tc>
        <w:tc>
          <w:tcPr>
            <w:tcW w:w="1701" w:type="dxa"/>
          </w:tcPr>
          <w:p w14:paraId="5D8279F0" w14:textId="77777777" w:rsidR="00A408AA" w:rsidRPr="00BE45E3" w:rsidRDefault="00A408AA" w:rsidP="00FF0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298A8A5" w14:textId="77777777" w:rsidR="00115FB2" w:rsidRPr="00BE45E3" w:rsidRDefault="00115FB2" w:rsidP="00115FB2">
      <w:pPr>
        <w:rPr>
          <w:rFonts w:cstheme="minorHAnsi"/>
          <w:sz w:val="20"/>
          <w:szCs w:val="20"/>
        </w:rPr>
      </w:pPr>
    </w:p>
    <w:p w14:paraId="158AAD8B" w14:textId="77777777" w:rsidR="00115FB2" w:rsidRPr="00BE45E3" w:rsidRDefault="00115FB2" w:rsidP="00194C60">
      <w:pPr>
        <w:pStyle w:val="Titolo3"/>
        <w:spacing w:after="120"/>
        <w:rPr>
          <w:rFonts w:asciiTheme="minorHAnsi" w:hAnsiTheme="minorHAnsi" w:cstheme="minorHAnsi"/>
          <w:b/>
          <w:sz w:val="20"/>
          <w:szCs w:val="20"/>
        </w:rPr>
      </w:pPr>
      <w:r w:rsidRPr="00BE45E3">
        <w:rPr>
          <w:rFonts w:asciiTheme="minorHAnsi" w:hAnsiTheme="minorHAnsi" w:cstheme="minorHAnsi"/>
          <w:b/>
          <w:sz w:val="20"/>
          <w:szCs w:val="20"/>
        </w:rPr>
        <w:t xml:space="preserve">Section E.1.2: </w:t>
      </w:r>
      <w:r w:rsidR="00194C60" w:rsidRPr="00BE45E3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Pr="00BE45E3">
        <w:rPr>
          <w:rFonts w:asciiTheme="minorHAnsi" w:hAnsiTheme="minorHAnsi" w:cstheme="minorHAnsi"/>
          <w:sz w:val="20"/>
          <w:szCs w:val="20"/>
        </w:rPr>
        <w:t xml:space="preserve">sex pairs in </w:t>
      </w:r>
      <w:r w:rsidRPr="00BE45E3">
        <w:rPr>
          <w:rFonts w:asciiTheme="minorHAnsi" w:hAnsiTheme="minorHAnsi" w:cstheme="minorHAnsi"/>
          <w:b/>
          <w:sz w:val="20"/>
          <w:szCs w:val="20"/>
        </w:rPr>
        <w:t>heart</w:t>
      </w:r>
      <w:r w:rsidRPr="00BE45E3">
        <w:rPr>
          <w:rFonts w:asciiTheme="minorHAnsi" w:hAnsiTheme="minorHAnsi" w:cstheme="minorHAnsi"/>
          <w:sz w:val="20"/>
          <w:szCs w:val="20"/>
        </w:rPr>
        <w:t xml:space="preserve"> transplantation from deceased donors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701"/>
      </w:tblGrid>
      <w:tr w:rsidR="00A408AA" w:rsidRPr="00BE45E3" w14:paraId="7C48526B" w14:textId="77777777" w:rsidTr="00FF091C">
        <w:trPr>
          <w:jc w:val="center"/>
        </w:trPr>
        <w:tc>
          <w:tcPr>
            <w:tcW w:w="1555" w:type="dxa"/>
          </w:tcPr>
          <w:p w14:paraId="4B62A492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M → M</w:t>
            </w:r>
          </w:p>
        </w:tc>
        <w:tc>
          <w:tcPr>
            <w:tcW w:w="1701" w:type="dxa"/>
          </w:tcPr>
          <w:p w14:paraId="225043DE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09EB4FF7" w14:textId="77777777" w:rsidTr="00FF091C">
        <w:trPr>
          <w:jc w:val="center"/>
        </w:trPr>
        <w:tc>
          <w:tcPr>
            <w:tcW w:w="1555" w:type="dxa"/>
          </w:tcPr>
          <w:p w14:paraId="7D8ECA9A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M → F </w:t>
            </w:r>
          </w:p>
        </w:tc>
        <w:tc>
          <w:tcPr>
            <w:tcW w:w="1701" w:type="dxa"/>
          </w:tcPr>
          <w:p w14:paraId="69FF8056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62EBC81B" w14:textId="77777777" w:rsidTr="00FF091C">
        <w:trPr>
          <w:jc w:val="center"/>
        </w:trPr>
        <w:tc>
          <w:tcPr>
            <w:tcW w:w="1555" w:type="dxa"/>
          </w:tcPr>
          <w:p w14:paraId="23677FB6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F </w:t>
            </w:r>
          </w:p>
        </w:tc>
        <w:tc>
          <w:tcPr>
            <w:tcW w:w="1701" w:type="dxa"/>
          </w:tcPr>
          <w:p w14:paraId="549B3FCF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65C33638" w14:textId="77777777" w:rsidTr="00FF091C">
        <w:trPr>
          <w:jc w:val="center"/>
        </w:trPr>
        <w:tc>
          <w:tcPr>
            <w:tcW w:w="1555" w:type="dxa"/>
          </w:tcPr>
          <w:p w14:paraId="0A68A0D5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M </w:t>
            </w:r>
          </w:p>
        </w:tc>
        <w:tc>
          <w:tcPr>
            <w:tcW w:w="1701" w:type="dxa"/>
          </w:tcPr>
          <w:p w14:paraId="6AEEC9DE" w14:textId="77777777" w:rsidR="00A408AA" w:rsidRPr="00BE45E3" w:rsidRDefault="00A408AA" w:rsidP="00FF0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D6AFC8C" w14:textId="74ADA742" w:rsidR="00115FB2" w:rsidRPr="00BE45E3" w:rsidRDefault="00115FB2" w:rsidP="00115FB2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>Five years survival according to sex pair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701"/>
      </w:tblGrid>
      <w:tr w:rsidR="00A408AA" w:rsidRPr="00BE45E3" w14:paraId="0042718A" w14:textId="77777777" w:rsidTr="00FF091C">
        <w:trPr>
          <w:jc w:val="center"/>
        </w:trPr>
        <w:tc>
          <w:tcPr>
            <w:tcW w:w="1555" w:type="dxa"/>
          </w:tcPr>
          <w:p w14:paraId="26AD9B00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M → M</w:t>
            </w:r>
          </w:p>
        </w:tc>
        <w:tc>
          <w:tcPr>
            <w:tcW w:w="1701" w:type="dxa"/>
          </w:tcPr>
          <w:p w14:paraId="6D2003E6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00EBDE93" w14:textId="77777777" w:rsidTr="00FF091C">
        <w:trPr>
          <w:jc w:val="center"/>
        </w:trPr>
        <w:tc>
          <w:tcPr>
            <w:tcW w:w="1555" w:type="dxa"/>
          </w:tcPr>
          <w:p w14:paraId="100A6CAA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M → F </w:t>
            </w:r>
          </w:p>
        </w:tc>
        <w:tc>
          <w:tcPr>
            <w:tcW w:w="1701" w:type="dxa"/>
          </w:tcPr>
          <w:p w14:paraId="7AF76BB4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43DED8C0" w14:textId="77777777" w:rsidTr="00FF091C">
        <w:trPr>
          <w:jc w:val="center"/>
        </w:trPr>
        <w:tc>
          <w:tcPr>
            <w:tcW w:w="1555" w:type="dxa"/>
          </w:tcPr>
          <w:p w14:paraId="73C64E98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F </w:t>
            </w:r>
          </w:p>
        </w:tc>
        <w:tc>
          <w:tcPr>
            <w:tcW w:w="1701" w:type="dxa"/>
          </w:tcPr>
          <w:p w14:paraId="19C208F8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2F875B5C" w14:textId="77777777" w:rsidTr="00FF091C">
        <w:trPr>
          <w:jc w:val="center"/>
        </w:trPr>
        <w:tc>
          <w:tcPr>
            <w:tcW w:w="1555" w:type="dxa"/>
          </w:tcPr>
          <w:p w14:paraId="572E229A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M </w:t>
            </w:r>
          </w:p>
        </w:tc>
        <w:tc>
          <w:tcPr>
            <w:tcW w:w="1701" w:type="dxa"/>
          </w:tcPr>
          <w:p w14:paraId="1FF25A85" w14:textId="77777777" w:rsidR="00A408AA" w:rsidRPr="00BE45E3" w:rsidRDefault="00A408AA" w:rsidP="00FF0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5EA7792" w14:textId="0F8D3D56" w:rsidR="0017748B" w:rsidRPr="00BE45E3" w:rsidRDefault="0017748B" w:rsidP="0017748B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</w:p>
    <w:p w14:paraId="6EFA041D" w14:textId="77777777" w:rsidR="0017748B" w:rsidRPr="00BE45E3" w:rsidRDefault="0017748B" w:rsidP="0017748B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b/>
          <w:sz w:val="20"/>
          <w:szCs w:val="20"/>
        </w:rPr>
        <w:t xml:space="preserve">Section E.1.3: </w:t>
      </w:r>
      <w:r w:rsidRPr="00BE45E3">
        <w:rPr>
          <w:rFonts w:asciiTheme="minorHAnsi" w:hAnsiTheme="minorHAnsi" w:cstheme="minorHAnsi"/>
          <w:sz w:val="20"/>
          <w:szCs w:val="20"/>
        </w:rPr>
        <w:t xml:space="preserve">sex pairs in </w:t>
      </w:r>
      <w:r w:rsidRPr="00BE45E3">
        <w:rPr>
          <w:rFonts w:asciiTheme="minorHAnsi" w:hAnsiTheme="minorHAnsi" w:cstheme="minorHAnsi"/>
          <w:b/>
          <w:sz w:val="20"/>
          <w:szCs w:val="20"/>
        </w:rPr>
        <w:t>lung</w:t>
      </w:r>
      <w:r w:rsidRPr="00BE45E3">
        <w:rPr>
          <w:rFonts w:asciiTheme="minorHAnsi" w:hAnsiTheme="minorHAnsi" w:cstheme="minorHAnsi"/>
          <w:sz w:val="20"/>
          <w:szCs w:val="20"/>
        </w:rPr>
        <w:t xml:space="preserve"> transplantation from deceased donor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701"/>
      </w:tblGrid>
      <w:tr w:rsidR="00A408AA" w:rsidRPr="00BE45E3" w14:paraId="01D4F51F" w14:textId="77777777" w:rsidTr="00FF091C">
        <w:trPr>
          <w:jc w:val="center"/>
        </w:trPr>
        <w:tc>
          <w:tcPr>
            <w:tcW w:w="1555" w:type="dxa"/>
          </w:tcPr>
          <w:p w14:paraId="6AA3CF02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M → M</w:t>
            </w:r>
          </w:p>
        </w:tc>
        <w:tc>
          <w:tcPr>
            <w:tcW w:w="1701" w:type="dxa"/>
          </w:tcPr>
          <w:p w14:paraId="29497331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45BF9447" w14:textId="77777777" w:rsidTr="00FF091C">
        <w:trPr>
          <w:jc w:val="center"/>
        </w:trPr>
        <w:tc>
          <w:tcPr>
            <w:tcW w:w="1555" w:type="dxa"/>
          </w:tcPr>
          <w:p w14:paraId="61CC6354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M → F </w:t>
            </w:r>
          </w:p>
        </w:tc>
        <w:tc>
          <w:tcPr>
            <w:tcW w:w="1701" w:type="dxa"/>
          </w:tcPr>
          <w:p w14:paraId="790B68C7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1C8D7741" w14:textId="77777777" w:rsidTr="00FF091C">
        <w:trPr>
          <w:jc w:val="center"/>
        </w:trPr>
        <w:tc>
          <w:tcPr>
            <w:tcW w:w="1555" w:type="dxa"/>
          </w:tcPr>
          <w:p w14:paraId="61A8368A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F </w:t>
            </w:r>
          </w:p>
        </w:tc>
        <w:tc>
          <w:tcPr>
            <w:tcW w:w="1701" w:type="dxa"/>
          </w:tcPr>
          <w:p w14:paraId="0D4148AB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395101E7" w14:textId="77777777" w:rsidTr="00FF091C">
        <w:trPr>
          <w:jc w:val="center"/>
        </w:trPr>
        <w:tc>
          <w:tcPr>
            <w:tcW w:w="1555" w:type="dxa"/>
          </w:tcPr>
          <w:p w14:paraId="7A24B5C0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M </w:t>
            </w:r>
          </w:p>
        </w:tc>
        <w:tc>
          <w:tcPr>
            <w:tcW w:w="1701" w:type="dxa"/>
          </w:tcPr>
          <w:p w14:paraId="6D5D8F58" w14:textId="77777777" w:rsidR="00A408AA" w:rsidRPr="00BE45E3" w:rsidRDefault="00A408AA" w:rsidP="00FF0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02F59CB" w14:textId="15B04DF2" w:rsidR="0017748B" w:rsidRPr="00BE45E3" w:rsidRDefault="0017748B" w:rsidP="0017748B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>Five years survival according to sex pair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701"/>
      </w:tblGrid>
      <w:tr w:rsidR="00A408AA" w:rsidRPr="00BE45E3" w14:paraId="796E08FD" w14:textId="77777777" w:rsidTr="00FF091C">
        <w:trPr>
          <w:jc w:val="center"/>
        </w:trPr>
        <w:tc>
          <w:tcPr>
            <w:tcW w:w="1555" w:type="dxa"/>
          </w:tcPr>
          <w:p w14:paraId="71A0531B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M → M</w:t>
            </w:r>
          </w:p>
        </w:tc>
        <w:tc>
          <w:tcPr>
            <w:tcW w:w="1701" w:type="dxa"/>
          </w:tcPr>
          <w:p w14:paraId="2EA134A9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4C73FB78" w14:textId="77777777" w:rsidTr="00FF091C">
        <w:trPr>
          <w:jc w:val="center"/>
        </w:trPr>
        <w:tc>
          <w:tcPr>
            <w:tcW w:w="1555" w:type="dxa"/>
          </w:tcPr>
          <w:p w14:paraId="0D5BCAB3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M → F </w:t>
            </w:r>
          </w:p>
        </w:tc>
        <w:tc>
          <w:tcPr>
            <w:tcW w:w="1701" w:type="dxa"/>
          </w:tcPr>
          <w:p w14:paraId="157BE103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56D4E61D" w14:textId="77777777" w:rsidTr="00FF091C">
        <w:trPr>
          <w:jc w:val="center"/>
        </w:trPr>
        <w:tc>
          <w:tcPr>
            <w:tcW w:w="1555" w:type="dxa"/>
          </w:tcPr>
          <w:p w14:paraId="1882FA18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F </w:t>
            </w:r>
          </w:p>
        </w:tc>
        <w:tc>
          <w:tcPr>
            <w:tcW w:w="1701" w:type="dxa"/>
          </w:tcPr>
          <w:p w14:paraId="73C139D7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5F80EC91" w14:textId="77777777" w:rsidTr="00FF091C">
        <w:trPr>
          <w:jc w:val="center"/>
        </w:trPr>
        <w:tc>
          <w:tcPr>
            <w:tcW w:w="1555" w:type="dxa"/>
          </w:tcPr>
          <w:p w14:paraId="408CCDDD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M </w:t>
            </w:r>
          </w:p>
        </w:tc>
        <w:tc>
          <w:tcPr>
            <w:tcW w:w="1701" w:type="dxa"/>
          </w:tcPr>
          <w:p w14:paraId="74C25D44" w14:textId="77777777" w:rsidR="00A408AA" w:rsidRPr="00BE45E3" w:rsidRDefault="00A408AA" w:rsidP="00FF0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1D0E455" w14:textId="77777777" w:rsidR="0017748B" w:rsidRPr="00BE45E3" w:rsidRDefault="0017748B" w:rsidP="0017748B">
      <w:pPr>
        <w:rPr>
          <w:rFonts w:cstheme="minorHAnsi"/>
          <w:sz w:val="20"/>
          <w:szCs w:val="20"/>
        </w:rPr>
      </w:pPr>
    </w:p>
    <w:p w14:paraId="75D49174" w14:textId="77777777" w:rsidR="0017748B" w:rsidRPr="00BE45E3" w:rsidRDefault="0017748B" w:rsidP="00891745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b/>
          <w:sz w:val="20"/>
          <w:szCs w:val="20"/>
        </w:rPr>
        <w:t>Section E.1.4:</w:t>
      </w:r>
      <w:r w:rsidRPr="00BE45E3">
        <w:rPr>
          <w:rFonts w:asciiTheme="minorHAnsi" w:hAnsiTheme="minorHAnsi" w:cstheme="minorHAnsi"/>
          <w:sz w:val="20"/>
          <w:szCs w:val="20"/>
        </w:rPr>
        <w:t xml:space="preserve"> sex pairs in </w:t>
      </w:r>
      <w:r w:rsidRPr="00BE45E3">
        <w:rPr>
          <w:rFonts w:asciiTheme="minorHAnsi" w:hAnsiTheme="minorHAnsi" w:cstheme="minorHAnsi"/>
          <w:b/>
          <w:sz w:val="20"/>
          <w:szCs w:val="20"/>
        </w:rPr>
        <w:t>liver</w:t>
      </w:r>
      <w:r w:rsidRPr="00BE45E3">
        <w:rPr>
          <w:rFonts w:asciiTheme="minorHAnsi" w:hAnsiTheme="minorHAnsi" w:cstheme="minorHAnsi"/>
          <w:sz w:val="20"/>
          <w:szCs w:val="20"/>
        </w:rPr>
        <w:t xml:space="preserve"> transplantation from deceased donor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701"/>
      </w:tblGrid>
      <w:tr w:rsidR="00A408AA" w:rsidRPr="00BE45E3" w14:paraId="40996E27" w14:textId="77777777" w:rsidTr="00FF091C">
        <w:trPr>
          <w:jc w:val="center"/>
        </w:trPr>
        <w:tc>
          <w:tcPr>
            <w:tcW w:w="1555" w:type="dxa"/>
          </w:tcPr>
          <w:p w14:paraId="227FB6EA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M → M</w:t>
            </w:r>
          </w:p>
        </w:tc>
        <w:tc>
          <w:tcPr>
            <w:tcW w:w="1701" w:type="dxa"/>
          </w:tcPr>
          <w:p w14:paraId="1898FFC9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056E0B37" w14:textId="77777777" w:rsidTr="00FF091C">
        <w:trPr>
          <w:jc w:val="center"/>
        </w:trPr>
        <w:tc>
          <w:tcPr>
            <w:tcW w:w="1555" w:type="dxa"/>
          </w:tcPr>
          <w:p w14:paraId="5923A77B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M → F </w:t>
            </w:r>
          </w:p>
        </w:tc>
        <w:tc>
          <w:tcPr>
            <w:tcW w:w="1701" w:type="dxa"/>
          </w:tcPr>
          <w:p w14:paraId="47DD074E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4B502283" w14:textId="77777777" w:rsidTr="00FF091C">
        <w:trPr>
          <w:jc w:val="center"/>
        </w:trPr>
        <w:tc>
          <w:tcPr>
            <w:tcW w:w="1555" w:type="dxa"/>
          </w:tcPr>
          <w:p w14:paraId="69B0E238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F </w:t>
            </w:r>
          </w:p>
        </w:tc>
        <w:tc>
          <w:tcPr>
            <w:tcW w:w="1701" w:type="dxa"/>
          </w:tcPr>
          <w:p w14:paraId="41E362BF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0F60D51A" w14:textId="77777777" w:rsidTr="00FF091C">
        <w:trPr>
          <w:jc w:val="center"/>
        </w:trPr>
        <w:tc>
          <w:tcPr>
            <w:tcW w:w="1555" w:type="dxa"/>
          </w:tcPr>
          <w:p w14:paraId="5C48CF5C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M </w:t>
            </w:r>
          </w:p>
        </w:tc>
        <w:tc>
          <w:tcPr>
            <w:tcW w:w="1701" w:type="dxa"/>
          </w:tcPr>
          <w:p w14:paraId="7047D91B" w14:textId="77777777" w:rsidR="00A408AA" w:rsidRPr="00BE45E3" w:rsidRDefault="00A408AA" w:rsidP="00FF0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06C038F" w14:textId="78D6E2D5" w:rsidR="00891745" w:rsidRPr="00BE45E3" w:rsidRDefault="00891745" w:rsidP="00891745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>Five years survival according to sex pair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701"/>
      </w:tblGrid>
      <w:tr w:rsidR="00A408AA" w:rsidRPr="00BE45E3" w14:paraId="33172FFA" w14:textId="77777777" w:rsidTr="00FF091C">
        <w:trPr>
          <w:jc w:val="center"/>
        </w:trPr>
        <w:tc>
          <w:tcPr>
            <w:tcW w:w="1555" w:type="dxa"/>
          </w:tcPr>
          <w:p w14:paraId="04E3334E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M → M</w:t>
            </w:r>
          </w:p>
        </w:tc>
        <w:tc>
          <w:tcPr>
            <w:tcW w:w="1701" w:type="dxa"/>
          </w:tcPr>
          <w:p w14:paraId="1B33F3A8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0953F80E" w14:textId="77777777" w:rsidTr="00FF091C">
        <w:trPr>
          <w:jc w:val="center"/>
        </w:trPr>
        <w:tc>
          <w:tcPr>
            <w:tcW w:w="1555" w:type="dxa"/>
          </w:tcPr>
          <w:p w14:paraId="1B98494A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M → F </w:t>
            </w:r>
          </w:p>
        </w:tc>
        <w:tc>
          <w:tcPr>
            <w:tcW w:w="1701" w:type="dxa"/>
          </w:tcPr>
          <w:p w14:paraId="3C404997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6BE25578" w14:textId="77777777" w:rsidTr="00FF091C">
        <w:trPr>
          <w:jc w:val="center"/>
        </w:trPr>
        <w:tc>
          <w:tcPr>
            <w:tcW w:w="1555" w:type="dxa"/>
          </w:tcPr>
          <w:p w14:paraId="755FEE86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F </w:t>
            </w:r>
          </w:p>
        </w:tc>
        <w:tc>
          <w:tcPr>
            <w:tcW w:w="1701" w:type="dxa"/>
          </w:tcPr>
          <w:p w14:paraId="7C4E88C8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6B92AAD6" w14:textId="77777777" w:rsidTr="00FF091C">
        <w:trPr>
          <w:jc w:val="center"/>
        </w:trPr>
        <w:tc>
          <w:tcPr>
            <w:tcW w:w="1555" w:type="dxa"/>
          </w:tcPr>
          <w:p w14:paraId="64F5BD53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M </w:t>
            </w:r>
          </w:p>
        </w:tc>
        <w:tc>
          <w:tcPr>
            <w:tcW w:w="1701" w:type="dxa"/>
          </w:tcPr>
          <w:p w14:paraId="426D062C" w14:textId="77777777" w:rsidR="00A408AA" w:rsidRPr="00BE45E3" w:rsidRDefault="00A408AA" w:rsidP="00FF0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3E2D207" w14:textId="77777777" w:rsidR="00891745" w:rsidRPr="00BE45E3" w:rsidRDefault="00891745" w:rsidP="00891745">
      <w:pPr>
        <w:rPr>
          <w:rFonts w:cstheme="minorHAnsi"/>
          <w:sz w:val="20"/>
          <w:szCs w:val="20"/>
        </w:rPr>
      </w:pPr>
    </w:p>
    <w:p w14:paraId="2FA00201" w14:textId="77777777" w:rsidR="00805023" w:rsidRPr="00BE45E3" w:rsidRDefault="00805023" w:rsidP="00805023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b/>
          <w:sz w:val="20"/>
          <w:szCs w:val="20"/>
        </w:rPr>
        <w:t xml:space="preserve">Section E.1.5: </w:t>
      </w:r>
      <w:r w:rsidRPr="00BE45E3">
        <w:rPr>
          <w:rFonts w:asciiTheme="minorHAnsi" w:hAnsiTheme="minorHAnsi" w:cstheme="minorHAnsi"/>
          <w:sz w:val="20"/>
          <w:szCs w:val="20"/>
        </w:rPr>
        <w:t xml:space="preserve">sex pairs in </w:t>
      </w:r>
      <w:r w:rsidRPr="00BE45E3">
        <w:rPr>
          <w:rFonts w:asciiTheme="minorHAnsi" w:hAnsiTheme="minorHAnsi" w:cstheme="minorHAnsi"/>
          <w:b/>
          <w:sz w:val="20"/>
          <w:szCs w:val="20"/>
        </w:rPr>
        <w:t>pancreas</w:t>
      </w:r>
      <w:r w:rsidRPr="00BE45E3">
        <w:rPr>
          <w:rFonts w:asciiTheme="minorHAnsi" w:hAnsiTheme="minorHAnsi" w:cstheme="minorHAnsi"/>
          <w:sz w:val="20"/>
          <w:szCs w:val="20"/>
        </w:rPr>
        <w:t xml:space="preserve"> transplantation from deceased donor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701"/>
      </w:tblGrid>
      <w:tr w:rsidR="00A408AA" w:rsidRPr="00BE45E3" w14:paraId="03F7C64B" w14:textId="77777777" w:rsidTr="00FF091C">
        <w:trPr>
          <w:jc w:val="center"/>
        </w:trPr>
        <w:tc>
          <w:tcPr>
            <w:tcW w:w="1555" w:type="dxa"/>
          </w:tcPr>
          <w:p w14:paraId="7D1EA3E7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M → M</w:t>
            </w:r>
          </w:p>
        </w:tc>
        <w:tc>
          <w:tcPr>
            <w:tcW w:w="1701" w:type="dxa"/>
          </w:tcPr>
          <w:p w14:paraId="1B82CCCE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7586640C" w14:textId="77777777" w:rsidTr="00FF091C">
        <w:trPr>
          <w:jc w:val="center"/>
        </w:trPr>
        <w:tc>
          <w:tcPr>
            <w:tcW w:w="1555" w:type="dxa"/>
          </w:tcPr>
          <w:p w14:paraId="537EDB59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M → F </w:t>
            </w:r>
          </w:p>
        </w:tc>
        <w:tc>
          <w:tcPr>
            <w:tcW w:w="1701" w:type="dxa"/>
          </w:tcPr>
          <w:p w14:paraId="44B1D6B3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76271F5A" w14:textId="77777777" w:rsidTr="00FF091C">
        <w:trPr>
          <w:jc w:val="center"/>
        </w:trPr>
        <w:tc>
          <w:tcPr>
            <w:tcW w:w="1555" w:type="dxa"/>
          </w:tcPr>
          <w:p w14:paraId="3FB90417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F </w:t>
            </w:r>
          </w:p>
        </w:tc>
        <w:tc>
          <w:tcPr>
            <w:tcW w:w="1701" w:type="dxa"/>
          </w:tcPr>
          <w:p w14:paraId="37DEB734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1061411D" w14:textId="77777777" w:rsidTr="00FF091C">
        <w:trPr>
          <w:jc w:val="center"/>
        </w:trPr>
        <w:tc>
          <w:tcPr>
            <w:tcW w:w="1555" w:type="dxa"/>
          </w:tcPr>
          <w:p w14:paraId="55EABB40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M </w:t>
            </w:r>
          </w:p>
        </w:tc>
        <w:tc>
          <w:tcPr>
            <w:tcW w:w="1701" w:type="dxa"/>
          </w:tcPr>
          <w:p w14:paraId="291E7452" w14:textId="77777777" w:rsidR="00A408AA" w:rsidRPr="00BE45E3" w:rsidRDefault="00A408AA" w:rsidP="00FF0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EBBEC70" w14:textId="123713FF" w:rsidR="00805023" w:rsidRPr="00BE45E3" w:rsidRDefault="00805023" w:rsidP="00805023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>Five years survival according to sex pair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701"/>
      </w:tblGrid>
      <w:tr w:rsidR="00A408AA" w:rsidRPr="00BE45E3" w14:paraId="20002893" w14:textId="77777777" w:rsidTr="00FF091C">
        <w:trPr>
          <w:jc w:val="center"/>
        </w:trPr>
        <w:tc>
          <w:tcPr>
            <w:tcW w:w="1555" w:type="dxa"/>
          </w:tcPr>
          <w:p w14:paraId="75B7E084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M → M</w:t>
            </w:r>
          </w:p>
        </w:tc>
        <w:tc>
          <w:tcPr>
            <w:tcW w:w="1701" w:type="dxa"/>
          </w:tcPr>
          <w:p w14:paraId="2A2D1EB7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537C7F10" w14:textId="77777777" w:rsidTr="00FF091C">
        <w:trPr>
          <w:jc w:val="center"/>
        </w:trPr>
        <w:tc>
          <w:tcPr>
            <w:tcW w:w="1555" w:type="dxa"/>
          </w:tcPr>
          <w:p w14:paraId="41215DED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M → F </w:t>
            </w:r>
          </w:p>
        </w:tc>
        <w:tc>
          <w:tcPr>
            <w:tcW w:w="1701" w:type="dxa"/>
          </w:tcPr>
          <w:p w14:paraId="381D34B9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44667488" w14:textId="77777777" w:rsidTr="00FF091C">
        <w:trPr>
          <w:jc w:val="center"/>
        </w:trPr>
        <w:tc>
          <w:tcPr>
            <w:tcW w:w="1555" w:type="dxa"/>
          </w:tcPr>
          <w:p w14:paraId="6A236B31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F </w:t>
            </w:r>
          </w:p>
        </w:tc>
        <w:tc>
          <w:tcPr>
            <w:tcW w:w="1701" w:type="dxa"/>
          </w:tcPr>
          <w:p w14:paraId="6BD42398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3CE322D6" w14:textId="77777777" w:rsidTr="00FF091C">
        <w:trPr>
          <w:jc w:val="center"/>
        </w:trPr>
        <w:tc>
          <w:tcPr>
            <w:tcW w:w="1555" w:type="dxa"/>
          </w:tcPr>
          <w:p w14:paraId="2991580E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M </w:t>
            </w:r>
          </w:p>
        </w:tc>
        <w:tc>
          <w:tcPr>
            <w:tcW w:w="1701" w:type="dxa"/>
          </w:tcPr>
          <w:p w14:paraId="47EBD1F9" w14:textId="77777777" w:rsidR="00A408AA" w:rsidRPr="00BE45E3" w:rsidRDefault="00A408AA" w:rsidP="00FF0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988AA67" w14:textId="77777777" w:rsidR="00805023" w:rsidRPr="00BE45E3" w:rsidRDefault="00805023" w:rsidP="00805023">
      <w:pPr>
        <w:rPr>
          <w:rFonts w:cstheme="minorHAnsi"/>
          <w:sz w:val="20"/>
          <w:szCs w:val="20"/>
        </w:rPr>
      </w:pPr>
    </w:p>
    <w:p w14:paraId="20C3207A" w14:textId="425B95EE" w:rsidR="00194C60" w:rsidRPr="00BE45E3" w:rsidRDefault="00194C60" w:rsidP="00A906D2">
      <w:pPr>
        <w:pStyle w:val="Titolo2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>Section E2: Sex pairs in organ transplantation from LD</w:t>
      </w:r>
    </w:p>
    <w:p w14:paraId="78C1A4A2" w14:textId="77777777" w:rsidR="00194C60" w:rsidRPr="00BE45E3" w:rsidRDefault="00194C60" w:rsidP="00194C60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b/>
          <w:sz w:val="20"/>
          <w:szCs w:val="20"/>
        </w:rPr>
        <w:t>Section E.2.1:</w:t>
      </w:r>
      <w:r w:rsidRPr="00BE45E3">
        <w:rPr>
          <w:rFonts w:asciiTheme="minorHAnsi" w:hAnsiTheme="minorHAnsi" w:cstheme="minorHAnsi"/>
          <w:sz w:val="20"/>
          <w:szCs w:val="20"/>
        </w:rPr>
        <w:t xml:space="preserve"> sex pairs in </w:t>
      </w:r>
      <w:r w:rsidRPr="00BE45E3">
        <w:rPr>
          <w:rFonts w:asciiTheme="minorHAnsi" w:hAnsiTheme="minorHAnsi" w:cstheme="minorHAnsi"/>
          <w:b/>
          <w:sz w:val="20"/>
          <w:szCs w:val="20"/>
        </w:rPr>
        <w:t>kidney</w:t>
      </w:r>
      <w:r w:rsidRPr="00BE45E3">
        <w:rPr>
          <w:rFonts w:asciiTheme="minorHAnsi" w:hAnsiTheme="minorHAnsi" w:cstheme="minorHAnsi"/>
          <w:sz w:val="20"/>
          <w:szCs w:val="20"/>
        </w:rPr>
        <w:t xml:space="preserve"> transplantation from LD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701"/>
      </w:tblGrid>
      <w:tr w:rsidR="00A408AA" w:rsidRPr="00BE45E3" w14:paraId="76C9473F" w14:textId="77777777" w:rsidTr="00FF091C">
        <w:trPr>
          <w:jc w:val="center"/>
        </w:trPr>
        <w:tc>
          <w:tcPr>
            <w:tcW w:w="1555" w:type="dxa"/>
          </w:tcPr>
          <w:p w14:paraId="6820104E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M → M</w:t>
            </w:r>
          </w:p>
        </w:tc>
        <w:tc>
          <w:tcPr>
            <w:tcW w:w="1701" w:type="dxa"/>
          </w:tcPr>
          <w:p w14:paraId="311E69B0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60922DD1" w14:textId="77777777" w:rsidTr="00FF091C">
        <w:trPr>
          <w:jc w:val="center"/>
        </w:trPr>
        <w:tc>
          <w:tcPr>
            <w:tcW w:w="1555" w:type="dxa"/>
          </w:tcPr>
          <w:p w14:paraId="22BF3293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M → F </w:t>
            </w:r>
          </w:p>
        </w:tc>
        <w:tc>
          <w:tcPr>
            <w:tcW w:w="1701" w:type="dxa"/>
          </w:tcPr>
          <w:p w14:paraId="1C040074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3C6E492E" w14:textId="77777777" w:rsidTr="00FF091C">
        <w:trPr>
          <w:jc w:val="center"/>
        </w:trPr>
        <w:tc>
          <w:tcPr>
            <w:tcW w:w="1555" w:type="dxa"/>
          </w:tcPr>
          <w:p w14:paraId="62F4964C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F </w:t>
            </w:r>
          </w:p>
        </w:tc>
        <w:tc>
          <w:tcPr>
            <w:tcW w:w="1701" w:type="dxa"/>
          </w:tcPr>
          <w:p w14:paraId="5C36C69C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39EBF6A4" w14:textId="77777777" w:rsidTr="00FF091C">
        <w:trPr>
          <w:jc w:val="center"/>
        </w:trPr>
        <w:tc>
          <w:tcPr>
            <w:tcW w:w="1555" w:type="dxa"/>
          </w:tcPr>
          <w:p w14:paraId="6DFA42E0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M </w:t>
            </w:r>
          </w:p>
        </w:tc>
        <w:tc>
          <w:tcPr>
            <w:tcW w:w="1701" w:type="dxa"/>
          </w:tcPr>
          <w:p w14:paraId="34E46B0F" w14:textId="77777777" w:rsidR="00A408AA" w:rsidRPr="00BE45E3" w:rsidRDefault="00A408AA" w:rsidP="00FF0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B9AE367" w14:textId="6606DF0C" w:rsidR="00194C60" w:rsidRPr="00BE45E3" w:rsidRDefault="00194C60" w:rsidP="00194C60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>Five years survival according to sex pair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701"/>
      </w:tblGrid>
      <w:tr w:rsidR="00A408AA" w:rsidRPr="00BE45E3" w14:paraId="7F64905F" w14:textId="77777777" w:rsidTr="00FF091C">
        <w:trPr>
          <w:jc w:val="center"/>
        </w:trPr>
        <w:tc>
          <w:tcPr>
            <w:tcW w:w="1555" w:type="dxa"/>
          </w:tcPr>
          <w:p w14:paraId="4BD8F4AD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M → M</w:t>
            </w:r>
          </w:p>
        </w:tc>
        <w:tc>
          <w:tcPr>
            <w:tcW w:w="1701" w:type="dxa"/>
          </w:tcPr>
          <w:p w14:paraId="5D2F6C8F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1BB2005B" w14:textId="77777777" w:rsidTr="00FF091C">
        <w:trPr>
          <w:jc w:val="center"/>
        </w:trPr>
        <w:tc>
          <w:tcPr>
            <w:tcW w:w="1555" w:type="dxa"/>
          </w:tcPr>
          <w:p w14:paraId="50039854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M → F </w:t>
            </w:r>
          </w:p>
        </w:tc>
        <w:tc>
          <w:tcPr>
            <w:tcW w:w="1701" w:type="dxa"/>
          </w:tcPr>
          <w:p w14:paraId="34F7A642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0A89CFAA" w14:textId="77777777" w:rsidTr="00FF091C">
        <w:trPr>
          <w:jc w:val="center"/>
        </w:trPr>
        <w:tc>
          <w:tcPr>
            <w:tcW w:w="1555" w:type="dxa"/>
          </w:tcPr>
          <w:p w14:paraId="16C45663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F </w:t>
            </w:r>
          </w:p>
        </w:tc>
        <w:tc>
          <w:tcPr>
            <w:tcW w:w="1701" w:type="dxa"/>
          </w:tcPr>
          <w:p w14:paraId="0532D7B4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29FE2807" w14:textId="77777777" w:rsidTr="00FF091C">
        <w:trPr>
          <w:jc w:val="center"/>
        </w:trPr>
        <w:tc>
          <w:tcPr>
            <w:tcW w:w="1555" w:type="dxa"/>
          </w:tcPr>
          <w:p w14:paraId="63F053DE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M </w:t>
            </w:r>
          </w:p>
        </w:tc>
        <w:tc>
          <w:tcPr>
            <w:tcW w:w="1701" w:type="dxa"/>
          </w:tcPr>
          <w:p w14:paraId="15CE64CF" w14:textId="77777777" w:rsidR="00A408AA" w:rsidRPr="00BE45E3" w:rsidRDefault="00A408AA" w:rsidP="00FF0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BFACD67" w14:textId="77777777" w:rsidR="00194C60" w:rsidRPr="00BE45E3" w:rsidRDefault="00194C60" w:rsidP="00194C60">
      <w:pPr>
        <w:rPr>
          <w:rFonts w:cstheme="minorHAnsi"/>
          <w:sz w:val="20"/>
          <w:szCs w:val="20"/>
        </w:rPr>
      </w:pPr>
    </w:p>
    <w:p w14:paraId="4FA6BE96" w14:textId="77777777" w:rsidR="00194C60" w:rsidRPr="00BE45E3" w:rsidRDefault="00194C60" w:rsidP="00194C60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b/>
          <w:sz w:val="20"/>
          <w:szCs w:val="20"/>
        </w:rPr>
        <w:t>Section E.2.2:</w:t>
      </w:r>
      <w:r w:rsidRPr="00BE45E3">
        <w:rPr>
          <w:rFonts w:asciiTheme="minorHAnsi" w:hAnsiTheme="minorHAnsi" w:cstheme="minorHAnsi"/>
          <w:sz w:val="20"/>
          <w:szCs w:val="20"/>
        </w:rPr>
        <w:t xml:space="preserve"> sex pairs in </w:t>
      </w:r>
      <w:r w:rsidRPr="00BE45E3">
        <w:rPr>
          <w:rFonts w:asciiTheme="minorHAnsi" w:hAnsiTheme="minorHAnsi" w:cstheme="minorHAnsi"/>
          <w:b/>
          <w:sz w:val="20"/>
          <w:szCs w:val="20"/>
        </w:rPr>
        <w:t>liver</w:t>
      </w:r>
      <w:r w:rsidRPr="00BE45E3">
        <w:rPr>
          <w:rFonts w:asciiTheme="minorHAnsi" w:hAnsiTheme="minorHAnsi" w:cstheme="minorHAnsi"/>
          <w:sz w:val="20"/>
          <w:szCs w:val="20"/>
        </w:rPr>
        <w:t xml:space="preserve"> transplantation from LD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701"/>
      </w:tblGrid>
      <w:tr w:rsidR="00A408AA" w:rsidRPr="00BE45E3" w14:paraId="68201CA2" w14:textId="77777777" w:rsidTr="00FF091C">
        <w:trPr>
          <w:jc w:val="center"/>
        </w:trPr>
        <w:tc>
          <w:tcPr>
            <w:tcW w:w="1555" w:type="dxa"/>
          </w:tcPr>
          <w:p w14:paraId="696290CD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M → M</w:t>
            </w:r>
          </w:p>
        </w:tc>
        <w:tc>
          <w:tcPr>
            <w:tcW w:w="1701" w:type="dxa"/>
          </w:tcPr>
          <w:p w14:paraId="0559FBDE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6F0322D6" w14:textId="77777777" w:rsidTr="00FF091C">
        <w:trPr>
          <w:jc w:val="center"/>
        </w:trPr>
        <w:tc>
          <w:tcPr>
            <w:tcW w:w="1555" w:type="dxa"/>
          </w:tcPr>
          <w:p w14:paraId="32F75A67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M → F </w:t>
            </w:r>
          </w:p>
        </w:tc>
        <w:tc>
          <w:tcPr>
            <w:tcW w:w="1701" w:type="dxa"/>
          </w:tcPr>
          <w:p w14:paraId="5653FC4E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7B0AA49D" w14:textId="77777777" w:rsidTr="00FF091C">
        <w:trPr>
          <w:jc w:val="center"/>
        </w:trPr>
        <w:tc>
          <w:tcPr>
            <w:tcW w:w="1555" w:type="dxa"/>
          </w:tcPr>
          <w:p w14:paraId="665C5829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F </w:t>
            </w:r>
          </w:p>
        </w:tc>
        <w:tc>
          <w:tcPr>
            <w:tcW w:w="1701" w:type="dxa"/>
          </w:tcPr>
          <w:p w14:paraId="7FAF16CD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0A6927C5" w14:textId="77777777" w:rsidTr="00FF091C">
        <w:trPr>
          <w:jc w:val="center"/>
        </w:trPr>
        <w:tc>
          <w:tcPr>
            <w:tcW w:w="1555" w:type="dxa"/>
          </w:tcPr>
          <w:p w14:paraId="625A1BD6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M </w:t>
            </w:r>
          </w:p>
        </w:tc>
        <w:tc>
          <w:tcPr>
            <w:tcW w:w="1701" w:type="dxa"/>
          </w:tcPr>
          <w:p w14:paraId="35EAC3E0" w14:textId="77777777" w:rsidR="00A408AA" w:rsidRPr="00BE45E3" w:rsidRDefault="00A408AA" w:rsidP="00FF0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CBCD3FB" w14:textId="44073EE2" w:rsidR="00194C60" w:rsidRPr="00BE45E3" w:rsidRDefault="00194C60" w:rsidP="00194C60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>Five years survival according to sex pair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701"/>
      </w:tblGrid>
      <w:tr w:rsidR="00A408AA" w:rsidRPr="00BE45E3" w14:paraId="20EEF187" w14:textId="77777777" w:rsidTr="00FF091C">
        <w:trPr>
          <w:jc w:val="center"/>
        </w:trPr>
        <w:tc>
          <w:tcPr>
            <w:tcW w:w="1555" w:type="dxa"/>
          </w:tcPr>
          <w:p w14:paraId="2B9DC652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M → M</w:t>
            </w:r>
          </w:p>
        </w:tc>
        <w:tc>
          <w:tcPr>
            <w:tcW w:w="1701" w:type="dxa"/>
          </w:tcPr>
          <w:p w14:paraId="5ECE06FD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5F1103BE" w14:textId="77777777" w:rsidTr="00FF091C">
        <w:trPr>
          <w:jc w:val="center"/>
        </w:trPr>
        <w:tc>
          <w:tcPr>
            <w:tcW w:w="1555" w:type="dxa"/>
          </w:tcPr>
          <w:p w14:paraId="09B484D0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M → F </w:t>
            </w:r>
          </w:p>
        </w:tc>
        <w:tc>
          <w:tcPr>
            <w:tcW w:w="1701" w:type="dxa"/>
          </w:tcPr>
          <w:p w14:paraId="6D57DEF3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1D5CCD6D" w14:textId="77777777" w:rsidTr="00FF091C">
        <w:trPr>
          <w:jc w:val="center"/>
        </w:trPr>
        <w:tc>
          <w:tcPr>
            <w:tcW w:w="1555" w:type="dxa"/>
          </w:tcPr>
          <w:p w14:paraId="2AC9666B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F </w:t>
            </w:r>
          </w:p>
        </w:tc>
        <w:tc>
          <w:tcPr>
            <w:tcW w:w="1701" w:type="dxa"/>
          </w:tcPr>
          <w:p w14:paraId="0B6ADAE9" w14:textId="77777777" w:rsidR="00A408AA" w:rsidRPr="00BE45E3" w:rsidRDefault="00A408AA" w:rsidP="00FF091C">
            <w:pPr>
              <w:rPr>
                <w:sz w:val="20"/>
                <w:szCs w:val="20"/>
              </w:rPr>
            </w:pPr>
          </w:p>
        </w:tc>
      </w:tr>
      <w:tr w:rsidR="00A408AA" w:rsidRPr="00BE45E3" w14:paraId="72673CE7" w14:textId="77777777" w:rsidTr="00FF091C">
        <w:trPr>
          <w:jc w:val="center"/>
        </w:trPr>
        <w:tc>
          <w:tcPr>
            <w:tcW w:w="1555" w:type="dxa"/>
          </w:tcPr>
          <w:p w14:paraId="0C418B98" w14:textId="77777777" w:rsidR="00A408AA" w:rsidRPr="00BE45E3" w:rsidRDefault="00A408AA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 xml:space="preserve">F → M </w:t>
            </w:r>
          </w:p>
        </w:tc>
        <w:tc>
          <w:tcPr>
            <w:tcW w:w="1701" w:type="dxa"/>
          </w:tcPr>
          <w:p w14:paraId="4994F426" w14:textId="77777777" w:rsidR="00A408AA" w:rsidRPr="00BE45E3" w:rsidRDefault="00A408AA" w:rsidP="00FF0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5465B47" w14:textId="77777777" w:rsidR="00194C60" w:rsidRPr="00BE45E3" w:rsidRDefault="00194C60" w:rsidP="00194C60">
      <w:pPr>
        <w:rPr>
          <w:rFonts w:cstheme="minorHAnsi"/>
          <w:sz w:val="20"/>
          <w:szCs w:val="20"/>
        </w:rPr>
      </w:pPr>
    </w:p>
    <w:p w14:paraId="77286584" w14:textId="77777777" w:rsidR="00194C60" w:rsidRPr="00BE45E3" w:rsidRDefault="00194C60" w:rsidP="00194C60">
      <w:pPr>
        <w:pStyle w:val="Titolo1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  <w:u w:val="single"/>
        </w:rPr>
        <w:lastRenderedPageBreak/>
        <w:t>Section F</w:t>
      </w:r>
      <w:r w:rsidRPr="00BE45E3">
        <w:rPr>
          <w:rFonts w:asciiTheme="minorHAnsi" w:hAnsiTheme="minorHAnsi" w:cstheme="minorHAnsi"/>
          <w:sz w:val="20"/>
          <w:szCs w:val="20"/>
        </w:rPr>
        <w:t>: relationship between living donors and recipients</w:t>
      </w:r>
    </w:p>
    <w:p w14:paraId="0FC8A725" w14:textId="0FFF8F39" w:rsidR="00194C60" w:rsidRPr="00BE45E3" w:rsidRDefault="00194C60" w:rsidP="00A906D2">
      <w:pPr>
        <w:pStyle w:val="Titolo2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>Section F.1: relationship between kidney living donors and recipients</w:t>
      </w:r>
    </w:p>
    <w:p w14:paraId="1FC100EC" w14:textId="77777777" w:rsidR="00194C60" w:rsidRPr="00BE45E3" w:rsidRDefault="00194C60" w:rsidP="00194C60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b/>
          <w:sz w:val="20"/>
          <w:szCs w:val="20"/>
        </w:rPr>
        <w:t>Section F.1.1:</w:t>
      </w:r>
      <w:r w:rsidRPr="00BE45E3">
        <w:rPr>
          <w:rFonts w:asciiTheme="minorHAnsi" w:hAnsiTheme="minorHAnsi" w:cstheme="minorHAnsi"/>
          <w:sz w:val="20"/>
          <w:szCs w:val="20"/>
        </w:rPr>
        <w:t xml:space="preserve"> in the case of KLD between parent and child, the combinations were the following: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53"/>
        <w:gridCol w:w="1701"/>
      </w:tblGrid>
      <w:tr w:rsidR="00A906D2" w:rsidRPr="00BE45E3" w14:paraId="1CA3B73B" w14:textId="77777777" w:rsidTr="00100A9F">
        <w:trPr>
          <w:jc w:val="center"/>
        </w:trPr>
        <w:tc>
          <w:tcPr>
            <w:tcW w:w="2553" w:type="dxa"/>
          </w:tcPr>
          <w:p w14:paraId="16184693" w14:textId="7F1A221C" w:rsidR="00A906D2" w:rsidRPr="00BE45E3" w:rsidRDefault="00A906D2" w:rsidP="00FF091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C582582" w14:textId="4E8D1D49" w:rsidR="00A906D2" w:rsidRPr="00BE45E3" w:rsidRDefault="00100A9F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n. of cases</w:t>
            </w:r>
          </w:p>
        </w:tc>
      </w:tr>
      <w:tr w:rsidR="00100A9F" w:rsidRPr="00BE45E3" w14:paraId="571A59C9" w14:textId="77777777" w:rsidTr="00100A9F">
        <w:trPr>
          <w:jc w:val="center"/>
        </w:trPr>
        <w:tc>
          <w:tcPr>
            <w:tcW w:w="2553" w:type="dxa"/>
            <w:vAlign w:val="center"/>
          </w:tcPr>
          <w:p w14:paraId="4FB92574" w14:textId="077DB5D6" w:rsidR="00100A9F" w:rsidRPr="00BE45E3" w:rsidRDefault="00100A9F" w:rsidP="00100A9F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mother → son: </w:t>
            </w:r>
          </w:p>
        </w:tc>
        <w:tc>
          <w:tcPr>
            <w:tcW w:w="1701" w:type="dxa"/>
          </w:tcPr>
          <w:p w14:paraId="0CDEB6E0" w14:textId="77777777" w:rsidR="00100A9F" w:rsidRPr="00BE45E3" w:rsidRDefault="00100A9F" w:rsidP="00100A9F">
            <w:pPr>
              <w:rPr>
                <w:sz w:val="20"/>
                <w:szCs w:val="20"/>
              </w:rPr>
            </w:pPr>
          </w:p>
        </w:tc>
      </w:tr>
      <w:tr w:rsidR="00100A9F" w:rsidRPr="00BE45E3" w14:paraId="49879153" w14:textId="77777777" w:rsidTr="00100A9F">
        <w:trPr>
          <w:jc w:val="center"/>
        </w:trPr>
        <w:tc>
          <w:tcPr>
            <w:tcW w:w="2553" w:type="dxa"/>
            <w:vAlign w:val="center"/>
          </w:tcPr>
          <w:p w14:paraId="28F34684" w14:textId="7CB58A30" w:rsidR="00100A9F" w:rsidRPr="00BE45E3" w:rsidRDefault="00100A9F" w:rsidP="00100A9F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mother → daughter </w:t>
            </w:r>
          </w:p>
        </w:tc>
        <w:tc>
          <w:tcPr>
            <w:tcW w:w="1701" w:type="dxa"/>
          </w:tcPr>
          <w:p w14:paraId="17E50F45" w14:textId="77777777" w:rsidR="00100A9F" w:rsidRPr="00BE45E3" w:rsidRDefault="00100A9F" w:rsidP="00100A9F">
            <w:pPr>
              <w:rPr>
                <w:sz w:val="20"/>
                <w:szCs w:val="20"/>
              </w:rPr>
            </w:pPr>
          </w:p>
        </w:tc>
      </w:tr>
      <w:tr w:rsidR="00100A9F" w:rsidRPr="00BE45E3" w14:paraId="042AFCED" w14:textId="77777777" w:rsidTr="00100A9F">
        <w:trPr>
          <w:jc w:val="center"/>
        </w:trPr>
        <w:tc>
          <w:tcPr>
            <w:tcW w:w="2553" w:type="dxa"/>
            <w:vAlign w:val="center"/>
          </w:tcPr>
          <w:p w14:paraId="70DEED06" w14:textId="5B833D29" w:rsidR="00100A9F" w:rsidRPr="00BE45E3" w:rsidRDefault="00100A9F" w:rsidP="00100A9F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father → son </w:t>
            </w:r>
          </w:p>
        </w:tc>
        <w:tc>
          <w:tcPr>
            <w:tcW w:w="1701" w:type="dxa"/>
          </w:tcPr>
          <w:p w14:paraId="3337F126" w14:textId="77777777" w:rsidR="00100A9F" w:rsidRPr="00BE45E3" w:rsidRDefault="00100A9F" w:rsidP="00100A9F">
            <w:pPr>
              <w:jc w:val="center"/>
              <w:rPr>
                <w:sz w:val="20"/>
                <w:szCs w:val="20"/>
              </w:rPr>
            </w:pPr>
          </w:p>
        </w:tc>
      </w:tr>
      <w:tr w:rsidR="00100A9F" w:rsidRPr="00BE45E3" w14:paraId="2F554561" w14:textId="77777777" w:rsidTr="00100A9F">
        <w:trPr>
          <w:jc w:val="center"/>
        </w:trPr>
        <w:tc>
          <w:tcPr>
            <w:tcW w:w="2553" w:type="dxa"/>
            <w:vAlign w:val="center"/>
          </w:tcPr>
          <w:p w14:paraId="32330DCB" w14:textId="54CE331F" w:rsidR="00100A9F" w:rsidRPr="00BE45E3" w:rsidRDefault="00100A9F" w:rsidP="00100A9F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father → daughter </w:t>
            </w:r>
          </w:p>
        </w:tc>
        <w:tc>
          <w:tcPr>
            <w:tcW w:w="1701" w:type="dxa"/>
          </w:tcPr>
          <w:p w14:paraId="6BA4E0E9" w14:textId="77777777" w:rsidR="00100A9F" w:rsidRPr="00BE45E3" w:rsidRDefault="00100A9F" w:rsidP="00100A9F">
            <w:pPr>
              <w:jc w:val="center"/>
              <w:rPr>
                <w:sz w:val="20"/>
                <w:szCs w:val="20"/>
              </w:rPr>
            </w:pPr>
          </w:p>
        </w:tc>
      </w:tr>
      <w:tr w:rsidR="00C927A6" w:rsidRPr="00BE45E3" w14:paraId="00BD8D4E" w14:textId="77777777" w:rsidTr="00FF091C">
        <w:trPr>
          <w:jc w:val="center"/>
        </w:trPr>
        <w:tc>
          <w:tcPr>
            <w:tcW w:w="2553" w:type="dxa"/>
          </w:tcPr>
          <w:p w14:paraId="55B3ADB8" w14:textId="77777777" w:rsidR="00C927A6" w:rsidRPr="00BE45E3" w:rsidRDefault="00C927A6" w:rsidP="00FF091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91C60E1" w14:textId="77777777" w:rsidR="00C927A6" w:rsidRPr="00BE45E3" w:rsidRDefault="00C927A6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n. of cases</w:t>
            </w:r>
          </w:p>
        </w:tc>
      </w:tr>
      <w:tr w:rsidR="00C927A6" w:rsidRPr="00BE45E3" w14:paraId="2BE40A04" w14:textId="77777777" w:rsidTr="00FF091C">
        <w:trPr>
          <w:jc w:val="center"/>
        </w:trPr>
        <w:tc>
          <w:tcPr>
            <w:tcW w:w="2553" w:type="dxa"/>
            <w:vAlign w:val="center"/>
          </w:tcPr>
          <w:p w14:paraId="02E29C97" w14:textId="064FD228" w:rsidR="00C927A6" w:rsidRPr="00BE45E3" w:rsidRDefault="00C927A6" w:rsidP="00C927A6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son → mother</w:t>
            </w:r>
          </w:p>
        </w:tc>
        <w:tc>
          <w:tcPr>
            <w:tcW w:w="1701" w:type="dxa"/>
          </w:tcPr>
          <w:p w14:paraId="4A9E09A0" w14:textId="77777777" w:rsidR="00C927A6" w:rsidRPr="00BE45E3" w:rsidRDefault="00C927A6" w:rsidP="00C927A6">
            <w:pPr>
              <w:rPr>
                <w:sz w:val="20"/>
                <w:szCs w:val="20"/>
              </w:rPr>
            </w:pPr>
          </w:p>
        </w:tc>
      </w:tr>
      <w:tr w:rsidR="00C927A6" w:rsidRPr="00BE45E3" w14:paraId="3371687C" w14:textId="77777777" w:rsidTr="00FF091C">
        <w:trPr>
          <w:jc w:val="center"/>
        </w:trPr>
        <w:tc>
          <w:tcPr>
            <w:tcW w:w="2553" w:type="dxa"/>
            <w:vAlign w:val="center"/>
          </w:tcPr>
          <w:p w14:paraId="6661003C" w14:textId="3F3DF0D8" w:rsidR="00C927A6" w:rsidRPr="00BE45E3" w:rsidRDefault="00C927A6" w:rsidP="00C927A6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son → father </w:t>
            </w:r>
          </w:p>
        </w:tc>
        <w:tc>
          <w:tcPr>
            <w:tcW w:w="1701" w:type="dxa"/>
          </w:tcPr>
          <w:p w14:paraId="3252F442" w14:textId="77777777" w:rsidR="00C927A6" w:rsidRPr="00BE45E3" w:rsidRDefault="00C927A6" w:rsidP="00C927A6">
            <w:pPr>
              <w:rPr>
                <w:sz w:val="20"/>
                <w:szCs w:val="20"/>
              </w:rPr>
            </w:pPr>
          </w:p>
        </w:tc>
      </w:tr>
      <w:tr w:rsidR="00C927A6" w:rsidRPr="00BE45E3" w14:paraId="7C9A4EBA" w14:textId="77777777" w:rsidTr="00FF091C">
        <w:trPr>
          <w:jc w:val="center"/>
        </w:trPr>
        <w:tc>
          <w:tcPr>
            <w:tcW w:w="2553" w:type="dxa"/>
            <w:vAlign w:val="center"/>
          </w:tcPr>
          <w:p w14:paraId="20C23517" w14:textId="464D5DAB" w:rsidR="00C927A6" w:rsidRPr="00BE45E3" w:rsidRDefault="00C927A6" w:rsidP="00C927A6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daughter → mother </w:t>
            </w:r>
          </w:p>
        </w:tc>
        <w:tc>
          <w:tcPr>
            <w:tcW w:w="1701" w:type="dxa"/>
          </w:tcPr>
          <w:p w14:paraId="557B773D" w14:textId="77777777" w:rsidR="00C927A6" w:rsidRPr="00BE45E3" w:rsidRDefault="00C927A6" w:rsidP="00C927A6">
            <w:pPr>
              <w:jc w:val="center"/>
              <w:rPr>
                <w:sz w:val="20"/>
                <w:szCs w:val="20"/>
              </w:rPr>
            </w:pPr>
          </w:p>
        </w:tc>
      </w:tr>
      <w:tr w:rsidR="00C927A6" w:rsidRPr="00BE45E3" w14:paraId="792B3366" w14:textId="77777777" w:rsidTr="00FF091C">
        <w:trPr>
          <w:jc w:val="center"/>
        </w:trPr>
        <w:tc>
          <w:tcPr>
            <w:tcW w:w="2553" w:type="dxa"/>
            <w:vAlign w:val="center"/>
          </w:tcPr>
          <w:p w14:paraId="46CB212B" w14:textId="210F42BD" w:rsidR="00C927A6" w:rsidRPr="00BE45E3" w:rsidRDefault="00C927A6" w:rsidP="00C927A6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daughter → father </w:t>
            </w:r>
          </w:p>
        </w:tc>
        <w:tc>
          <w:tcPr>
            <w:tcW w:w="1701" w:type="dxa"/>
          </w:tcPr>
          <w:p w14:paraId="79C4422A" w14:textId="77777777" w:rsidR="00C927A6" w:rsidRPr="00BE45E3" w:rsidRDefault="00C927A6" w:rsidP="00C927A6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04D5060" w14:textId="77777777" w:rsidR="00100A9F" w:rsidRPr="00BE45E3" w:rsidRDefault="00100A9F" w:rsidP="00A906D2">
      <w:pPr>
        <w:rPr>
          <w:sz w:val="20"/>
          <w:szCs w:val="20"/>
        </w:rPr>
      </w:pPr>
    </w:p>
    <w:p w14:paraId="58D76F70" w14:textId="77777777" w:rsidR="00194C60" w:rsidRPr="00BE45E3" w:rsidRDefault="00194C60" w:rsidP="00194C60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b/>
          <w:sz w:val="20"/>
          <w:szCs w:val="20"/>
        </w:rPr>
        <w:t xml:space="preserve">Section F.1.2: </w:t>
      </w:r>
      <w:r w:rsidRPr="00BE45E3">
        <w:rPr>
          <w:rFonts w:asciiTheme="minorHAnsi" w:hAnsiTheme="minorHAnsi" w:cstheme="minorHAnsi"/>
          <w:sz w:val="20"/>
          <w:szCs w:val="20"/>
        </w:rPr>
        <w:t>in the case of KLD between siblings, the</w:t>
      </w:r>
      <w:r w:rsidR="003403C3" w:rsidRPr="00BE45E3">
        <w:rPr>
          <w:rFonts w:asciiTheme="minorHAnsi" w:hAnsiTheme="minorHAnsi" w:cstheme="minorHAnsi"/>
          <w:sz w:val="20"/>
          <w:szCs w:val="20"/>
        </w:rPr>
        <w:t xml:space="preserve"> combinations were</w:t>
      </w:r>
      <w:r w:rsidRPr="00BE45E3">
        <w:rPr>
          <w:rFonts w:asciiTheme="minorHAnsi" w:hAnsiTheme="minorHAnsi" w:cstheme="minorHAnsi"/>
          <w:sz w:val="20"/>
          <w:szCs w:val="20"/>
        </w:rPr>
        <w:t>: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53"/>
        <w:gridCol w:w="1701"/>
      </w:tblGrid>
      <w:tr w:rsidR="00C927A6" w:rsidRPr="00BE45E3" w14:paraId="22789FAB" w14:textId="77777777" w:rsidTr="00FF091C">
        <w:trPr>
          <w:jc w:val="center"/>
        </w:trPr>
        <w:tc>
          <w:tcPr>
            <w:tcW w:w="2553" w:type="dxa"/>
          </w:tcPr>
          <w:p w14:paraId="0346173C" w14:textId="77777777" w:rsidR="00C927A6" w:rsidRPr="00BE45E3" w:rsidRDefault="00C927A6" w:rsidP="00FF091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2F6005C" w14:textId="77777777" w:rsidR="00C927A6" w:rsidRPr="00BE45E3" w:rsidRDefault="00C927A6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n. of cases</w:t>
            </w:r>
          </w:p>
        </w:tc>
      </w:tr>
      <w:tr w:rsidR="00C927A6" w:rsidRPr="00BE45E3" w14:paraId="166FB69D" w14:textId="77777777" w:rsidTr="00FF091C">
        <w:trPr>
          <w:jc w:val="center"/>
        </w:trPr>
        <w:tc>
          <w:tcPr>
            <w:tcW w:w="2553" w:type="dxa"/>
            <w:vAlign w:val="center"/>
          </w:tcPr>
          <w:p w14:paraId="0892303A" w14:textId="25B7B8E6" w:rsidR="00C927A6" w:rsidRPr="00BE45E3" w:rsidRDefault="00C927A6" w:rsidP="00C927A6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brother → brother</w:t>
            </w:r>
          </w:p>
        </w:tc>
        <w:tc>
          <w:tcPr>
            <w:tcW w:w="1701" w:type="dxa"/>
          </w:tcPr>
          <w:p w14:paraId="6B50D106" w14:textId="77777777" w:rsidR="00C927A6" w:rsidRPr="00BE45E3" w:rsidRDefault="00C927A6" w:rsidP="00C927A6">
            <w:pPr>
              <w:rPr>
                <w:sz w:val="20"/>
                <w:szCs w:val="20"/>
              </w:rPr>
            </w:pPr>
          </w:p>
        </w:tc>
      </w:tr>
      <w:tr w:rsidR="00C927A6" w:rsidRPr="00BE45E3" w14:paraId="7115088A" w14:textId="77777777" w:rsidTr="00FF091C">
        <w:trPr>
          <w:jc w:val="center"/>
        </w:trPr>
        <w:tc>
          <w:tcPr>
            <w:tcW w:w="2553" w:type="dxa"/>
            <w:vAlign w:val="center"/>
          </w:tcPr>
          <w:p w14:paraId="56BD5A02" w14:textId="143D10F8" w:rsidR="00C927A6" w:rsidRPr="00BE45E3" w:rsidRDefault="00C927A6" w:rsidP="00C927A6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brother → sister</w:t>
            </w:r>
          </w:p>
        </w:tc>
        <w:tc>
          <w:tcPr>
            <w:tcW w:w="1701" w:type="dxa"/>
          </w:tcPr>
          <w:p w14:paraId="3932E8AD" w14:textId="77777777" w:rsidR="00C927A6" w:rsidRPr="00BE45E3" w:rsidRDefault="00C927A6" w:rsidP="00C927A6">
            <w:pPr>
              <w:rPr>
                <w:sz w:val="20"/>
                <w:szCs w:val="20"/>
              </w:rPr>
            </w:pPr>
          </w:p>
        </w:tc>
      </w:tr>
      <w:tr w:rsidR="00C927A6" w:rsidRPr="00BE45E3" w14:paraId="4BAE5469" w14:textId="77777777" w:rsidTr="00FF091C">
        <w:trPr>
          <w:jc w:val="center"/>
        </w:trPr>
        <w:tc>
          <w:tcPr>
            <w:tcW w:w="2553" w:type="dxa"/>
            <w:vAlign w:val="center"/>
          </w:tcPr>
          <w:p w14:paraId="4EF59237" w14:textId="05C0C387" w:rsidR="00C927A6" w:rsidRPr="00BE45E3" w:rsidRDefault="00C927A6" w:rsidP="00C927A6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sister → brother </w:t>
            </w:r>
          </w:p>
        </w:tc>
        <w:tc>
          <w:tcPr>
            <w:tcW w:w="1701" w:type="dxa"/>
          </w:tcPr>
          <w:p w14:paraId="3DF71A07" w14:textId="77777777" w:rsidR="00C927A6" w:rsidRPr="00BE45E3" w:rsidRDefault="00C927A6" w:rsidP="00C927A6">
            <w:pPr>
              <w:jc w:val="center"/>
              <w:rPr>
                <w:sz w:val="20"/>
                <w:szCs w:val="20"/>
              </w:rPr>
            </w:pPr>
          </w:p>
        </w:tc>
      </w:tr>
      <w:tr w:rsidR="00C927A6" w:rsidRPr="00BE45E3" w14:paraId="479AEAC4" w14:textId="77777777" w:rsidTr="00FF091C">
        <w:trPr>
          <w:jc w:val="center"/>
        </w:trPr>
        <w:tc>
          <w:tcPr>
            <w:tcW w:w="2553" w:type="dxa"/>
            <w:vAlign w:val="center"/>
          </w:tcPr>
          <w:p w14:paraId="79E92020" w14:textId="4F19C5D1" w:rsidR="00C927A6" w:rsidRPr="00BE45E3" w:rsidRDefault="00C927A6" w:rsidP="00C927A6">
            <w:pPr>
              <w:rPr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sister → sister</w:t>
            </w:r>
          </w:p>
        </w:tc>
        <w:tc>
          <w:tcPr>
            <w:tcW w:w="1701" w:type="dxa"/>
          </w:tcPr>
          <w:p w14:paraId="7F825F9C" w14:textId="77777777" w:rsidR="00C927A6" w:rsidRPr="00BE45E3" w:rsidRDefault="00C927A6" w:rsidP="00C927A6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71FD94B" w14:textId="77777777" w:rsidR="00194C60" w:rsidRPr="00BE45E3" w:rsidRDefault="00194C60" w:rsidP="00194C60">
      <w:pPr>
        <w:rPr>
          <w:rFonts w:cstheme="minorHAnsi"/>
          <w:sz w:val="20"/>
          <w:szCs w:val="20"/>
        </w:rPr>
      </w:pPr>
    </w:p>
    <w:p w14:paraId="3BDFBDEE" w14:textId="77777777" w:rsidR="003403C3" w:rsidRPr="00BE45E3" w:rsidRDefault="003403C3" w:rsidP="003403C3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b/>
          <w:sz w:val="20"/>
          <w:szCs w:val="20"/>
        </w:rPr>
        <w:t>Section F.1.3:</w:t>
      </w:r>
      <w:r w:rsidRPr="00BE45E3">
        <w:rPr>
          <w:rFonts w:asciiTheme="minorHAnsi" w:hAnsiTheme="minorHAnsi" w:cstheme="minorHAnsi"/>
          <w:sz w:val="20"/>
          <w:szCs w:val="20"/>
        </w:rPr>
        <w:t xml:space="preserve"> in the case of KLD between spouses, the combinations were: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53"/>
        <w:gridCol w:w="1701"/>
      </w:tblGrid>
      <w:tr w:rsidR="00C927A6" w:rsidRPr="00BE45E3" w14:paraId="6E2E0CC0" w14:textId="77777777" w:rsidTr="00FF091C">
        <w:trPr>
          <w:jc w:val="center"/>
        </w:trPr>
        <w:tc>
          <w:tcPr>
            <w:tcW w:w="2553" w:type="dxa"/>
          </w:tcPr>
          <w:p w14:paraId="1398C114" w14:textId="77777777" w:rsidR="00C927A6" w:rsidRPr="00BE45E3" w:rsidRDefault="00C927A6" w:rsidP="00FF091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633D98E" w14:textId="77777777" w:rsidR="00C927A6" w:rsidRPr="00BE45E3" w:rsidRDefault="00C927A6" w:rsidP="00FF091C">
            <w:pPr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n. of cases</w:t>
            </w:r>
          </w:p>
        </w:tc>
      </w:tr>
      <w:tr w:rsidR="00C927A6" w:rsidRPr="00BE45E3" w14:paraId="7444903A" w14:textId="77777777" w:rsidTr="00FF091C">
        <w:trPr>
          <w:jc w:val="center"/>
        </w:trPr>
        <w:tc>
          <w:tcPr>
            <w:tcW w:w="2553" w:type="dxa"/>
            <w:vAlign w:val="center"/>
          </w:tcPr>
          <w:p w14:paraId="77AC1EBA" w14:textId="411F6D72" w:rsidR="00C927A6" w:rsidRPr="00BE45E3" w:rsidRDefault="00C927A6" w:rsidP="00C927A6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husband → wife</w:t>
            </w:r>
          </w:p>
        </w:tc>
        <w:tc>
          <w:tcPr>
            <w:tcW w:w="1701" w:type="dxa"/>
          </w:tcPr>
          <w:p w14:paraId="2123C4E0" w14:textId="77777777" w:rsidR="00C927A6" w:rsidRPr="00BE45E3" w:rsidRDefault="00C927A6" w:rsidP="00C927A6">
            <w:pPr>
              <w:rPr>
                <w:sz w:val="20"/>
                <w:szCs w:val="20"/>
              </w:rPr>
            </w:pPr>
          </w:p>
        </w:tc>
      </w:tr>
      <w:tr w:rsidR="00C927A6" w:rsidRPr="00BE45E3" w14:paraId="72A366DC" w14:textId="77777777" w:rsidTr="00FF091C">
        <w:trPr>
          <w:jc w:val="center"/>
        </w:trPr>
        <w:tc>
          <w:tcPr>
            <w:tcW w:w="2553" w:type="dxa"/>
            <w:vAlign w:val="center"/>
          </w:tcPr>
          <w:p w14:paraId="055DEC85" w14:textId="0E0BFD7F" w:rsidR="00C927A6" w:rsidRPr="00BE45E3" w:rsidRDefault="00C927A6" w:rsidP="00C927A6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wife → husband</w:t>
            </w:r>
          </w:p>
        </w:tc>
        <w:tc>
          <w:tcPr>
            <w:tcW w:w="1701" w:type="dxa"/>
          </w:tcPr>
          <w:p w14:paraId="7F477012" w14:textId="77777777" w:rsidR="00C927A6" w:rsidRPr="00BE45E3" w:rsidRDefault="00C927A6" w:rsidP="00C927A6">
            <w:pPr>
              <w:rPr>
                <w:sz w:val="20"/>
                <w:szCs w:val="20"/>
              </w:rPr>
            </w:pPr>
          </w:p>
        </w:tc>
      </w:tr>
      <w:tr w:rsidR="00C927A6" w:rsidRPr="00BE45E3" w14:paraId="1511881F" w14:textId="77777777" w:rsidTr="00FF091C">
        <w:trPr>
          <w:jc w:val="center"/>
        </w:trPr>
        <w:tc>
          <w:tcPr>
            <w:tcW w:w="2553" w:type="dxa"/>
            <w:vAlign w:val="center"/>
          </w:tcPr>
          <w:p w14:paraId="01ADFDBD" w14:textId="66D6F1B9" w:rsidR="00C927A6" w:rsidRPr="00BE45E3" w:rsidRDefault="00CA1A24" w:rsidP="00FF09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</w:t>
            </w:r>
            <w:r w:rsidR="00C927A6" w:rsidRPr="00BE45E3">
              <w:rPr>
                <w:rFonts w:cstheme="minorHAnsi"/>
                <w:sz w:val="20"/>
                <w:szCs w:val="20"/>
              </w:rPr>
              <w:t xml:space="preserve">sband </w:t>
            </w:r>
            <w:r w:rsidR="00B24DB0" w:rsidRPr="00BE45E3">
              <w:rPr>
                <w:rFonts w:cstheme="minorHAnsi"/>
                <w:sz w:val="20"/>
                <w:szCs w:val="20"/>
              </w:rPr>
              <w:t>→ husband</w:t>
            </w:r>
            <w:r w:rsidR="00C927A6" w:rsidRPr="00BE45E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0AEBD9DC" w14:textId="77777777" w:rsidR="00C927A6" w:rsidRPr="00BE45E3" w:rsidRDefault="00C927A6" w:rsidP="00FF091C">
            <w:pPr>
              <w:jc w:val="center"/>
              <w:rPr>
                <w:sz w:val="20"/>
                <w:szCs w:val="20"/>
              </w:rPr>
            </w:pPr>
          </w:p>
        </w:tc>
      </w:tr>
      <w:tr w:rsidR="00C927A6" w:rsidRPr="00BE45E3" w14:paraId="0C433DA0" w14:textId="77777777" w:rsidTr="00FF091C">
        <w:trPr>
          <w:jc w:val="center"/>
        </w:trPr>
        <w:tc>
          <w:tcPr>
            <w:tcW w:w="2553" w:type="dxa"/>
            <w:vAlign w:val="center"/>
          </w:tcPr>
          <w:p w14:paraId="5C9FC466" w14:textId="1936088A" w:rsidR="00C927A6" w:rsidRPr="00BE45E3" w:rsidRDefault="00B24DB0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wife</w:t>
            </w:r>
            <w:r w:rsidR="00C927A6" w:rsidRPr="00BE45E3">
              <w:rPr>
                <w:rFonts w:cstheme="minorHAnsi"/>
                <w:sz w:val="20"/>
                <w:szCs w:val="20"/>
              </w:rPr>
              <w:t xml:space="preserve"> → </w:t>
            </w:r>
            <w:r w:rsidRPr="00BE45E3">
              <w:rPr>
                <w:rFonts w:cstheme="minorHAnsi"/>
                <w:sz w:val="20"/>
                <w:szCs w:val="20"/>
              </w:rPr>
              <w:t>wife</w:t>
            </w:r>
          </w:p>
        </w:tc>
        <w:tc>
          <w:tcPr>
            <w:tcW w:w="1701" w:type="dxa"/>
          </w:tcPr>
          <w:p w14:paraId="783E6204" w14:textId="77777777" w:rsidR="00C927A6" w:rsidRPr="00BE45E3" w:rsidRDefault="00C927A6" w:rsidP="00FF0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153AD59" w14:textId="77777777" w:rsidR="00C927A6" w:rsidRPr="00BE45E3" w:rsidRDefault="00C927A6" w:rsidP="00C927A6">
      <w:pPr>
        <w:rPr>
          <w:sz w:val="20"/>
          <w:szCs w:val="20"/>
        </w:rPr>
      </w:pPr>
    </w:p>
    <w:p w14:paraId="55BBE23B" w14:textId="77777777" w:rsidR="003403C3" w:rsidRPr="00BE45E3" w:rsidRDefault="003403C3" w:rsidP="003403C3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b/>
          <w:sz w:val="20"/>
          <w:szCs w:val="20"/>
        </w:rPr>
        <w:t>Section F.1.4:</w:t>
      </w:r>
      <w:r w:rsidRPr="00BE45E3">
        <w:rPr>
          <w:rFonts w:asciiTheme="minorHAnsi" w:hAnsiTheme="minorHAnsi" w:cstheme="minorHAnsi"/>
          <w:sz w:val="20"/>
          <w:szCs w:val="20"/>
        </w:rPr>
        <w:t xml:space="preserve"> in the case of KLD between other relatives or friends, the combinations were: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53"/>
        <w:gridCol w:w="1701"/>
      </w:tblGrid>
      <w:tr w:rsidR="00B24DB0" w:rsidRPr="00BE45E3" w14:paraId="592168AA" w14:textId="77777777" w:rsidTr="00FF091C">
        <w:trPr>
          <w:jc w:val="center"/>
        </w:trPr>
        <w:tc>
          <w:tcPr>
            <w:tcW w:w="2553" w:type="dxa"/>
          </w:tcPr>
          <w:p w14:paraId="7ACAE261" w14:textId="77777777" w:rsidR="00B24DB0" w:rsidRPr="00BE45E3" w:rsidRDefault="00B24DB0" w:rsidP="00FF091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45B99A0" w14:textId="2CDFA2FB" w:rsidR="00B24DB0" w:rsidRPr="00BE45E3" w:rsidRDefault="00B24DB0" w:rsidP="00B24DB0">
            <w:pPr>
              <w:jc w:val="center"/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n. of cases</w:t>
            </w:r>
          </w:p>
        </w:tc>
      </w:tr>
      <w:tr w:rsidR="00B24DB0" w:rsidRPr="00BE45E3" w14:paraId="3838FFB0" w14:textId="77777777" w:rsidTr="00FF091C">
        <w:trPr>
          <w:jc w:val="center"/>
        </w:trPr>
        <w:tc>
          <w:tcPr>
            <w:tcW w:w="2553" w:type="dxa"/>
            <w:vAlign w:val="center"/>
          </w:tcPr>
          <w:p w14:paraId="71B91DEB" w14:textId="595D651E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male → female</w:t>
            </w:r>
          </w:p>
        </w:tc>
        <w:tc>
          <w:tcPr>
            <w:tcW w:w="1701" w:type="dxa"/>
          </w:tcPr>
          <w:p w14:paraId="65BDAA3E" w14:textId="77777777" w:rsidR="00B24DB0" w:rsidRPr="00BE45E3" w:rsidRDefault="00B24DB0" w:rsidP="00B24DB0">
            <w:pPr>
              <w:rPr>
                <w:sz w:val="20"/>
                <w:szCs w:val="20"/>
              </w:rPr>
            </w:pPr>
          </w:p>
        </w:tc>
      </w:tr>
      <w:tr w:rsidR="00B24DB0" w:rsidRPr="00BE45E3" w14:paraId="78AB4806" w14:textId="77777777" w:rsidTr="00FF091C">
        <w:trPr>
          <w:jc w:val="center"/>
        </w:trPr>
        <w:tc>
          <w:tcPr>
            <w:tcW w:w="2553" w:type="dxa"/>
            <w:vAlign w:val="center"/>
          </w:tcPr>
          <w:p w14:paraId="7DB5E3BE" w14:textId="7F9BC49A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female → male</w:t>
            </w:r>
          </w:p>
        </w:tc>
        <w:tc>
          <w:tcPr>
            <w:tcW w:w="1701" w:type="dxa"/>
          </w:tcPr>
          <w:p w14:paraId="45EEE3F0" w14:textId="77777777" w:rsidR="00B24DB0" w:rsidRPr="00BE45E3" w:rsidRDefault="00B24DB0" w:rsidP="00B24DB0">
            <w:pPr>
              <w:rPr>
                <w:sz w:val="20"/>
                <w:szCs w:val="20"/>
              </w:rPr>
            </w:pPr>
          </w:p>
        </w:tc>
      </w:tr>
      <w:tr w:rsidR="00B24DB0" w:rsidRPr="00BE45E3" w14:paraId="3395DB7B" w14:textId="77777777" w:rsidTr="00FF091C">
        <w:trPr>
          <w:jc w:val="center"/>
        </w:trPr>
        <w:tc>
          <w:tcPr>
            <w:tcW w:w="2553" w:type="dxa"/>
            <w:vAlign w:val="center"/>
          </w:tcPr>
          <w:p w14:paraId="5DF70637" w14:textId="3C2FCDB2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female → female</w:t>
            </w:r>
          </w:p>
        </w:tc>
        <w:tc>
          <w:tcPr>
            <w:tcW w:w="1701" w:type="dxa"/>
          </w:tcPr>
          <w:p w14:paraId="68B64585" w14:textId="77777777" w:rsidR="00B24DB0" w:rsidRPr="00BE45E3" w:rsidRDefault="00B24DB0" w:rsidP="00B24DB0">
            <w:pPr>
              <w:jc w:val="center"/>
              <w:rPr>
                <w:sz w:val="20"/>
                <w:szCs w:val="20"/>
              </w:rPr>
            </w:pPr>
          </w:p>
        </w:tc>
      </w:tr>
      <w:tr w:rsidR="00B24DB0" w:rsidRPr="00BE45E3" w14:paraId="2BF76FAB" w14:textId="77777777" w:rsidTr="00FF091C">
        <w:trPr>
          <w:jc w:val="center"/>
        </w:trPr>
        <w:tc>
          <w:tcPr>
            <w:tcW w:w="2553" w:type="dxa"/>
            <w:vAlign w:val="center"/>
          </w:tcPr>
          <w:p w14:paraId="1711C132" w14:textId="528C08B4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male → male</w:t>
            </w:r>
          </w:p>
        </w:tc>
        <w:tc>
          <w:tcPr>
            <w:tcW w:w="1701" w:type="dxa"/>
          </w:tcPr>
          <w:p w14:paraId="1F2D67E5" w14:textId="77777777" w:rsidR="00B24DB0" w:rsidRPr="00BE45E3" w:rsidRDefault="00B24DB0" w:rsidP="00B24DB0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6A963DC" w14:textId="77777777" w:rsidR="00B24DB0" w:rsidRPr="00BE45E3" w:rsidRDefault="00B24DB0" w:rsidP="00B24DB0">
      <w:pPr>
        <w:rPr>
          <w:sz w:val="20"/>
          <w:szCs w:val="20"/>
        </w:rPr>
      </w:pPr>
    </w:p>
    <w:p w14:paraId="4E5F359A" w14:textId="77777777" w:rsidR="003403C3" w:rsidRPr="00BE45E3" w:rsidRDefault="003403C3" w:rsidP="003403C3">
      <w:pPr>
        <w:pStyle w:val="Titolo2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</w:rPr>
        <w:t>Section F.2: relationship between liver living donors and recipients</w:t>
      </w:r>
    </w:p>
    <w:p w14:paraId="2A926355" w14:textId="77777777" w:rsidR="003403C3" w:rsidRPr="00BE45E3" w:rsidRDefault="003403C3" w:rsidP="003403C3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b/>
          <w:sz w:val="20"/>
          <w:szCs w:val="20"/>
        </w:rPr>
        <w:t>Section F.2.1:</w:t>
      </w:r>
      <w:r w:rsidRPr="00BE45E3">
        <w:rPr>
          <w:rFonts w:asciiTheme="minorHAnsi" w:hAnsiTheme="minorHAnsi" w:cstheme="minorHAnsi"/>
          <w:sz w:val="20"/>
          <w:szCs w:val="20"/>
        </w:rPr>
        <w:t xml:space="preserve"> in the case of LiLD between parent and child, the combinations were the following: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53"/>
        <w:gridCol w:w="1701"/>
      </w:tblGrid>
      <w:tr w:rsidR="00B24DB0" w:rsidRPr="00BE45E3" w14:paraId="22BF9F83" w14:textId="77777777" w:rsidTr="00FF091C">
        <w:trPr>
          <w:jc w:val="center"/>
        </w:trPr>
        <w:tc>
          <w:tcPr>
            <w:tcW w:w="2553" w:type="dxa"/>
          </w:tcPr>
          <w:p w14:paraId="531180FC" w14:textId="77777777" w:rsidR="00B24DB0" w:rsidRPr="00BE45E3" w:rsidRDefault="00B24DB0" w:rsidP="00FF091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18E14C4" w14:textId="77777777" w:rsidR="00B24DB0" w:rsidRPr="00BE45E3" w:rsidRDefault="00B24DB0" w:rsidP="00FF091C">
            <w:pPr>
              <w:jc w:val="center"/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n. of cases</w:t>
            </w:r>
          </w:p>
        </w:tc>
      </w:tr>
      <w:tr w:rsidR="00B24DB0" w:rsidRPr="00BE45E3" w14:paraId="1ECC6217" w14:textId="77777777" w:rsidTr="00FF091C">
        <w:trPr>
          <w:jc w:val="center"/>
        </w:trPr>
        <w:tc>
          <w:tcPr>
            <w:tcW w:w="2553" w:type="dxa"/>
            <w:vAlign w:val="center"/>
          </w:tcPr>
          <w:p w14:paraId="2C57252E" w14:textId="5B06B396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mother → son: </w:t>
            </w:r>
          </w:p>
        </w:tc>
        <w:tc>
          <w:tcPr>
            <w:tcW w:w="1701" w:type="dxa"/>
          </w:tcPr>
          <w:p w14:paraId="263A1F38" w14:textId="77777777" w:rsidR="00B24DB0" w:rsidRPr="00BE45E3" w:rsidRDefault="00B24DB0" w:rsidP="00B24DB0">
            <w:pPr>
              <w:rPr>
                <w:sz w:val="20"/>
                <w:szCs w:val="20"/>
              </w:rPr>
            </w:pPr>
          </w:p>
        </w:tc>
      </w:tr>
      <w:tr w:rsidR="00B24DB0" w:rsidRPr="00BE45E3" w14:paraId="0A1F7560" w14:textId="77777777" w:rsidTr="00FF091C">
        <w:trPr>
          <w:jc w:val="center"/>
        </w:trPr>
        <w:tc>
          <w:tcPr>
            <w:tcW w:w="2553" w:type="dxa"/>
            <w:vAlign w:val="center"/>
          </w:tcPr>
          <w:p w14:paraId="21DBCF6B" w14:textId="2B247003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mother → daughter </w:t>
            </w:r>
          </w:p>
        </w:tc>
        <w:tc>
          <w:tcPr>
            <w:tcW w:w="1701" w:type="dxa"/>
          </w:tcPr>
          <w:p w14:paraId="08B10528" w14:textId="77777777" w:rsidR="00B24DB0" w:rsidRPr="00BE45E3" w:rsidRDefault="00B24DB0" w:rsidP="00B24DB0">
            <w:pPr>
              <w:rPr>
                <w:sz w:val="20"/>
                <w:szCs w:val="20"/>
              </w:rPr>
            </w:pPr>
          </w:p>
        </w:tc>
      </w:tr>
      <w:tr w:rsidR="00B24DB0" w:rsidRPr="00BE45E3" w14:paraId="618955CF" w14:textId="77777777" w:rsidTr="00FF091C">
        <w:trPr>
          <w:jc w:val="center"/>
        </w:trPr>
        <w:tc>
          <w:tcPr>
            <w:tcW w:w="2553" w:type="dxa"/>
            <w:vAlign w:val="center"/>
          </w:tcPr>
          <w:p w14:paraId="73E68CEF" w14:textId="2FE9F9DC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father → son </w:t>
            </w:r>
          </w:p>
        </w:tc>
        <w:tc>
          <w:tcPr>
            <w:tcW w:w="1701" w:type="dxa"/>
          </w:tcPr>
          <w:p w14:paraId="6EB99B57" w14:textId="77777777" w:rsidR="00B24DB0" w:rsidRPr="00BE45E3" w:rsidRDefault="00B24DB0" w:rsidP="00B24DB0">
            <w:pPr>
              <w:jc w:val="center"/>
              <w:rPr>
                <w:sz w:val="20"/>
                <w:szCs w:val="20"/>
              </w:rPr>
            </w:pPr>
          </w:p>
        </w:tc>
      </w:tr>
      <w:tr w:rsidR="00B24DB0" w:rsidRPr="00BE45E3" w14:paraId="5C349192" w14:textId="77777777" w:rsidTr="00FF091C">
        <w:trPr>
          <w:jc w:val="center"/>
        </w:trPr>
        <w:tc>
          <w:tcPr>
            <w:tcW w:w="2553" w:type="dxa"/>
            <w:vAlign w:val="center"/>
          </w:tcPr>
          <w:p w14:paraId="6CADD41E" w14:textId="3E232D70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father → daughter </w:t>
            </w:r>
          </w:p>
        </w:tc>
        <w:tc>
          <w:tcPr>
            <w:tcW w:w="1701" w:type="dxa"/>
          </w:tcPr>
          <w:p w14:paraId="63AF6EA5" w14:textId="77777777" w:rsidR="00B24DB0" w:rsidRPr="00BE45E3" w:rsidRDefault="00B24DB0" w:rsidP="00B24DB0">
            <w:pPr>
              <w:jc w:val="center"/>
              <w:rPr>
                <w:sz w:val="20"/>
                <w:szCs w:val="20"/>
              </w:rPr>
            </w:pPr>
          </w:p>
        </w:tc>
      </w:tr>
      <w:tr w:rsidR="00B24DB0" w:rsidRPr="00BE45E3" w14:paraId="6998B2A4" w14:textId="77777777" w:rsidTr="00FF091C">
        <w:trPr>
          <w:jc w:val="center"/>
        </w:trPr>
        <w:tc>
          <w:tcPr>
            <w:tcW w:w="2553" w:type="dxa"/>
          </w:tcPr>
          <w:p w14:paraId="42FAE076" w14:textId="77777777" w:rsidR="00B24DB0" w:rsidRPr="00BE45E3" w:rsidRDefault="00B24DB0" w:rsidP="00FF091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D81DA19" w14:textId="77777777" w:rsidR="00B24DB0" w:rsidRPr="00BE45E3" w:rsidRDefault="00B24DB0" w:rsidP="00FF091C">
            <w:pPr>
              <w:jc w:val="center"/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n. of cases</w:t>
            </w:r>
          </w:p>
        </w:tc>
      </w:tr>
      <w:tr w:rsidR="00B24DB0" w:rsidRPr="00BE45E3" w14:paraId="68A01083" w14:textId="77777777" w:rsidTr="00FF091C">
        <w:trPr>
          <w:jc w:val="center"/>
        </w:trPr>
        <w:tc>
          <w:tcPr>
            <w:tcW w:w="2553" w:type="dxa"/>
            <w:vAlign w:val="center"/>
          </w:tcPr>
          <w:p w14:paraId="220A3B4F" w14:textId="4081EA43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son → mother</w:t>
            </w:r>
          </w:p>
        </w:tc>
        <w:tc>
          <w:tcPr>
            <w:tcW w:w="1701" w:type="dxa"/>
          </w:tcPr>
          <w:p w14:paraId="7D921798" w14:textId="77777777" w:rsidR="00B24DB0" w:rsidRPr="00BE45E3" w:rsidRDefault="00B24DB0" w:rsidP="00B24DB0">
            <w:pPr>
              <w:rPr>
                <w:sz w:val="20"/>
                <w:szCs w:val="20"/>
              </w:rPr>
            </w:pPr>
          </w:p>
        </w:tc>
      </w:tr>
      <w:tr w:rsidR="00B24DB0" w:rsidRPr="00BE45E3" w14:paraId="56F7673F" w14:textId="77777777" w:rsidTr="00FF091C">
        <w:trPr>
          <w:jc w:val="center"/>
        </w:trPr>
        <w:tc>
          <w:tcPr>
            <w:tcW w:w="2553" w:type="dxa"/>
            <w:vAlign w:val="center"/>
          </w:tcPr>
          <w:p w14:paraId="5FA659D0" w14:textId="5304E833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son → father </w:t>
            </w:r>
          </w:p>
        </w:tc>
        <w:tc>
          <w:tcPr>
            <w:tcW w:w="1701" w:type="dxa"/>
          </w:tcPr>
          <w:p w14:paraId="0BD073CE" w14:textId="77777777" w:rsidR="00B24DB0" w:rsidRPr="00BE45E3" w:rsidRDefault="00B24DB0" w:rsidP="00B24DB0">
            <w:pPr>
              <w:rPr>
                <w:sz w:val="20"/>
                <w:szCs w:val="20"/>
              </w:rPr>
            </w:pPr>
          </w:p>
        </w:tc>
      </w:tr>
      <w:tr w:rsidR="00B24DB0" w:rsidRPr="00BE45E3" w14:paraId="092ABFF5" w14:textId="77777777" w:rsidTr="00FF091C">
        <w:trPr>
          <w:jc w:val="center"/>
        </w:trPr>
        <w:tc>
          <w:tcPr>
            <w:tcW w:w="2553" w:type="dxa"/>
            <w:vAlign w:val="center"/>
          </w:tcPr>
          <w:p w14:paraId="6C40CBAD" w14:textId="7E4CE0E3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daughter → mother </w:t>
            </w:r>
          </w:p>
        </w:tc>
        <w:tc>
          <w:tcPr>
            <w:tcW w:w="1701" w:type="dxa"/>
          </w:tcPr>
          <w:p w14:paraId="0CD2AC5A" w14:textId="77777777" w:rsidR="00B24DB0" w:rsidRPr="00BE45E3" w:rsidRDefault="00B24DB0" w:rsidP="00B24DB0">
            <w:pPr>
              <w:jc w:val="center"/>
              <w:rPr>
                <w:sz w:val="20"/>
                <w:szCs w:val="20"/>
              </w:rPr>
            </w:pPr>
          </w:p>
        </w:tc>
      </w:tr>
      <w:tr w:rsidR="00B24DB0" w:rsidRPr="00BE45E3" w14:paraId="397BADFE" w14:textId="77777777" w:rsidTr="00FF091C">
        <w:trPr>
          <w:jc w:val="center"/>
        </w:trPr>
        <w:tc>
          <w:tcPr>
            <w:tcW w:w="2553" w:type="dxa"/>
            <w:vAlign w:val="center"/>
          </w:tcPr>
          <w:p w14:paraId="4812C384" w14:textId="665C6809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daughter → father </w:t>
            </w:r>
          </w:p>
        </w:tc>
        <w:tc>
          <w:tcPr>
            <w:tcW w:w="1701" w:type="dxa"/>
          </w:tcPr>
          <w:p w14:paraId="12E36A8F" w14:textId="77777777" w:rsidR="00B24DB0" w:rsidRPr="00BE45E3" w:rsidRDefault="00B24DB0" w:rsidP="00B24DB0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5359D07" w14:textId="77777777" w:rsidR="004B5073" w:rsidRDefault="004B5073" w:rsidP="004B5073">
      <w:pPr>
        <w:rPr>
          <w:rFonts w:cstheme="minorHAnsi"/>
          <w:b/>
          <w:sz w:val="20"/>
          <w:szCs w:val="20"/>
        </w:rPr>
      </w:pPr>
    </w:p>
    <w:p w14:paraId="452AAB30" w14:textId="47E0C6C0" w:rsidR="003403C3" w:rsidRPr="00BE45E3" w:rsidRDefault="003403C3" w:rsidP="003403C3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b/>
          <w:sz w:val="20"/>
          <w:szCs w:val="20"/>
        </w:rPr>
        <w:lastRenderedPageBreak/>
        <w:t>Section F.2.2:</w:t>
      </w:r>
      <w:r w:rsidRPr="00BE45E3">
        <w:rPr>
          <w:rFonts w:asciiTheme="minorHAnsi" w:hAnsiTheme="minorHAnsi" w:cstheme="minorHAnsi"/>
          <w:sz w:val="20"/>
          <w:szCs w:val="20"/>
        </w:rPr>
        <w:t xml:space="preserve"> in the case of LiLD between siblings, the combinations were: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53"/>
        <w:gridCol w:w="1701"/>
      </w:tblGrid>
      <w:tr w:rsidR="00B24DB0" w:rsidRPr="00BE45E3" w14:paraId="6EA09634" w14:textId="77777777" w:rsidTr="00FF091C">
        <w:trPr>
          <w:jc w:val="center"/>
        </w:trPr>
        <w:tc>
          <w:tcPr>
            <w:tcW w:w="2553" w:type="dxa"/>
          </w:tcPr>
          <w:p w14:paraId="2490D4A9" w14:textId="77777777" w:rsidR="00B24DB0" w:rsidRPr="00BE45E3" w:rsidRDefault="00B24DB0" w:rsidP="00FF091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33B2252" w14:textId="77777777" w:rsidR="00B24DB0" w:rsidRPr="00BE45E3" w:rsidRDefault="00B24DB0" w:rsidP="00FF091C">
            <w:pPr>
              <w:jc w:val="center"/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n. of cases</w:t>
            </w:r>
          </w:p>
        </w:tc>
      </w:tr>
      <w:tr w:rsidR="00B24DB0" w:rsidRPr="00BE45E3" w14:paraId="32F4F9FF" w14:textId="77777777" w:rsidTr="00FF091C">
        <w:trPr>
          <w:jc w:val="center"/>
        </w:trPr>
        <w:tc>
          <w:tcPr>
            <w:tcW w:w="2553" w:type="dxa"/>
            <w:vAlign w:val="center"/>
          </w:tcPr>
          <w:p w14:paraId="21AF30BE" w14:textId="40609F5B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brother → brother</w:t>
            </w:r>
          </w:p>
        </w:tc>
        <w:tc>
          <w:tcPr>
            <w:tcW w:w="1701" w:type="dxa"/>
          </w:tcPr>
          <w:p w14:paraId="58EDB992" w14:textId="77777777" w:rsidR="00B24DB0" w:rsidRPr="00BE45E3" w:rsidRDefault="00B24DB0" w:rsidP="00B24DB0">
            <w:pPr>
              <w:rPr>
                <w:sz w:val="20"/>
                <w:szCs w:val="20"/>
              </w:rPr>
            </w:pPr>
          </w:p>
        </w:tc>
      </w:tr>
      <w:tr w:rsidR="00B24DB0" w:rsidRPr="00BE45E3" w14:paraId="300EFE5F" w14:textId="77777777" w:rsidTr="00FF091C">
        <w:trPr>
          <w:jc w:val="center"/>
        </w:trPr>
        <w:tc>
          <w:tcPr>
            <w:tcW w:w="2553" w:type="dxa"/>
            <w:vAlign w:val="center"/>
          </w:tcPr>
          <w:p w14:paraId="7B276AF3" w14:textId="55CE3B40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brother → sister</w:t>
            </w:r>
          </w:p>
        </w:tc>
        <w:tc>
          <w:tcPr>
            <w:tcW w:w="1701" w:type="dxa"/>
          </w:tcPr>
          <w:p w14:paraId="323ED8C6" w14:textId="77777777" w:rsidR="00B24DB0" w:rsidRPr="00BE45E3" w:rsidRDefault="00B24DB0" w:rsidP="00B24DB0">
            <w:pPr>
              <w:rPr>
                <w:sz w:val="20"/>
                <w:szCs w:val="20"/>
              </w:rPr>
            </w:pPr>
          </w:p>
        </w:tc>
      </w:tr>
      <w:tr w:rsidR="00B24DB0" w:rsidRPr="00BE45E3" w14:paraId="7C7B9A11" w14:textId="77777777" w:rsidTr="00FF091C">
        <w:trPr>
          <w:jc w:val="center"/>
        </w:trPr>
        <w:tc>
          <w:tcPr>
            <w:tcW w:w="2553" w:type="dxa"/>
            <w:vAlign w:val="center"/>
          </w:tcPr>
          <w:p w14:paraId="4A413F34" w14:textId="63C3F43E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 xml:space="preserve">sister → brother </w:t>
            </w:r>
          </w:p>
        </w:tc>
        <w:tc>
          <w:tcPr>
            <w:tcW w:w="1701" w:type="dxa"/>
          </w:tcPr>
          <w:p w14:paraId="44228CAD" w14:textId="77777777" w:rsidR="00B24DB0" w:rsidRPr="00BE45E3" w:rsidRDefault="00B24DB0" w:rsidP="00B24DB0">
            <w:pPr>
              <w:jc w:val="center"/>
              <w:rPr>
                <w:sz w:val="20"/>
                <w:szCs w:val="20"/>
              </w:rPr>
            </w:pPr>
          </w:p>
        </w:tc>
      </w:tr>
      <w:tr w:rsidR="00B24DB0" w:rsidRPr="00BE45E3" w14:paraId="377BC197" w14:textId="77777777" w:rsidTr="00FF091C">
        <w:trPr>
          <w:jc w:val="center"/>
        </w:trPr>
        <w:tc>
          <w:tcPr>
            <w:tcW w:w="2553" w:type="dxa"/>
            <w:vAlign w:val="center"/>
          </w:tcPr>
          <w:p w14:paraId="2CD27A7C" w14:textId="6F7DE13C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sister → sister</w:t>
            </w:r>
          </w:p>
        </w:tc>
        <w:tc>
          <w:tcPr>
            <w:tcW w:w="1701" w:type="dxa"/>
          </w:tcPr>
          <w:p w14:paraId="21B1A7B6" w14:textId="77777777" w:rsidR="00B24DB0" w:rsidRPr="00BE45E3" w:rsidRDefault="00B24DB0" w:rsidP="00B24DB0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7110255" w14:textId="77777777" w:rsidR="00B24DB0" w:rsidRPr="00BE45E3" w:rsidRDefault="00B24DB0" w:rsidP="00B24DB0">
      <w:pPr>
        <w:rPr>
          <w:sz w:val="20"/>
          <w:szCs w:val="20"/>
        </w:rPr>
      </w:pPr>
    </w:p>
    <w:p w14:paraId="6AF6A1D1" w14:textId="77777777" w:rsidR="003403C3" w:rsidRPr="00BE45E3" w:rsidRDefault="003403C3" w:rsidP="003403C3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b/>
          <w:sz w:val="20"/>
          <w:szCs w:val="20"/>
        </w:rPr>
        <w:t>Section F.2.3:</w:t>
      </w:r>
      <w:r w:rsidRPr="00BE45E3">
        <w:rPr>
          <w:rFonts w:asciiTheme="minorHAnsi" w:hAnsiTheme="minorHAnsi" w:cstheme="minorHAnsi"/>
          <w:sz w:val="20"/>
          <w:szCs w:val="20"/>
        </w:rPr>
        <w:t xml:space="preserve"> in the case of LiLD between spouses, the combinations were: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53"/>
        <w:gridCol w:w="1701"/>
      </w:tblGrid>
      <w:tr w:rsidR="00B24DB0" w:rsidRPr="00BE45E3" w14:paraId="4AAE42E6" w14:textId="77777777" w:rsidTr="00FF091C">
        <w:trPr>
          <w:jc w:val="center"/>
        </w:trPr>
        <w:tc>
          <w:tcPr>
            <w:tcW w:w="2553" w:type="dxa"/>
          </w:tcPr>
          <w:p w14:paraId="46ECB141" w14:textId="77777777" w:rsidR="00B24DB0" w:rsidRPr="00BE45E3" w:rsidRDefault="00B24DB0" w:rsidP="00FF091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158E74E" w14:textId="77777777" w:rsidR="00B24DB0" w:rsidRPr="00BE45E3" w:rsidRDefault="00B24DB0" w:rsidP="00FF091C">
            <w:pPr>
              <w:jc w:val="center"/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n. of cases</w:t>
            </w:r>
          </w:p>
        </w:tc>
      </w:tr>
      <w:tr w:rsidR="00B24DB0" w:rsidRPr="00BE45E3" w14:paraId="23E941A3" w14:textId="77777777" w:rsidTr="00FF091C">
        <w:trPr>
          <w:jc w:val="center"/>
        </w:trPr>
        <w:tc>
          <w:tcPr>
            <w:tcW w:w="2553" w:type="dxa"/>
            <w:vAlign w:val="center"/>
          </w:tcPr>
          <w:p w14:paraId="1A4947CD" w14:textId="4211F19C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husband → wife</w:t>
            </w:r>
          </w:p>
        </w:tc>
        <w:tc>
          <w:tcPr>
            <w:tcW w:w="1701" w:type="dxa"/>
          </w:tcPr>
          <w:p w14:paraId="0854450A" w14:textId="77777777" w:rsidR="00B24DB0" w:rsidRPr="00BE45E3" w:rsidRDefault="00B24DB0" w:rsidP="00B24DB0">
            <w:pPr>
              <w:rPr>
                <w:sz w:val="20"/>
                <w:szCs w:val="20"/>
              </w:rPr>
            </w:pPr>
          </w:p>
        </w:tc>
      </w:tr>
      <w:tr w:rsidR="00B24DB0" w:rsidRPr="00BE45E3" w14:paraId="4D2F1975" w14:textId="77777777" w:rsidTr="00FF091C">
        <w:trPr>
          <w:jc w:val="center"/>
        </w:trPr>
        <w:tc>
          <w:tcPr>
            <w:tcW w:w="2553" w:type="dxa"/>
            <w:vAlign w:val="center"/>
          </w:tcPr>
          <w:p w14:paraId="4687DC1D" w14:textId="456EB335" w:rsidR="00B24DB0" w:rsidRPr="00BE45E3" w:rsidRDefault="00B24DB0" w:rsidP="00B24DB0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wife → husband</w:t>
            </w:r>
          </w:p>
        </w:tc>
        <w:tc>
          <w:tcPr>
            <w:tcW w:w="1701" w:type="dxa"/>
          </w:tcPr>
          <w:p w14:paraId="65140C77" w14:textId="77777777" w:rsidR="00B24DB0" w:rsidRPr="00BE45E3" w:rsidRDefault="00B24DB0" w:rsidP="00B24DB0">
            <w:pPr>
              <w:rPr>
                <w:sz w:val="20"/>
                <w:szCs w:val="20"/>
              </w:rPr>
            </w:pPr>
          </w:p>
        </w:tc>
      </w:tr>
      <w:tr w:rsidR="00B24DB0" w:rsidRPr="00BE45E3" w14:paraId="09D0A9E3" w14:textId="77777777" w:rsidTr="00FF091C">
        <w:trPr>
          <w:jc w:val="center"/>
        </w:trPr>
        <w:tc>
          <w:tcPr>
            <w:tcW w:w="2553" w:type="dxa"/>
            <w:vAlign w:val="center"/>
          </w:tcPr>
          <w:p w14:paraId="22F06A62" w14:textId="3E290429" w:rsidR="00B24DB0" w:rsidRPr="00BE45E3" w:rsidRDefault="00B24DB0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husband → husband</w:t>
            </w:r>
          </w:p>
        </w:tc>
        <w:tc>
          <w:tcPr>
            <w:tcW w:w="1701" w:type="dxa"/>
          </w:tcPr>
          <w:p w14:paraId="7C2DF303" w14:textId="77777777" w:rsidR="00B24DB0" w:rsidRPr="00BE45E3" w:rsidRDefault="00B24DB0" w:rsidP="00FF091C">
            <w:pPr>
              <w:jc w:val="center"/>
              <w:rPr>
                <w:sz w:val="20"/>
                <w:szCs w:val="20"/>
              </w:rPr>
            </w:pPr>
          </w:p>
        </w:tc>
      </w:tr>
      <w:tr w:rsidR="00B24DB0" w:rsidRPr="00BE45E3" w14:paraId="5653DAA8" w14:textId="77777777" w:rsidTr="00FF091C">
        <w:trPr>
          <w:jc w:val="center"/>
        </w:trPr>
        <w:tc>
          <w:tcPr>
            <w:tcW w:w="2553" w:type="dxa"/>
            <w:vAlign w:val="center"/>
          </w:tcPr>
          <w:p w14:paraId="25121D3E" w14:textId="3CF2B70B" w:rsidR="00B24DB0" w:rsidRPr="00BE45E3" w:rsidRDefault="00B24DB0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wife → wife</w:t>
            </w:r>
          </w:p>
        </w:tc>
        <w:tc>
          <w:tcPr>
            <w:tcW w:w="1701" w:type="dxa"/>
          </w:tcPr>
          <w:p w14:paraId="42F89AB5" w14:textId="77777777" w:rsidR="00B24DB0" w:rsidRPr="00BE45E3" w:rsidRDefault="00B24DB0" w:rsidP="00FF0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57A5732" w14:textId="77777777" w:rsidR="003403C3" w:rsidRPr="00BE45E3" w:rsidRDefault="003403C3" w:rsidP="003403C3">
      <w:pPr>
        <w:rPr>
          <w:rFonts w:cstheme="minorHAnsi"/>
          <w:b/>
          <w:sz w:val="20"/>
          <w:szCs w:val="20"/>
        </w:rPr>
      </w:pPr>
    </w:p>
    <w:p w14:paraId="416FCBD1" w14:textId="77777777" w:rsidR="003403C3" w:rsidRPr="00BE45E3" w:rsidRDefault="003403C3" w:rsidP="003403C3">
      <w:pPr>
        <w:pStyle w:val="Titolo3"/>
        <w:spacing w:after="120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b/>
          <w:sz w:val="20"/>
          <w:szCs w:val="20"/>
        </w:rPr>
        <w:t xml:space="preserve">Section F.2.4: </w:t>
      </w:r>
      <w:r w:rsidRPr="00BE45E3">
        <w:rPr>
          <w:rFonts w:asciiTheme="minorHAnsi" w:hAnsiTheme="minorHAnsi" w:cstheme="minorHAnsi"/>
          <w:sz w:val="20"/>
          <w:szCs w:val="20"/>
        </w:rPr>
        <w:t>in the case of LiLD between other relatives and friends, the combinations were: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53"/>
        <w:gridCol w:w="1701"/>
      </w:tblGrid>
      <w:tr w:rsidR="00B24DB0" w:rsidRPr="00BE45E3" w14:paraId="397C62ED" w14:textId="77777777" w:rsidTr="00FF091C">
        <w:trPr>
          <w:jc w:val="center"/>
        </w:trPr>
        <w:tc>
          <w:tcPr>
            <w:tcW w:w="2553" w:type="dxa"/>
          </w:tcPr>
          <w:p w14:paraId="1BF94D29" w14:textId="77777777" w:rsidR="00B24DB0" w:rsidRPr="00BE45E3" w:rsidRDefault="00B24DB0" w:rsidP="00FF091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611F1F7" w14:textId="77777777" w:rsidR="00B24DB0" w:rsidRPr="00BE45E3" w:rsidRDefault="00B24DB0" w:rsidP="00FF091C">
            <w:pPr>
              <w:jc w:val="center"/>
              <w:rPr>
                <w:sz w:val="20"/>
                <w:szCs w:val="20"/>
              </w:rPr>
            </w:pPr>
            <w:r w:rsidRPr="00BE45E3">
              <w:rPr>
                <w:sz w:val="20"/>
                <w:szCs w:val="20"/>
              </w:rPr>
              <w:t>n. of cases</w:t>
            </w:r>
          </w:p>
        </w:tc>
      </w:tr>
      <w:tr w:rsidR="00B24DB0" w:rsidRPr="00BE45E3" w14:paraId="06CB6BD9" w14:textId="77777777" w:rsidTr="00FF091C">
        <w:trPr>
          <w:jc w:val="center"/>
        </w:trPr>
        <w:tc>
          <w:tcPr>
            <w:tcW w:w="2553" w:type="dxa"/>
            <w:vAlign w:val="center"/>
          </w:tcPr>
          <w:p w14:paraId="73EC01E6" w14:textId="77777777" w:rsidR="00B24DB0" w:rsidRPr="00BE45E3" w:rsidRDefault="00B24DB0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male → female</w:t>
            </w:r>
          </w:p>
        </w:tc>
        <w:tc>
          <w:tcPr>
            <w:tcW w:w="1701" w:type="dxa"/>
          </w:tcPr>
          <w:p w14:paraId="4011D2A9" w14:textId="77777777" w:rsidR="00B24DB0" w:rsidRPr="00BE45E3" w:rsidRDefault="00B24DB0" w:rsidP="00FF091C">
            <w:pPr>
              <w:rPr>
                <w:sz w:val="20"/>
                <w:szCs w:val="20"/>
              </w:rPr>
            </w:pPr>
          </w:p>
        </w:tc>
      </w:tr>
      <w:tr w:rsidR="00B24DB0" w:rsidRPr="00BE45E3" w14:paraId="0E71D0F4" w14:textId="77777777" w:rsidTr="00FF091C">
        <w:trPr>
          <w:jc w:val="center"/>
        </w:trPr>
        <w:tc>
          <w:tcPr>
            <w:tcW w:w="2553" w:type="dxa"/>
            <w:vAlign w:val="center"/>
          </w:tcPr>
          <w:p w14:paraId="44F51E20" w14:textId="77777777" w:rsidR="00B24DB0" w:rsidRPr="00BE45E3" w:rsidRDefault="00B24DB0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female → male</w:t>
            </w:r>
          </w:p>
        </w:tc>
        <w:tc>
          <w:tcPr>
            <w:tcW w:w="1701" w:type="dxa"/>
          </w:tcPr>
          <w:p w14:paraId="0A91979B" w14:textId="77777777" w:rsidR="00B24DB0" w:rsidRPr="00BE45E3" w:rsidRDefault="00B24DB0" w:rsidP="00FF091C">
            <w:pPr>
              <w:rPr>
                <w:sz w:val="20"/>
                <w:szCs w:val="20"/>
              </w:rPr>
            </w:pPr>
          </w:p>
        </w:tc>
      </w:tr>
      <w:tr w:rsidR="00B24DB0" w:rsidRPr="00BE45E3" w14:paraId="546C55A0" w14:textId="77777777" w:rsidTr="00FF091C">
        <w:trPr>
          <w:jc w:val="center"/>
        </w:trPr>
        <w:tc>
          <w:tcPr>
            <w:tcW w:w="2553" w:type="dxa"/>
            <w:vAlign w:val="center"/>
          </w:tcPr>
          <w:p w14:paraId="3F69EA98" w14:textId="77777777" w:rsidR="00B24DB0" w:rsidRPr="00BE45E3" w:rsidRDefault="00B24DB0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female → female</w:t>
            </w:r>
          </w:p>
        </w:tc>
        <w:tc>
          <w:tcPr>
            <w:tcW w:w="1701" w:type="dxa"/>
          </w:tcPr>
          <w:p w14:paraId="5D59ADC5" w14:textId="77777777" w:rsidR="00B24DB0" w:rsidRPr="00BE45E3" w:rsidRDefault="00B24DB0" w:rsidP="00FF091C">
            <w:pPr>
              <w:jc w:val="center"/>
              <w:rPr>
                <w:sz w:val="20"/>
                <w:szCs w:val="20"/>
              </w:rPr>
            </w:pPr>
          </w:p>
        </w:tc>
      </w:tr>
      <w:tr w:rsidR="00B24DB0" w:rsidRPr="00BE45E3" w14:paraId="6C55C4B5" w14:textId="77777777" w:rsidTr="00FF091C">
        <w:trPr>
          <w:jc w:val="center"/>
        </w:trPr>
        <w:tc>
          <w:tcPr>
            <w:tcW w:w="2553" w:type="dxa"/>
            <w:vAlign w:val="center"/>
          </w:tcPr>
          <w:p w14:paraId="5B1DCD04" w14:textId="77777777" w:rsidR="00B24DB0" w:rsidRPr="00BE45E3" w:rsidRDefault="00B24DB0" w:rsidP="00FF091C">
            <w:pPr>
              <w:rPr>
                <w:rFonts w:cstheme="minorHAnsi"/>
                <w:sz w:val="20"/>
                <w:szCs w:val="20"/>
              </w:rPr>
            </w:pPr>
            <w:r w:rsidRPr="00BE45E3">
              <w:rPr>
                <w:rFonts w:cstheme="minorHAnsi"/>
                <w:sz w:val="20"/>
                <w:szCs w:val="20"/>
              </w:rPr>
              <w:t>male → male</w:t>
            </w:r>
          </w:p>
        </w:tc>
        <w:tc>
          <w:tcPr>
            <w:tcW w:w="1701" w:type="dxa"/>
          </w:tcPr>
          <w:p w14:paraId="214EEFE4" w14:textId="77777777" w:rsidR="00B24DB0" w:rsidRPr="00BE45E3" w:rsidRDefault="00B24DB0" w:rsidP="00FF091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BDF986B" w14:textId="77777777" w:rsidR="003403C3" w:rsidRPr="00BE45E3" w:rsidRDefault="003403C3" w:rsidP="003403C3">
      <w:pPr>
        <w:pStyle w:val="Titolo1"/>
        <w:rPr>
          <w:rFonts w:asciiTheme="minorHAnsi" w:hAnsiTheme="minorHAnsi" w:cstheme="minorHAnsi"/>
          <w:sz w:val="20"/>
          <w:szCs w:val="20"/>
        </w:rPr>
      </w:pPr>
      <w:r w:rsidRPr="00BE45E3">
        <w:rPr>
          <w:rFonts w:asciiTheme="minorHAnsi" w:hAnsiTheme="minorHAnsi" w:cstheme="minorHAnsi"/>
          <w:sz w:val="20"/>
          <w:szCs w:val="20"/>
          <w:u w:val="single"/>
        </w:rPr>
        <w:t>Section G</w:t>
      </w:r>
      <w:r w:rsidRPr="00BE45E3">
        <w:rPr>
          <w:rFonts w:asciiTheme="minorHAnsi" w:hAnsiTheme="minorHAnsi" w:cstheme="minorHAnsi"/>
          <w:sz w:val="20"/>
          <w:szCs w:val="20"/>
        </w:rPr>
        <w:t>: follow-up questionnaire on outcome data based on donor-recipient sex combinations</w:t>
      </w:r>
    </w:p>
    <w:p w14:paraId="214692B4" w14:textId="745BB5D5" w:rsidR="003403C3" w:rsidRPr="00BE45E3" w:rsidRDefault="003403C3" w:rsidP="003403C3">
      <w:pPr>
        <w:rPr>
          <w:rFonts w:cstheme="minorHAnsi"/>
          <w:sz w:val="20"/>
          <w:szCs w:val="20"/>
        </w:rPr>
      </w:pPr>
      <w:r w:rsidRPr="00BE45E3">
        <w:rPr>
          <w:rFonts w:cstheme="minorHAnsi"/>
          <w:sz w:val="20"/>
          <w:szCs w:val="20"/>
        </w:rPr>
        <w:t xml:space="preserve">Would you be willing and able to provide outcome data based on donor-recipient sex combinations: </w:t>
      </w:r>
      <w:r w:rsidR="00B548CB">
        <w:rPr>
          <w:rFonts w:cstheme="minorHAnsi"/>
          <w:sz w:val="20"/>
          <w:szCs w:val="20"/>
        </w:rPr>
        <w:t xml:space="preserve"> </w:t>
      </w:r>
      <w:r w:rsidRPr="00BE45E3">
        <w:rPr>
          <w:rFonts w:cstheme="minorHAnsi"/>
          <w:sz w:val="20"/>
          <w:szCs w:val="20"/>
        </w:rPr>
        <w:t xml:space="preserve">YES </w:t>
      </w:r>
      <w:sdt>
        <w:sdtPr>
          <w:rPr>
            <w:rFonts w:cstheme="minorHAnsi"/>
            <w:sz w:val="20"/>
            <w:szCs w:val="20"/>
          </w:rPr>
          <w:id w:val="-6133664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24DB0" w:rsidRPr="00BE45E3">
            <w:rPr>
              <w:rFonts w:ascii="MS Gothic" w:eastAsia="MS Gothic" w:hAnsi="MS Gothic" w:cstheme="minorHAnsi" w:hint="eastAsia"/>
              <w:sz w:val="20"/>
              <w:szCs w:val="20"/>
            </w:rPr>
            <w:t>☐</w:t>
          </w:r>
        </w:sdtContent>
      </w:sdt>
      <w:r w:rsidR="00B24DB0" w:rsidRPr="00BE45E3">
        <w:rPr>
          <w:rFonts w:cstheme="minorHAnsi"/>
          <w:sz w:val="20"/>
          <w:szCs w:val="20"/>
        </w:rPr>
        <w:t xml:space="preserve"> NO </w:t>
      </w:r>
      <w:sdt>
        <w:sdtPr>
          <w:rPr>
            <w:rFonts w:cstheme="minorHAnsi"/>
            <w:sz w:val="20"/>
            <w:szCs w:val="20"/>
          </w:rPr>
          <w:id w:val="-14927056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E45E3" w:rsidRPr="00BE45E3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</w:p>
    <w:sectPr w:rsidR="003403C3" w:rsidRPr="00BE45E3" w:rsidSect="00301609">
      <w:footerReference w:type="default" r:id="rId8"/>
      <w:headerReference w:type="first" r:id="rId9"/>
      <w:footerReference w:type="first" r:id="rId10"/>
      <w:pgSz w:w="11906" w:h="16838"/>
      <w:pgMar w:top="1304" w:right="1134" w:bottom="1304" w:left="851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280FA3" w14:textId="77777777" w:rsidR="008D1BA9" w:rsidRDefault="008D1BA9" w:rsidP="00DC2246">
      <w:pPr>
        <w:spacing w:after="0"/>
      </w:pPr>
      <w:r>
        <w:separator/>
      </w:r>
    </w:p>
  </w:endnote>
  <w:endnote w:type="continuationSeparator" w:id="0">
    <w:p w14:paraId="3540218B" w14:textId="77777777" w:rsidR="008D1BA9" w:rsidRDefault="008D1BA9" w:rsidP="00DC224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riad Pro">
    <w:altName w:val="Times New Roman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C6E6E" w14:textId="77777777" w:rsidR="00301609" w:rsidRDefault="00301609" w:rsidP="00301609">
    <w:pPr>
      <w:pStyle w:val="Pidipagina"/>
      <w:jc w:val="center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930E99">
      <w:rPr>
        <w:b/>
        <w:bCs/>
        <w:noProof/>
      </w:rPr>
      <w:t>6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930E99">
      <w:rPr>
        <w:b/>
        <w:bCs/>
        <w:noProof/>
      </w:rPr>
      <w:t>15</w:t>
    </w:r>
    <w:r>
      <w:rPr>
        <w:b/>
        <w:bCs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7CDC1D" w14:textId="77777777" w:rsidR="00301609" w:rsidRDefault="00301609">
    <w:pPr>
      <w:pStyle w:val="Pidipagina"/>
    </w:pPr>
  </w:p>
  <w:p w14:paraId="2715312F" w14:textId="77777777" w:rsidR="00301609" w:rsidRDefault="0030160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ED367" w14:textId="77777777" w:rsidR="008D1BA9" w:rsidRDefault="008D1BA9" w:rsidP="00DC2246">
      <w:pPr>
        <w:spacing w:after="0"/>
      </w:pPr>
      <w:r>
        <w:separator/>
      </w:r>
    </w:p>
  </w:footnote>
  <w:footnote w:type="continuationSeparator" w:id="0">
    <w:p w14:paraId="4AB5C6AB" w14:textId="77777777" w:rsidR="008D1BA9" w:rsidRDefault="008D1BA9" w:rsidP="00DC224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AE0958" w14:textId="77777777" w:rsidR="00DC2246" w:rsidRDefault="00DC2246">
    <w:pPr>
      <w:pStyle w:val="Intestazione"/>
    </w:pPr>
    <w:r w:rsidRPr="00DC2246">
      <w:rPr>
        <w:noProof/>
        <w:lang w:val="it-IT" w:eastAsia="it-IT"/>
      </w:rPr>
      <w:drawing>
        <wp:inline distT="0" distB="0" distL="0" distR="0" wp14:anchorId="474699DF" wp14:editId="17461D0C">
          <wp:extent cx="6567484" cy="1077363"/>
          <wp:effectExtent l="0" t="0" r="5080" b="889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654291" cy="109160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C5EAB"/>
    <w:multiLevelType w:val="hybridMultilevel"/>
    <w:tmpl w:val="6A1AE272"/>
    <w:lvl w:ilvl="0" w:tplc="37D2E2E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106A34"/>
    <w:multiLevelType w:val="hybridMultilevel"/>
    <w:tmpl w:val="A3E86D02"/>
    <w:lvl w:ilvl="0" w:tplc="A4FCE6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D62776"/>
    <w:multiLevelType w:val="hybridMultilevel"/>
    <w:tmpl w:val="0330895E"/>
    <w:lvl w:ilvl="0" w:tplc="A4FCE676">
      <w:start w:val="1"/>
      <w:numFmt w:val="bullet"/>
      <w:lvlText w:val=""/>
      <w:lvlJc w:val="left"/>
      <w:pPr>
        <w:ind w:left="117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9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1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3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5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7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9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1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37" w:hanging="360"/>
      </w:pPr>
      <w:rPr>
        <w:rFonts w:ascii="Wingdings" w:hAnsi="Wingdings" w:hint="default"/>
      </w:rPr>
    </w:lvl>
  </w:abstractNum>
  <w:abstractNum w:abstractNumId="3" w15:restartNumberingAfterBreak="0">
    <w:nsid w:val="65274DA9"/>
    <w:multiLevelType w:val="hybridMultilevel"/>
    <w:tmpl w:val="26587BE4"/>
    <w:lvl w:ilvl="0" w:tplc="FCF4BB7A">
      <w:start w:val="1"/>
      <w:numFmt w:val="bullet"/>
      <w:pStyle w:val="TableCellTex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8391273">
    <w:abstractNumId w:val="3"/>
  </w:num>
  <w:num w:numId="2" w16cid:durableId="1939171034">
    <w:abstractNumId w:val="1"/>
  </w:num>
  <w:num w:numId="3" w16cid:durableId="615990261">
    <w:abstractNumId w:val="2"/>
  </w:num>
  <w:num w:numId="4" w16cid:durableId="1399941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98E"/>
    <w:rsid w:val="00010312"/>
    <w:rsid w:val="00081608"/>
    <w:rsid w:val="000B0DDA"/>
    <w:rsid w:val="00100A9F"/>
    <w:rsid w:val="00115FB2"/>
    <w:rsid w:val="0017748B"/>
    <w:rsid w:val="0018227A"/>
    <w:rsid w:val="0019348C"/>
    <w:rsid w:val="00194C60"/>
    <w:rsid w:val="00197DB1"/>
    <w:rsid w:val="001E398E"/>
    <w:rsid w:val="001E7C51"/>
    <w:rsid w:val="002E3155"/>
    <w:rsid w:val="00301609"/>
    <w:rsid w:val="003403C3"/>
    <w:rsid w:val="0034693B"/>
    <w:rsid w:val="003B0595"/>
    <w:rsid w:val="003B7581"/>
    <w:rsid w:val="004225AF"/>
    <w:rsid w:val="0042729E"/>
    <w:rsid w:val="0045035D"/>
    <w:rsid w:val="0045690C"/>
    <w:rsid w:val="0047160D"/>
    <w:rsid w:val="00494D0B"/>
    <w:rsid w:val="004B5073"/>
    <w:rsid w:val="00557EF5"/>
    <w:rsid w:val="00607203"/>
    <w:rsid w:val="00662E49"/>
    <w:rsid w:val="0066370D"/>
    <w:rsid w:val="006B2C8A"/>
    <w:rsid w:val="0072703C"/>
    <w:rsid w:val="0076538B"/>
    <w:rsid w:val="007659C3"/>
    <w:rsid w:val="007C35E0"/>
    <w:rsid w:val="007E6521"/>
    <w:rsid w:val="007F1006"/>
    <w:rsid w:val="00805023"/>
    <w:rsid w:val="00874826"/>
    <w:rsid w:val="008902E8"/>
    <w:rsid w:val="00891745"/>
    <w:rsid w:val="0089312B"/>
    <w:rsid w:val="008D1BA9"/>
    <w:rsid w:val="00930E99"/>
    <w:rsid w:val="009C1A54"/>
    <w:rsid w:val="00A04412"/>
    <w:rsid w:val="00A334F2"/>
    <w:rsid w:val="00A408AA"/>
    <w:rsid w:val="00A906D2"/>
    <w:rsid w:val="00A9326C"/>
    <w:rsid w:val="00B24DB0"/>
    <w:rsid w:val="00B548CB"/>
    <w:rsid w:val="00BB1AC9"/>
    <w:rsid w:val="00BB54EE"/>
    <w:rsid w:val="00BD5AC9"/>
    <w:rsid w:val="00BE45E3"/>
    <w:rsid w:val="00C22A1C"/>
    <w:rsid w:val="00C44877"/>
    <w:rsid w:val="00C55F9C"/>
    <w:rsid w:val="00C644F4"/>
    <w:rsid w:val="00C927A6"/>
    <w:rsid w:val="00CA1A24"/>
    <w:rsid w:val="00CC51B6"/>
    <w:rsid w:val="00CF496C"/>
    <w:rsid w:val="00D34B28"/>
    <w:rsid w:val="00D54FBB"/>
    <w:rsid w:val="00D772A9"/>
    <w:rsid w:val="00D967CD"/>
    <w:rsid w:val="00D978FD"/>
    <w:rsid w:val="00DA3D72"/>
    <w:rsid w:val="00DC2246"/>
    <w:rsid w:val="00E22578"/>
    <w:rsid w:val="00EF4E61"/>
    <w:rsid w:val="00F1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2E465C"/>
  <w15:chartTrackingRefBased/>
  <w15:docId w15:val="{5B227E69-2BF8-4312-B59E-EDF137D65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E398E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B0DDA"/>
    <w:pPr>
      <w:keepNext/>
      <w:keepLines/>
      <w:spacing w:before="240" w:after="360"/>
      <w:outlineLvl w:val="0"/>
    </w:pPr>
    <w:rPr>
      <w:rFonts w:asciiTheme="majorHAnsi" w:eastAsiaTheme="majorEastAsia" w:hAnsiTheme="majorHAnsi" w:cstheme="majorBidi"/>
      <w:b/>
      <w:color w:val="002060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967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2060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D967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0206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ellTextBullet">
    <w:name w:val="TableCellText Bullet"/>
    <w:rsid w:val="00081608"/>
    <w:pPr>
      <w:numPr>
        <w:numId w:val="1"/>
      </w:numPr>
      <w:tabs>
        <w:tab w:val="left" w:pos="240"/>
      </w:tabs>
      <w:spacing w:after="0"/>
    </w:pPr>
    <w:rPr>
      <w:rFonts w:ascii="Myriad Pro" w:hAnsi="Myriad Pro"/>
      <w:sz w:val="18"/>
      <w:lang w:eastAsia="fr-FR"/>
    </w:rPr>
  </w:style>
  <w:style w:type="character" w:customStyle="1" w:styleId="Titolo1Carattere">
    <w:name w:val="Titolo 1 Carattere"/>
    <w:basedOn w:val="Carpredefinitoparagrafo"/>
    <w:link w:val="Titolo1"/>
    <w:uiPriority w:val="9"/>
    <w:rsid w:val="000B0DDA"/>
    <w:rPr>
      <w:rFonts w:asciiTheme="majorHAnsi" w:eastAsiaTheme="majorEastAsia" w:hAnsiTheme="majorHAnsi" w:cstheme="majorBidi"/>
      <w:b/>
      <w:color w:val="002060"/>
      <w:sz w:val="32"/>
      <w:szCs w:val="32"/>
      <w:lang w:val="en-GB"/>
    </w:rPr>
  </w:style>
  <w:style w:type="table" w:styleId="Grigliatabella">
    <w:name w:val="Table Grid"/>
    <w:basedOn w:val="Tabellanormale"/>
    <w:uiPriority w:val="39"/>
    <w:rsid w:val="001E398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E398E"/>
    <w:pPr>
      <w:ind w:left="720"/>
      <w:contextualSpacing/>
    </w:pPr>
  </w:style>
  <w:style w:type="character" w:customStyle="1" w:styleId="Titolo2Carattere">
    <w:name w:val="Titolo 2 Carattere"/>
    <w:basedOn w:val="Carpredefinitoparagrafo"/>
    <w:link w:val="Titolo2"/>
    <w:uiPriority w:val="9"/>
    <w:rsid w:val="00D967CD"/>
    <w:rPr>
      <w:rFonts w:asciiTheme="majorHAnsi" w:eastAsiaTheme="majorEastAsia" w:hAnsiTheme="majorHAnsi" w:cstheme="majorBidi"/>
      <w:b/>
      <w:color w:val="002060"/>
      <w:sz w:val="26"/>
      <w:szCs w:val="26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D967CD"/>
    <w:rPr>
      <w:rFonts w:asciiTheme="majorHAnsi" w:eastAsiaTheme="majorEastAsia" w:hAnsiTheme="majorHAnsi" w:cstheme="majorBidi"/>
      <w:color w:val="002060"/>
      <w:sz w:val="24"/>
      <w:szCs w:val="24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19348C"/>
    <w:rPr>
      <w:color w:val="0563C1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C2246"/>
    <w:pPr>
      <w:tabs>
        <w:tab w:val="center" w:pos="4513"/>
        <w:tab w:val="right" w:pos="9026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C2246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DC2246"/>
    <w:pPr>
      <w:tabs>
        <w:tab w:val="center" w:pos="4513"/>
        <w:tab w:val="right" w:pos="9026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C2246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30E9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30E9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CA5F83-1765-4BC4-95BF-CE23C9687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12</Words>
  <Characters>7482</Characters>
  <Application>Microsoft Office Word</Application>
  <DocSecurity>0</DocSecurity>
  <Lines>62</Lines>
  <Paragraphs>1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DQM</Company>
  <LinksUpToDate>false</LinksUpToDate>
  <CharactersWithSpaces>8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ZEL Janet</dc:creator>
  <cp:keywords/>
  <dc:description/>
  <cp:lastModifiedBy>CONSULENTI Godeassi</cp:lastModifiedBy>
  <cp:revision>2</cp:revision>
  <cp:lastPrinted>2023-07-12T13:50:00Z</cp:lastPrinted>
  <dcterms:created xsi:type="dcterms:W3CDTF">2025-10-07T15:25:00Z</dcterms:created>
  <dcterms:modified xsi:type="dcterms:W3CDTF">2025-10-07T15:25:00Z</dcterms:modified>
</cp:coreProperties>
</file>